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400D4" w14:textId="77777777" w:rsidR="00F90505" w:rsidRPr="00BA08B3" w:rsidRDefault="00F90505" w:rsidP="00F90505">
      <w:pPr>
        <w:pStyle w:val="Heading1"/>
        <w:spacing w:after="240"/>
        <w:rPr>
          <w:rFonts w:ascii="Times New Roman" w:hAnsi="Times New Roman" w:cs="Times New Roman"/>
          <w:sz w:val="24"/>
        </w:rPr>
      </w:pPr>
      <w:r w:rsidRPr="00BA08B3">
        <w:rPr>
          <w:rFonts w:ascii="Times New Roman" w:hAnsi="Times New Roman" w:cs="Times New Roman"/>
          <w:sz w:val="24"/>
        </w:rPr>
        <w:t>LIST OF ETHICS COM</w:t>
      </w:r>
      <w:r w:rsidR="007C0EF5" w:rsidRPr="00BA08B3">
        <w:rPr>
          <w:rFonts w:ascii="Times New Roman" w:hAnsi="Times New Roman" w:cs="Times New Roman"/>
          <w:sz w:val="24"/>
        </w:rPr>
        <w:t xml:space="preserve">MITTEES OR INSTITUTIONAL REVIEW </w:t>
      </w:r>
      <w:r w:rsidR="00992F0F" w:rsidRPr="00BA08B3">
        <w:rPr>
          <w:rFonts w:ascii="Times New Roman" w:hAnsi="Times New Roman" w:cs="Times New Roman"/>
          <w:sz w:val="24"/>
        </w:rPr>
        <w:t>BOARDS OF THE INVESTIGATIONAL CENTERS</w:t>
      </w:r>
    </w:p>
    <w:p w14:paraId="79908899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t>Australia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07"/>
        <w:gridCol w:w="9647"/>
      </w:tblGrid>
      <w:tr w:rsidR="007C0EF5" w:rsidRPr="00CB42C6" w14:paraId="11164188" w14:textId="77777777" w:rsidTr="00CB42C6">
        <w:trPr>
          <w:cantSplit/>
          <w:trHeight w:val="24"/>
          <w:tblHeader/>
        </w:trPr>
        <w:tc>
          <w:tcPr>
            <w:tcW w:w="3461" w:type="dxa"/>
            <w:shd w:val="clear" w:color="auto" w:fill="auto"/>
            <w:vAlign w:val="center"/>
          </w:tcPr>
          <w:p w14:paraId="38D54FA4" w14:textId="77777777" w:rsidR="007C0EF5" w:rsidRPr="00CB42C6" w:rsidRDefault="007C0EF5" w:rsidP="00CB42C6">
            <w:pPr>
              <w:rPr>
                <w:b/>
                <w:sz w:val="20"/>
                <w:szCs w:val="20"/>
              </w:rPr>
            </w:pPr>
            <w:r w:rsidRPr="00CB42C6">
              <w:rPr>
                <w:b/>
                <w:sz w:val="20"/>
                <w:szCs w:val="20"/>
              </w:rPr>
              <w:t>Center</w:t>
            </w:r>
          </w:p>
        </w:tc>
        <w:tc>
          <w:tcPr>
            <w:tcW w:w="10162" w:type="dxa"/>
            <w:shd w:val="clear" w:color="auto" w:fill="auto"/>
            <w:vAlign w:val="center"/>
          </w:tcPr>
          <w:p w14:paraId="6A5D1C5E" w14:textId="77777777" w:rsidR="007C0EF5" w:rsidRPr="00CB42C6" w:rsidRDefault="007C0EF5" w:rsidP="00CB42C6">
            <w:pPr>
              <w:rPr>
                <w:b/>
                <w:sz w:val="20"/>
                <w:szCs w:val="20"/>
              </w:rPr>
            </w:pPr>
            <w:r w:rsidRPr="00CB42C6">
              <w:rPr>
                <w:b/>
                <w:sz w:val="20"/>
                <w:szCs w:val="20"/>
              </w:rPr>
              <w:t>Institutional Review Board or Ethics Committee Address(es)</w:t>
            </w:r>
          </w:p>
        </w:tc>
      </w:tr>
      <w:tr w:rsidR="007C0EF5" w:rsidRPr="00CB42C6" w14:paraId="7C90F6A2" w14:textId="77777777" w:rsidTr="00CB42C6">
        <w:trPr>
          <w:cantSplit/>
          <w:trHeight w:val="1304"/>
        </w:trPr>
        <w:tc>
          <w:tcPr>
            <w:tcW w:w="3461" w:type="dxa"/>
            <w:shd w:val="clear" w:color="auto" w:fill="auto"/>
          </w:tcPr>
          <w:p w14:paraId="1DDCA9CB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 xml:space="preserve">1089 </w:t>
            </w:r>
          </w:p>
        </w:tc>
        <w:tc>
          <w:tcPr>
            <w:tcW w:w="10162" w:type="dxa"/>
            <w:shd w:val="clear" w:color="auto" w:fill="auto"/>
          </w:tcPr>
          <w:p w14:paraId="356A8ABE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 xml:space="preserve">Sydney West Area Health Service (SWAHS) Human Research Ethics Committee - </w:t>
            </w:r>
            <w:proofErr w:type="spellStart"/>
            <w:r w:rsidRPr="00CB42C6">
              <w:rPr>
                <w:sz w:val="18"/>
                <w:szCs w:val="18"/>
              </w:rPr>
              <w:t>Westmead</w:t>
            </w:r>
            <w:proofErr w:type="spellEnd"/>
            <w:r w:rsidRPr="00CB42C6">
              <w:rPr>
                <w:sz w:val="18"/>
                <w:szCs w:val="18"/>
              </w:rPr>
              <w:t xml:space="preserve"> Campus</w:t>
            </w:r>
          </w:p>
          <w:p w14:paraId="53596520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 xml:space="preserve">Research Office </w:t>
            </w:r>
            <w:proofErr w:type="spellStart"/>
            <w:r w:rsidRPr="00CB42C6">
              <w:rPr>
                <w:sz w:val="18"/>
                <w:szCs w:val="18"/>
              </w:rPr>
              <w:t>Westmead</w:t>
            </w:r>
            <w:proofErr w:type="spellEnd"/>
            <w:r w:rsidRPr="00CB42C6">
              <w:rPr>
                <w:sz w:val="18"/>
                <w:szCs w:val="18"/>
              </w:rPr>
              <w:t xml:space="preserve"> Hospital</w:t>
            </w:r>
          </w:p>
          <w:p w14:paraId="27896F1E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proofErr w:type="spellStart"/>
            <w:r w:rsidRPr="00CB42C6">
              <w:rPr>
                <w:sz w:val="18"/>
                <w:szCs w:val="18"/>
              </w:rPr>
              <w:t>Cnr</w:t>
            </w:r>
            <w:proofErr w:type="spellEnd"/>
            <w:r w:rsidRPr="00CB42C6">
              <w:rPr>
                <w:sz w:val="18"/>
                <w:szCs w:val="18"/>
              </w:rPr>
              <w:t xml:space="preserve"> Hawkesbury Road and Darcy Roads</w:t>
            </w:r>
          </w:p>
          <w:p w14:paraId="5E789A5A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proofErr w:type="spellStart"/>
            <w:r w:rsidRPr="00CB42C6">
              <w:rPr>
                <w:sz w:val="18"/>
                <w:szCs w:val="18"/>
              </w:rPr>
              <w:t>Westmead</w:t>
            </w:r>
            <w:proofErr w:type="spellEnd"/>
            <w:r w:rsidRPr="00CB42C6">
              <w:rPr>
                <w:sz w:val="18"/>
                <w:szCs w:val="18"/>
              </w:rPr>
              <w:t>, NSW 2415</w:t>
            </w:r>
          </w:p>
          <w:p w14:paraId="53C66156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AUSTRALIA</w:t>
            </w:r>
          </w:p>
        </w:tc>
      </w:tr>
      <w:tr w:rsidR="007C0EF5" w:rsidRPr="00CB42C6" w14:paraId="39B019BE" w14:textId="77777777" w:rsidTr="00CB42C6">
        <w:trPr>
          <w:cantSplit/>
          <w:trHeight w:val="1304"/>
        </w:trPr>
        <w:tc>
          <w:tcPr>
            <w:tcW w:w="3461" w:type="dxa"/>
            <w:shd w:val="clear" w:color="auto" w:fill="auto"/>
          </w:tcPr>
          <w:p w14:paraId="60528F40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 xml:space="preserve">1090 </w:t>
            </w:r>
          </w:p>
        </w:tc>
        <w:tc>
          <w:tcPr>
            <w:tcW w:w="10162" w:type="dxa"/>
            <w:shd w:val="clear" w:color="auto" w:fill="auto"/>
          </w:tcPr>
          <w:p w14:paraId="5A4E6164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The Royal Brisbane and Women's Hospital Health Service District Human Research Ethics Committee</w:t>
            </w:r>
          </w:p>
          <w:p w14:paraId="0BFB1CB0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Royal Brisbane and Women's Hospital</w:t>
            </w:r>
          </w:p>
          <w:p w14:paraId="3B8839DF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Herston Road</w:t>
            </w:r>
          </w:p>
          <w:p w14:paraId="7420E0BF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Herston, QLD 4029</w:t>
            </w:r>
          </w:p>
          <w:p w14:paraId="2C5AFD31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AUSTRALIA</w:t>
            </w:r>
          </w:p>
        </w:tc>
      </w:tr>
      <w:tr w:rsidR="007C0EF5" w:rsidRPr="00CB42C6" w14:paraId="46F1FFDD" w14:textId="77777777" w:rsidTr="00CB42C6">
        <w:trPr>
          <w:cantSplit/>
          <w:trHeight w:val="1304"/>
        </w:trPr>
        <w:tc>
          <w:tcPr>
            <w:tcW w:w="3461" w:type="dxa"/>
            <w:shd w:val="clear" w:color="auto" w:fill="auto"/>
          </w:tcPr>
          <w:p w14:paraId="33D858CE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1091 *</w:t>
            </w:r>
          </w:p>
        </w:tc>
        <w:tc>
          <w:tcPr>
            <w:tcW w:w="10162" w:type="dxa"/>
            <w:shd w:val="clear" w:color="auto" w:fill="auto"/>
          </w:tcPr>
          <w:p w14:paraId="0DD394F4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Royal Adelaide Hospital Research Ethics Committee</w:t>
            </w:r>
          </w:p>
          <w:p w14:paraId="09061E60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Royal Adelaide Hospital</w:t>
            </w:r>
          </w:p>
          <w:p w14:paraId="4AC7F229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Level 3, Hanson Centre</w:t>
            </w:r>
          </w:p>
          <w:p w14:paraId="73A1EBF4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North Terrace</w:t>
            </w:r>
          </w:p>
          <w:p w14:paraId="25E5E069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Adelaide, SA 5000</w:t>
            </w:r>
          </w:p>
          <w:p w14:paraId="7EDEDDDA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AUSTRALIA</w:t>
            </w:r>
          </w:p>
        </w:tc>
      </w:tr>
      <w:tr w:rsidR="007C0EF5" w:rsidRPr="00CB42C6" w14:paraId="3B930D03" w14:textId="77777777" w:rsidTr="00CB42C6">
        <w:trPr>
          <w:cantSplit/>
          <w:trHeight w:val="1304"/>
        </w:trPr>
        <w:tc>
          <w:tcPr>
            <w:tcW w:w="3461" w:type="dxa"/>
            <w:shd w:val="clear" w:color="auto" w:fill="auto"/>
          </w:tcPr>
          <w:p w14:paraId="4CF18AF0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1187 *</w:t>
            </w:r>
          </w:p>
        </w:tc>
        <w:tc>
          <w:tcPr>
            <w:tcW w:w="10162" w:type="dxa"/>
            <w:shd w:val="clear" w:color="auto" w:fill="auto"/>
          </w:tcPr>
          <w:p w14:paraId="696C083B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The Alfred Hospital Ethics Committee</w:t>
            </w:r>
          </w:p>
          <w:p w14:paraId="7084A09D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Alfred Hospital</w:t>
            </w:r>
          </w:p>
          <w:p w14:paraId="2B12976E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Commercial Road</w:t>
            </w:r>
          </w:p>
          <w:p w14:paraId="03481C20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Melbourne, VIC 3004</w:t>
            </w:r>
          </w:p>
          <w:p w14:paraId="006B9DD8" w14:textId="77777777" w:rsidR="007C0EF5" w:rsidRPr="00CB42C6" w:rsidRDefault="007C0EF5" w:rsidP="00CB42C6">
            <w:pPr>
              <w:rPr>
                <w:sz w:val="18"/>
                <w:szCs w:val="18"/>
              </w:rPr>
            </w:pPr>
            <w:r w:rsidRPr="00CB42C6">
              <w:rPr>
                <w:sz w:val="18"/>
                <w:szCs w:val="18"/>
              </w:rPr>
              <w:t>AUSTRALIA</w:t>
            </w:r>
          </w:p>
        </w:tc>
      </w:tr>
    </w:tbl>
    <w:p w14:paraId="1366F6A4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010AE0B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Austria</w:t>
      </w:r>
    </w:p>
    <w:tbl>
      <w:tblPr>
        <w:tblStyle w:val="EthicsTable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04"/>
        <w:gridCol w:w="9650"/>
      </w:tblGrid>
      <w:tr w:rsidR="007C0EF5" w:rsidRPr="00BA08B3" w14:paraId="45C8BCF2" w14:textId="77777777" w:rsidTr="00CB42C6">
        <w:trPr>
          <w:trHeight w:val="24"/>
        </w:trPr>
        <w:tc>
          <w:tcPr>
            <w:tcW w:w="3356" w:type="dxa"/>
            <w:vAlign w:val="center"/>
          </w:tcPr>
          <w:p w14:paraId="4AF1CC3D" w14:textId="77777777" w:rsidR="007C0EF5" w:rsidRPr="00BA08B3" w:rsidRDefault="007C0EF5" w:rsidP="00CB42C6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  <w:vAlign w:val="center"/>
          </w:tcPr>
          <w:p w14:paraId="39351DE5" w14:textId="77777777" w:rsidR="007C0EF5" w:rsidRPr="00BA08B3" w:rsidRDefault="007C0EF5" w:rsidP="00CB42C6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7C0EF5" w:rsidRPr="00BA08B3" w14:paraId="2D806F69" w14:textId="77777777" w:rsidTr="00CB42C6">
        <w:trPr>
          <w:trHeight w:val="1304"/>
        </w:trPr>
        <w:tc>
          <w:tcPr>
            <w:tcW w:w="3356" w:type="dxa"/>
          </w:tcPr>
          <w:p w14:paraId="41057930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35 *</w:t>
            </w:r>
          </w:p>
        </w:tc>
        <w:tc>
          <w:tcPr>
            <w:tcW w:w="9819" w:type="dxa"/>
          </w:tcPr>
          <w:p w14:paraId="0A070826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Wien &amp; d. </w:t>
            </w:r>
            <w:proofErr w:type="spellStart"/>
            <w:r w:rsidRPr="00BA08B3">
              <w:rPr>
                <w:sz w:val="18"/>
              </w:rPr>
              <w:t>Allgemein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Krankenhauses</w:t>
            </w:r>
            <w:proofErr w:type="spellEnd"/>
            <w:r w:rsidRPr="00BA08B3">
              <w:rPr>
                <w:sz w:val="18"/>
              </w:rPr>
              <w:t xml:space="preserve"> d. Stadt Wien-AKH</w:t>
            </w:r>
          </w:p>
          <w:p w14:paraId="4AD047E3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orschkegasse</w:t>
            </w:r>
            <w:proofErr w:type="spellEnd"/>
            <w:r w:rsidRPr="00BA08B3">
              <w:rPr>
                <w:sz w:val="18"/>
              </w:rPr>
              <w:t xml:space="preserve"> 8b/E 06</w:t>
            </w:r>
          </w:p>
          <w:p w14:paraId="33629E2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ien, A-1090</w:t>
            </w:r>
          </w:p>
          <w:p w14:paraId="69599A46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AUSTRIA</w:t>
            </w:r>
          </w:p>
        </w:tc>
      </w:tr>
      <w:tr w:rsidR="007C0EF5" w:rsidRPr="00BA08B3" w14:paraId="1DFD4E9B" w14:textId="77777777" w:rsidTr="00CB42C6">
        <w:trPr>
          <w:trHeight w:val="1304"/>
        </w:trPr>
        <w:tc>
          <w:tcPr>
            <w:tcW w:w="3356" w:type="dxa"/>
          </w:tcPr>
          <w:p w14:paraId="333ECBE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36 *</w:t>
            </w:r>
          </w:p>
        </w:tc>
        <w:tc>
          <w:tcPr>
            <w:tcW w:w="9819" w:type="dxa"/>
          </w:tcPr>
          <w:p w14:paraId="0B218F67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Wien &amp; d. </w:t>
            </w:r>
            <w:proofErr w:type="spellStart"/>
            <w:r w:rsidRPr="00BA08B3">
              <w:rPr>
                <w:sz w:val="18"/>
              </w:rPr>
              <w:t>Allgemein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Krankenhauses</w:t>
            </w:r>
            <w:proofErr w:type="spellEnd"/>
            <w:r w:rsidRPr="00BA08B3">
              <w:rPr>
                <w:sz w:val="18"/>
              </w:rPr>
              <w:t xml:space="preserve"> d. Stadt Wien-AKH</w:t>
            </w:r>
          </w:p>
          <w:p w14:paraId="21870928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orschkegasse</w:t>
            </w:r>
            <w:proofErr w:type="spellEnd"/>
            <w:r w:rsidRPr="00BA08B3">
              <w:rPr>
                <w:sz w:val="18"/>
              </w:rPr>
              <w:t xml:space="preserve"> 8b/E 06</w:t>
            </w:r>
          </w:p>
          <w:p w14:paraId="547719D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ien, A-1090</w:t>
            </w:r>
          </w:p>
          <w:p w14:paraId="78277D42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AUSTRIA</w:t>
            </w:r>
          </w:p>
        </w:tc>
      </w:tr>
    </w:tbl>
    <w:p w14:paraId="19BD4D14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42B7A9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Belgium</w:t>
      </w:r>
    </w:p>
    <w:tbl>
      <w:tblPr>
        <w:tblStyle w:val="EthicsTable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05"/>
        <w:gridCol w:w="9649"/>
      </w:tblGrid>
      <w:tr w:rsidR="007C0EF5" w:rsidRPr="00BA08B3" w14:paraId="35A6D68D" w14:textId="77777777" w:rsidTr="00CB42C6">
        <w:trPr>
          <w:trHeight w:val="24"/>
          <w:tblHeader/>
        </w:trPr>
        <w:tc>
          <w:tcPr>
            <w:tcW w:w="3356" w:type="dxa"/>
            <w:vAlign w:val="center"/>
          </w:tcPr>
          <w:p w14:paraId="308C7522" w14:textId="77777777" w:rsidR="007C0EF5" w:rsidRPr="00BA08B3" w:rsidRDefault="007C0EF5" w:rsidP="00CB42C6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20" w:type="dxa"/>
            <w:vAlign w:val="center"/>
          </w:tcPr>
          <w:p w14:paraId="17766FAC" w14:textId="77777777" w:rsidR="007C0EF5" w:rsidRPr="00BA08B3" w:rsidRDefault="007C0EF5" w:rsidP="00CB42C6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7C0EF5" w:rsidRPr="00BA08B3" w14:paraId="22DD0134" w14:textId="77777777" w:rsidTr="00CB42C6">
        <w:trPr>
          <w:trHeight w:val="1304"/>
        </w:trPr>
        <w:tc>
          <w:tcPr>
            <w:tcW w:w="3356" w:type="dxa"/>
          </w:tcPr>
          <w:p w14:paraId="5C81BA7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30 </w:t>
            </w:r>
          </w:p>
        </w:tc>
        <w:tc>
          <w:tcPr>
            <w:tcW w:w="9820" w:type="dxa"/>
          </w:tcPr>
          <w:p w14:paraId="77DC0A06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linique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ires</w:t>
            </w:r>
            <w:proofErr w:type="spellEnd"/>
            <w:r w:rsidRPr="00BA08B3">
              <w:rPr>
                <w:sz w:val="18"/>
              </w:rPr>
              <w:t xml:space="preserve"> Saint-Luc</w:t>
            </w:r>
          </w:p>
          <w:p w14:paraId="4F79865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ommission </w:t>
            </w:r>
            <w:proofErr w:type="spellStart"/>
            <w:r w:rsidRPr="00BA08B3">
              <w:rPr>
                <w:sz w:val="18"/>
              </w:rPr>
              <w:t>d'Etiqu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médical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Hospitalo-Facultaire</w:t>
            </w:r>
            <w:proofErr w:type="spellEnd"/>
          </w:p>
          <w:p w14:paraId="04244CC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Avenue </w:t>
            </w:r>
            <w:proofErr w:type="spellStart"/>
            <w:r w:rsidRPr="00BA08B3">
              <w:rPr>
                <w:sz w:val="18"/>
              </w:rPr>
              <w:t>Hippocrate</w:t>
            </w:r>
            <w:proofErr w:type="spellEnd"/>
            <w:r w:rsidRPr="00BA08B3">
              <w:rPr>
                <w:sz w:val="18"/>
              </w:rPr>
              <w:t xml:space="preserve"> 55.14</w:t>
            </w:r>
          </w:p>
          <w:p w14:paraId="7FA1D0C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Tour Harvey - </w:t>
            </w:r>
            <w:proofErr w:type="spellStart"/>
            <w:r w:rsidRPr="00BA08B3">
              <w:rPr>
                <w:sz w:val="18"/>
              </w:rPr>
              <w:t>niveau</w:t>
            </w:r>
            <w:proofErr w:type="spellEnd"/>
            <w:r w:rsidRPr="00BA08B3">
              <w:rPr>
                <w:sz w:val="18"/>
              </w:rPr>
              <w:t xml:space="preserve"> 0</w:t>
            </w:r>
          </w:p>
          <w:p w14:paraId="7DD30009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ruxelles</w:t>
            </w:r>
            <w:proofErr w:type="spellEnd"/>
            <w:r w:rsidRPr="00BA08B3">
              <w:rPr>
                <w:sz w:val="18"/>
              </w:rPr>
              <w:t>, 1200</w:t>
            </w:r>
          </w:p>
          <w:p w14:paraId="22B55DD2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ELGIUM</w:t>
            </w:r>
          </w:p>
        </w:tc>
      </w:tr>
      <w:tr w:rsidR="007C0EF5" w:rsidRPr="00BA08B3" w14:paraId="69E9F5FF" w14:textId="77777777" w:rsidTr="00CB42C6">
        <w:trPr>
          <w:trHeight w:val="1304"/>
        </w:trPr>
        <w:tc>
          <w:tcPr>
            <w:tcW w:w="3356" w:type="dxa"/>
          </w:tcPr>
          <w:p w14:paraId="1383FF6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31 *</w:t>
            </w:r>
          </w:p>
        </w:tc>
        <w:tc>
          <w:tcPr>
            <w:tcW w:w="9820" w:type="dxa"/>
          </w:tcPr>
          <w:p w14:paraId="49EA189D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linique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ires</w:t>
            </w:r>
            <w:proofErr w:type="spellEnd"/>
            <w:r w:rsidRPr="00BA08B3">
              <w:rPr>
                <w:sz w:val="18"/>
              </w:rPr>
              <w:t xml:space="preserve"> Saint-Luc</w:t>
            </w:r>
          </w:p>
          <w:p w14:paraId="34BF2517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ommission </w:t>
            </w:r>
            <w:proofErr w:type="spellStart"/>
            <w:r w:rsidRPr="00BA08B3">
              <w:rPr>
                <w:sz w:val="18"/>
              </w:rPr>
              <w:t>d'Etiqu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médical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Hospitalo-Facultaire</w:t>
            </w:r>
            <w:proofErr w:type="spellEnd"/>
          </w:p>
          <w:p w14:paraId="23FEA5F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Avenue </w:t>
            </w:r>
            <w:proofErr w:type="spellStart"/>
            <w:r w:rsidRPr="00BA08B3">
              <w:rPr>
                <w:sz w:val="18"/>
              </w:rPr>
              <w:t>Hippocrate</w:t>
            </w:r>
            <w:proofErr w:type="spellEnd"/>
            <w:r w:rsidRPr="00BA08B3">
              <w:rPr>
                <w:sz w:val="18"/>
              </w:rPr>
              <w:t xml:space="preserve"> 55.14</w:t>
            </w:r>
          </w:p>
          <w:p w14:paraId="7B31E0E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Tour Harvey - </w:t>
            </w:r>
            <w:proofErr w:type="spellStart"/>
            <w:r w:rsidRPr="00BA08B3">
              <w:rPr>
                <w:sz w:val="18"/>
              </w:rPr>
              <w:t>niveau</w:t>
            </w:r>
            <w:proofErr w:type="spellEnd"/>
            <w:r w:rsidRPr="00BA08B3">
              <w:rPr>
                <w:sz w:val="18"/>
              </w:rPr>
              <w:t xml:space="preserve"> 0</w:t>
            </w:r>
          </w:p>
          <w:p w14:paraId="438EC907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ruxelles</w:t>
            </w:r>
            <w:proofErr w:type="spellEnd"/>
            <w:r w:rsidRPr="00BA08B3">
              <w:rPr>
                <w:sz w:val="18"/>
              </w:rPr>
              <w:t>, 1200</w:t>
            </w:r>
          </w:p>
          <w:p w14:paraId="57C2DEC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ELGIUM</w:t>
            </w:r>
          </w:p>
        </w:tc>
      </w:tr>
      <w:tr w:rsidR="007C0EF5" w:rsidRPr="00BA08B3" w14:paraId="348543A9" w14:textId="77777777" w:rsidTr="00CB42C6">
        <w:trPr>
          <w:trHeight w:val="1304"/>
        </w:trPr>
        <w:tc>
          <w:tcPr>
            <w:tcW w:w="3356" w:type="dxa"/>
          </w:tcPr>
          <w:p w14:paraId="4F8F3930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32 </w:t>
            </w:r>
          </w:p>
        </w:tc>
        <w:tc>
          <w:tcPr>
            <w:tcW w:w="9820" w:type="dxa"/>
          </w:tcPr>
          <w:p w14:paraId="4491C273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linique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ires</w:t>
            </w:r>
            <w:proofErr w:type="spellEnd"/>
            <w:r w:rsidRPr="00BA08B3">
              <w:rPr>
                <w:sz w:val="18"/>
              </w:rPr>
              <w:t xml:space="preserve"> Saint-Luc</w:t>
            </w:r>
          </w:p>
          <w:p w14:paraId="26DD91B7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ommission </w:t>
            </w:r>
            <w:proofErr w:type="spellStart"/>
            <w:r w:rsidRPr="00BA08B3">
              <w:rPr>
                <w:sz w:val="18"/>
              </w:rPr>
              <w:t>d'Etiqu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médical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Hospitalo-Facultaire</w:t>
            </w:r>
            <w:proofErr w:type="spellEnd"/>
          </w:p>
          <w:p w14:paraId="1D2BEE7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Avenue </w:t>
            </w:r>
            <w:proofErr w:type="spellStart"/>
            <w:r w:rsidRPr="00BA08B3">
              <w:rPr>
                <w:sz w:val="18"/>
              </w:rPr>
              <w:t>Hippocrate</w:t>
            </w:r>
            <w:proofErr w:type="spellEnd"/>
            <w:r w:rsidRPr="00BA08B3">
              <w:rPr>
                <w:sz w:val="18"/>
              </w:rPr>
              <w:t xml:space="preserve"> 55.14</w:t>
            </w:r>
          </w:p>
          <w:p w14:paraId="39678AD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Tour Harvey - </w:t>
            </w:r>
            <w:proofErr w:type="spellStart"/>
            <w:r w:rsidRPr="00BA08B3">
              <w:rPr>
                <w:sz w:val="18"/>
              </w:rPr>
              <w:t>niveau</w:t>
            </w:r>
            <w:proofErr w:type="spellEnd"/>
            <w:r w:rsidRPr="00BA08B3">
              <w:rPr>
                <w:sz w:val="18"/>
              </w:rPr>
              <w:t xml:space="preserve"> 0</w:t>
            </w:r>
          </w:p>
          <w:p w14:paraId="54473F5D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ruxelles</w:t>
            </w:r>
            <w:proofErr w:type="spellEnd"/>
            <w:r w:rsidRPr="00BA08B3">
              <w:rPr>
                <w:sz w:val="18"/>
              </w:rPr>
              <w:t>, 1200</w:t>
            </w:r>
          </w:p>
          <w:p w14:paraId="4C56AF0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ELGIUM</w:t>
            </w:r>
          </w:p>
        </w:tc>
      </w:tr>
      <w:tr w:rsidR="007C0EF5" w:rsidRPr="00BA08B3" w14:paraId="69492E03" w14:textId="77777777" w:rsidTr="00CB42C6">
        <w:trPr>
          <w:trHeight w:val="1304"/>
        </w:trPr>
        <w:tc>
          <w:tcPr>
            <w:tcW w:w="3356" w:type="dxa"/>
          </w:tcPr>
          <w:p w14:paraId="778172FF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33 *</w:t>
            </w:r>
          </w:p>
        </w:tc>
        <w:tc>
          <w:tcPr>
            <w:tcW w:w="9820" w:type="dxa"/>
          </w:tcPr>
          <w:p w14:paraId="3C25A137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linique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ires</w:t>
            </w:r>
            <w:proofErr w:type="spellEnd"/>
            <w:r w:rsidRPr="00BA08B3">
              <w:rPr>
                <w:sz w:val="18"/>
              </w:rPr>
              <w:t xml:space="preserve"> Saint-Luc</w:t>
            </w:r>
          </w:p>
          <w:p w14:paraId="0AA68922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ommission </w:t>
            </w:r>
            <w:proofErr w:type="spellStart"/>
            <w:r w:rsidRPr="00BA08B3">
              <w:rPr>
                <w:sz w:val="18"/>
              </w:rPr>
              <w:t>d'Etiqu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médical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Hospitalo-Facultaire</w:t>
            </w:r>
            <w:proofErr w:type="spellEnd"/>
          </w:p>
          <w:p w14:paraId="31E7A22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Avenue </w:t>
            </w:r>
            <w:proofErr w:type="spellStart"/>
            <w:r w:rsidRPr="00BA08B3">
              <w:rPr>
                <w:sz w:val="18"/>
              </w:rPr>
              <w:t>Hippocrate</w:t>
            </w:r>
            <w:proofErr w:type="spellEnd"/>
            <w:r w:rsidRPr="00BA08B3">
              <w:rPr>
                <w:sz w:val="18"/>
              </w:rPr>
              <w:t xml:space="preserve"> 55.14</w:t>
            </w:r>
          </w:p>
          <w:p w14:paraId="1E43E8D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Tour Harvey - </w:t>
            </w:r>
            <w:proofErr w:type="spellStart"/>
            <w:r w:rsidRPr="00BA08B3">
              <w:rPr>
                <w:sz w:val="18"/>
              </w:rPr>
              <w:t>niveau</w:t>
            </w:r>
            <w:proofErr w:type="spellEnd"/>
            <w:r w:rsidRPr="00BA08B3">
              <w:rPr>
                <w:sz w:val="18"/>
              </w:rPr>
              <w:t xml:space="preserve"> 0</w:t>
            </w:r>
          </w:p>
          <w:p w14:paraId="2E475412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ruxelles</w:t>
            </w:r>
            <w:proofErr w:type="spellEnd"/>
            <w:r w:rsidRPr="00BA08B3">
              <w:rPr>
                <w:sz w:val="18"/>
              </w:rPr>
              <w:t>, 1200</w:t>
            </w:r>
          </w:p>
          <w:p w14:paraId="01710E9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ELGIUM</w:t>
            </w:r>
          </w:p>
        </w:tc>
      </w:tr>
      <w:tr w:rsidR="007C0EF5" w:rsidRPr="00BA08B3" w14:paraId="0B3494B3" w14:textId="77777777" w:rsidTr="00CB42C6">
        <w:trPr>
          <w:trHeight w:val="1304"/>
        </w:trPr>
        <w:tc>
          <w:tcPr>
            <w:tcW w:w="3356" w:type="dxa"/>
          </w:tcPr>
          <w:p w14:paraId="377718A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34 </w:t>
            </w:r>
          </w:p>
        </w:tc>
        <w:tc>
          <w:tcPr>
            <w:tcW w:w="9820" w:type="dxa"/>
          </w:tcPr>
          <w:p w14:paraId="6EF9DC17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linique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ires</w:t>
            </w:r>
            <w:proofErr w:type="spellEnd"/>
            <w:r w:rsidRPr="00BA08B3">
              <w:rPr>
                <w:sz w:val="18"/>
              </w:rPr>
              <w:t xml:space="preserve"> Saint-Luc</w:t>
            </w:r>
          </w:p>
          <w:p w14:paraId="027D5040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ommission </w:t>
            </w:r>
            <w:proofErr w:type="spellStart"/>
            <w:r w:rsidRPr="00BA08B3">
              <w:rPr>
                <w:sz w:val="18"/>
              </w:rPr>
              <w:t>d'Etiqu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médical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Hospitalo-Facultaire</w:t>
            </w:r>
            <w:proofErr w:type="spellEnd"/>
          </w:p>
          <w:p w14:paraId="1C7C5E5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Avenue </w:t>
            </w:r>
            <w:proofErr w:type="spellStart"/>
            <w:r w:rsidRPr="00BA08B3">
              <w:rPr>
                <w:sz w:val="18"/>
              </w:rPr>
              <w:t>Hippocrate</w:t>
            </w:r>
            <w:proofErr w:type="spellEnd"/>
            <w:r w:rsidRPr="00BA08B3">
              <w:rPr>
                <w:sz w:val="18"/>
              </w:rPr>
              <w:t xml:space="preserve"> 55.14</w:t>
            </w:r>
          </w:p>
          <w:p w14:paraId="6A3B5D0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Tour Harvey - </w:t>
            </w:r>
            <w:proofErr w:type="spellStart"/>
            <w:r w:rsidRPr="00BA08B3">
              <w:rPr>
                <w:sz w:val="18"/>
              </w:rPr>
              <w:t>niveau</w:t>
            </w:r>
            <w:proofErr w:type="spellEnd"/>
            <w:r w:rsidRPr="00BA08B3">
              <w:rPr>
                <w:sz w:val="18"/>
              </w:rPr>
              <w:t xml:space="preserve"> 0</w:t>
            </w:r>
          </w:p>
          <w:p w14:paraId="026D0CAC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ruxelles</w:t>
            </w:r>
            <w:proofErr w:type="spellEnd"/>
            <w:r w:rsidRPr="00BA08B3">
              <w:rPr>
                <w:sz w:val="18"/>
              </w:rPr>
              <w:t>, 1200</w:t>
            </w:r>
          </w:p>
          <w:p w14:paraId="2C8BD34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ELGIUM</w:t>
            </w:r>
          </w:p>
        </w:tc>
      </w:tr>
      <w:tr w:rsidR="007C0EF5" w:rsidRPr="00BA08B3" w14:paraId="151228DF" w14:textId="77777777" w:rsidTr="00CB42C6">
        <w:trPr>
          <w:trHeight w:val="1304"/>
        </w:trPr>
        <w:tc>
          <w:tcPr>
            <w:tcW w:w="3356" w:type="dxa"/>
          </w:tcPr>
          <w:p w14:paraId="7B395BF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67 *</w:t>
            </w:r>
          </w:p>
        </w:tc>
        <w:tc>
          <w:tcPr>
            <w:tcW w:w="9820" w:type="dxa"/>
          </w:tcPr>
          <w:p w14:paraId="6289CA67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linique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ires</w:t>
            </w:r>
            <w:proofErr w:type="spellEnd"/>
            <w:r w:rsidRPr="00BA08B3">
              <w:rPr>
                <w:sz w:val="18"/>
              </w:rPr>
              <w:t xml:space="preserve"> Saint-Luc</w:t>
            </w:r>
          </w:p>
          <w:p w14:paraId="5B26A9C2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ommission </w:t>
            </w:r>
            <w:proofErr w:type="spellStart"/>
            <w:r w:rsidRPr="00BA08B3">
              <w:rPr>
                <w:sz w:val="18"/>
              </w:rPr>
              <w:t>d'Etiqu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médical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Hospitalo-Facultaire</w:t>
            </w:r>
            <w:proofErr w:type="spellEnd"/>
          </w:p>
          <w:p w14:paraId="754B573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Avenue </w:t>
            </w:r>
            <w:proofErr w:type="spellStart"/>
            <w:r w:rsidRPr="00BA08B3">
              <w:rPr>
                <w:sz w:val="18"/>
              </w:rPr>
              <w:t>Hippocrate</w:t>
            </w:r>
            <w:proofErr w:type="spellEnd"/>
            <w:r w:rsidRPr="00BA08B3">
              <w:rPr>
                <w:sz w:val="18"/>
              </w:rPr>
              <w:t xml:space="preserve"> 55.14</w:t>
            </w:r>
          </w:p>
          <w:p w14:paraId="665E77E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Tour Harvey - </w:t>
            </w:r>
            <w:proofErr w:type="spellStart"/>
            <w:r w:rsidRPr="00BA08B3">
              <w:rPr>
                <w:sz w:val="18"/>
              </w:rPr>
              <w:t>niveau</w:t>
            </w:r>
            <w:proofErr w:type="spellEnd"/>
            <w:r w:rsidRPr="00BA08B3">
              <w:rPr>
                <w:sz w:val="18"/>
              </w:rPr>
              <w:t xml:space="preserve"> 0</w:t>
            </w:r>
          </w:p>
          <w:p w14:paraId="5129DFE8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ruxelles</w:t>
            </w:r>
            <w:proofErr w:type="spellEnd"/>
            <w:r w:rsidRPr="00BA08B3">
              <w:rPr>
                <w:sz w:val="18"/>
              </w:rPr>
              <w:t>, 1200</w:t>
            </w:r>
          </w:p>
          <w:p w14:paraId="4E7FBA12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ELGIUM</w:t>
            </w:r>
          </w:p>
        </w:tc>
      </w:tr>
      <w:tr w:rsidR="007C0EF5" w:rsidRPr="00BA08B3" w14:paraId="620465C5" w14:textId="77777777" w:rsidTr="00CB42C6">
        <w:trPr>
          <w:trHeight w:val="1304"/>
        </w:trPr>
        <w:tc>
          <w:tcPr>
            <w:tcW w:w="3356" w:type="dxa"/>
          </w:tcPr>
          <w:p w14:paraId="74B6AECD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77 </w:t>
            </w:r>
          </w:p>
        </w:tc>
        <w:tc>
          <w:tcPr>
            <w:tcW w:w="9820" w:type="dxa"/>
          </w:tcPr>
          <w:p w14:paraId="1F5CECBB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linique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ires</w:t>
            </w:r>
            <w:proofErr w:type="spellEnd"/>
            <w:r w:rsidRPr="00BA08B3">
              <w:rPr>
                <w:sz w:val="18"/>
              </w:rPr>
              <w:t xml:space="preserve"> Saint-Luc</w:t>
            </w:r>
          </w:p>
          <w:p w14:paraId="4AF277F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ommission </w:t>
            </w:r>
            <w:proofErr w:type="spellStart"/>
            <w:r w:rsidRPr="00BA08B3">
              <w:rPr>
                <w:sz w:val="18"/>
              </w:rPr>
              <w:t>d'Etiqu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médical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Hospitalo-Facultaire</w:t>
            </w:r>
            <w:proofErr w:type="spellEnd"/>
          </w:p>
          <w:p w14:paraId="52F0CA6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Avenue </w:t>
            </w:r>
            <w:proofErr w:type="spellStart"/>
            <w:r w:rsidRPr="00BA08B3">
              <w:rPr>
                <w:sz w:val="18"/>
              </w:rPr>
              <w:t>Hippocrate</w:t>
            </w:r>
            <w:proofErr w:type="spellEnd"/>
            <w:r w:rsidRPr="00BA08B3">
              <w:rPr>
                <w:sz w:val="18"/>
              </w:rPr>
              <w:t xml:space="preserve"> 55.14</w:t>
            </w:r>
          </w:p>
          <w:p w14:paraId="7A92519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Tour Harvey - </w:t>
            </w:r>
            <w:proofErr w:type="spellStart"/>
            <w:r w:rsidRPr="00BA08B3">
              <w:rPr>
                <w:sz w:val="18"/>
              </w:rPr>
              <w:t>niveau</w:t>
            </w:r>
            <w:proofErr w:type="spellEnd"/>
            <w:r w:rsidRPr="00BA08B3">
              <w:rPr>
                <w:sz w:val="18"/>
              </w:rPr>
              <w:t xml:space="preserve"> 0</w:t>
            </w:r>
          </w:p>
          <w:p w14:paraId="5A51358B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ruxelles</w:t>
            </w:r>
            <w:proofErr w:type="spellEnd"/>
            <w:r w:rsidRPr="00BA08B3">
              <w:rPr>
                <w:sz w:val="18"/>
              </w:rPr>
              <w:t>, 1200</w:t>
            </w:r>
          </w:p>
          <w:p w14:paraId="7880031D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ELGIUM</w:t>
            </w:r>
          </w:p>
        </w:tc>
      </w:tr>
    </w:tbl>
    <w:p w14:paraId="5DC128AE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428D8D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Brazil</w:t>
      </w:r>
    </w:p>
    <w:tbl>
      <w:tblPr>
        <w:tblStyle w:val="EthicsTable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05"/>
        <w:gridCol w:w="9649"/>
      </w:tblGrid>
      <w:tr w:rsidR="007C0EF5" w:rsidRPr="00BA08B3" w14:paraId="3D1D1F29" w14:textId="77777777" w:rsidTr="00CB30DA">
        <w:trPr>
          <w:trHeight w:val="24"/>
          <w:tblHeader/>
        </w:trPr>
        <w:tc>
          <w:tcPr>
            <w:tcW w:w="3356" w:type="dxa"/>
            <w:vAlign w:val="center"/>
          </w:tcPr>
          <w:p w14:paraId="523D3B1B" w14:textId="77777777" w:rsidR="007C0EF5" w:rsidRPr="00BA08B3" w:rsidRDefault="007C0EF5" w:rsidP="00CB42C6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20" w:type="dxa"/>
            <w:vAlign w:val="center"/>
          </w:tcPr>
          <w:p w14:paraId="12114F55" w14:textId="77777777" w:rsidR="007C0EF5" w:rsidRPr="00BA08B3" w:rsidRDefault="007C0EF5" w:rsidP="00CB42C6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7C0EF5" w:rsidRPr="00BA08B3" w14:paraId="4625436E" w14:textId="77777777" w:rsidTr="00CB42C6">
        <w:trPr>
          <w:trHeight w:val="1304"/>
        </w:trPr>
        <w:tc>
          <w:tcPr>
            <w:tcW w:w="3356" w:type="dxa"/>
          </w:tcPr>
          <w:p w14:paraId="214132F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92 </w:t>
            </w:r>
          </w:p>
        </w:tc>
        <w:tc>
          <w:tcPr>
            <w:tcW w:w="9820" w:type="dxa"/>
          </w:tcPr>
          <w:p w14:paraId="5D4D5472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Etic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esquis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Seres</w:t>
            </w:r>
            <w:proofErr w:type="spellEnd"/>
            <w:r w:rsidRPr="00BA08B3">
              <w:rPr>
                <w:sz w:val="18"/>
              </w:rPr>
              <w:t xml:space="preserve"> Humanos do HC-UFPR</w:t>
            </w:r>
          </w:p>
          <w:p w14:paraId="7AAD7905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Rua</w:t>
            </w:r>
            <w:proofErr w:type="spellEnd"/>
            <w:r w:rsidRPr="00BA08B3">
              <w:rPr>
                <w:sz w:val="18"/>
              </w:rPr>
              <w:t xml:space="preserve"> General Carneiro, 181</w:t>
            </w:r>
          </w:p>
          <w:p w14:paraId="6C08AC5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uritiba, PR 80060-900</w:t>
            </w:r>
          </w:p>
          <w:p w14:paraId="23C7E19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RAZIL</w:t>
            </w:r>
          </w:p>
        </w:tc>
      </w:tr>
      <w:tr w:rsidR="007C0EF5" w:rsidRPr="00BA08B3" w14:paraId="65A49BC3" w14:textId="77777777" w:rsidTr="00CB42C6">
        <w:trPr>
          <w:trHeight w:val="1304"/>
        </w:trPr>
        <w:tc>
          <w:tcPr>
            <w:tcW w:w="3356" w:type="dxa"/>
          </w:tcPr>
          <w:p w14:paraId="1E989EF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03 </w:t>
            </w:r>
          </w:p>
        </w:tc>
        <w:tc>
          <w:tcPr>
            <w:tcW w:w="9820" w:type="dxa"/>
          </w:tcPr>
          <w:p w14:paraId="60163E11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Etic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esquisa</w:t>
            </w:r>
            <w:proofErr w:type="spellEnd"/>
            <w:r w:rsidRPr="00BA08B3">
              <w:rPr>
                <w:sz w:val="18"/>
              </w:rPr>
              <w:t xml:space="preserve"> do Hospital Universitario Clementino Fraga Filho - UFRJ</w:t>
            </w:r>
          </w:p>
          <w:p w14:paraId="50580D0F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Rua</w:t>
            </w:r>
            <w:proofErr w:type="spellEnd"/>
            <w:r w:rsidRPr="00BA08B3">
              <w:rPr>
                <w:sz w:val="18"/>
              </w:rPr>
              <w:t xml:space="preserve"> Professor Rodolpho Paulo Rocco, 255</w:t>
            </w:r>
          </w:p>
          <w:p w14:paraId="5CF9CE17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</w:t>
            </w:r>
            <w:proofErr w:type="spellStart"/>
            <w:r w:rsidRPr="00BA08B3">
              <w:rPr>
                <w:sz w:val="18"/>
              </w:rPr>
              <w:t>andar</w:t>
            </w:r>
            <w:proofErr w:type="spellEnd"/>
            <w:r w:rsidRPr="00BA08B3">
              <w:rPr>
                <w:sz w:val="18"/>
              </w:rPr>
              <w:t xml:space="preserve">, sl. 1D-46 - </w:t>
            </w:r>
            <w:proofErr w:type="spellStart"/>
            <w:r w:rsidRPr="00BA08B3">
              <w:rPr>
                <w:sz w:val="18"/>
              </w:rPr>
              <w:t>Cidad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ria</w:t>
            </w:r>
            <w:proofErr w:type="spellEnd"/>
          </w:p>
          <w:p w14:paraId="766439C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io de Janeiro, RJ 21941-617</w:t>
            </w:r>
          </w:p>
          <w:p w14:paraId="7E0A211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RAZIL</w:t>
            </w:r>
          </w:p>
        </w:tc>
      </w:tr>
      <w:tr w:rsidR="007C0EF5" w:rsidRPr="00BA08B3" w14:paraId="0F0FFAFE" w14:textId="77777777" w:rsidTr="00CB42C6">
        <w:trPr>
          <w:trHeight w:val="1304"/>
        </w:trPr>
        <w:tc>
          <w:tcPr>
            <w:tcW w:w="3356" w:type="dxa"/>
          </w:tcPr>
          <w:p w14:paraId="76F8866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27 *</w:t>
            </w:r>
          </w:p>
        </w:tc>
        <w:tc>
          <w:tcPr>
            <w:tcW w:w="9820" w:type="dxa"/>
          </w:tcPr>
          <w:p w14:paraId="3748A284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Etic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esquisa</w:t>
            </w:r>
            <w:proofErr w:type="spellEnd"/>
            <w:r w:rsidRPr="00BA08B3">
              <w:rPr>
                <w:sz w:val="18"/>
              </w:rPr>
              <w:t xml:space="preserve"> do Instituto Nacional de Cancer - INCA</w:t>
            </w:r>
          </w:p>
          <w:p w14:paraId="788F62EA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Rua</w:t>
            </w:r>
            <w:proofErr w:type="spellEnd"/>
            <w:r w:rsidRPr="00BA08B3">
              <w:rPr>
                <w:sz w:val="18"/>
              </w:rPr>
              <w:t xml:space="preserve"> André Cavalcanti, 37 - 2º </w:t>
            </w:r>
            <w:proofErr w:type="spellStart"/>
            <w:r w:rsidRPr="00BA08B3">
              <w:rPr>
                <w:sz w:val="18"/>
              </w:rPr>
              <w:t>andar</w:t>
            </w:r>
            <w:proofErr w:type="spellEnd"/>
            <w:r w:rsidRPr="00BA08B3">
              <w:rPr>
                <w:sz w:val="18"/>
              </w:rPr>
              <w:t xml:space="preserve"> - Centro</w:t>
            </w:r>
          </w:p>
          <w:p w14:paraId="2FD2975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io de Janeiro, RJ 20231-050</w:t>
            </w:r>
          </w:p>
          <w:p w14:paraId="3D054AB6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RAZIL</w:t>
            </w:r>
          </w:p>
        </w:tc>
      </w:tr>
      <w:tr w:rsidR="007C0EF5" w:rsidRPr="00BA08B3" w14:paraId="79A91FA7" w14:textId="77777777" w:rsidTr="00CB42C6">
        <w:trPr>
          <w:trHeight w:val="1304"/>
        </w:trPr>
        <w:tc>
          <w:tcPr>
            <w:tcW w:w="3356" w:type="dxa"/>
          </w:tcPr>
          <w:p w14:paraId="731C91B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28 *</w:t>
            </w:r>
          </w:p>
        </w:tc>
        <w:tc>
          <w:tcPr>
            <w:tcW w:w="9820" w:type="dxa"/>
          </w:tcPr>
          <w:p w14:paraId="2A0E7F68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Etic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esquisa</w:t>
            </w:r>
            <w:proofErr w:type="spellEnd"/>
            <w:r w:rsidRPr="00BA08B3">
              <w:rPr>
                <w:sz w:val="18"/>
              </w:rPr>
              <w:t xml:space="preserve"> do Hospital </w:t>
            </w:r>
            <w:proofErr w:type="spellStart"/>
            <w:r w:rsidRPr="00BA08B3">
              <w:rPr>
                <w:sz w:val="18"/>
              </w:rPr>
              <w:t>Alemao</w:t>
            </w:r>
            <w:proofErr w:type="spellEnd"/>
            <w:r w:rsidRPr="00BA08B3">
              <w:rPr>
                <w:sz w:val="18"/>
              </w:rPr>
              <w:t xml:space="preserve"> Oswaldo Cruz</w:t>
            </w:r>
          </w:p>
          <w:p w14:paraId="093A8A88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Rua</w:t>
            </w:r>
            <w:proofErr w:type="spellEnd"/>
            <w:r w:rsidRPr="00BA08B3">
              <w:rPr>
                <w:sz w:val="18"/>
              </w:rPr>
              <w:t xml:space="preserve"> Joao Juliao, 331 - 14º </w:t>
            </w:r>
            <w:proofErr w:type="spellStart"/>
            <w:r w:rsidRPr="00BA08B3">
              <w:rPr>
                <w:sz w:val="18"/>
              </w:rPr>
              <w:t>andar</w:t>
            </w:r>
            <w:proofErr w:type="spellEnd"/>
          </w:p>
          <w:p w14:paraId="25E13D67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ela Vista</w:t>
            </w:r>
          </w:p>
          <w:p w14:paraId="4CFD6286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ao Paulo, SP 01323-903</w:t>
            </w:r>
          </w:p>
          <w:p w14:paraId="2FB97ACF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RAZIL</w:t>
            </w:r>
          </w:p>
        </w:tc>
      </w:tr>
      <w:tr w:rsidR="007C0EF5" w:rsidRPr="00BA08B3" w14:paraId="348B18E1" w14:textId="77777777" w:rsidTr="00CB42C6">
        <w:trPr>
          <w:trHeight w:val="1304"/>
        </w:trPr>
        <w:tc>
          <w:tcPr>
            <w:tcW w:w="3356" w:type="dxa"/>
          </w:tcPr>
          <w:p w14:paraId="68303C4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71 *</w:t>
            </w:r>
          </w:p>
        </w:tc>
        <w:tc>
          <w:tcPr>
            <w:tcW w:w="9820" w:type="dxa"/>
          </w:tcPr>
          <w:p w14:paraId="1D86793E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Etic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esquisa</w:t>
            </w:r>
            <w:proofErr w:type="spellEnd"/>
            <w:r w:rsidRPr="00BA08B3">
              <w:rPr>
                <w:sz w:val="18"/>
              </w:rPr>
              <w:t xml:space="preserve"> da </w:t>
            </w:r>
            <w:proofErr w:type="spellStart"/>
            <w:r w:rsidRPr="00BA08B3">
              <w:rPr>
                <w:sz w:val="18"/>
              </w:rPr>
              <w:t>Universidade</w:t>
            </w:r>
            <w:proofErr w:type="spellEnd"/>
            <w:r w:rsidRPr="00BA08B3">
              <w:rPr>
                <w:sz w:val="18"/>
              </w:rPr>
              <w:t xml:space="preserve"> Federal de Sao Paulo/ Hospital Sao Paulo</w:t>
            </w:r>
          </w:p>
          <w:p w14:paraId="4AE6117F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Ru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otucatu</w:t>
            </w:r>
            <w:proofErr w:type="spellEnd"/>
          </w:p>
          <w:p w14:paraId="773A040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572, 1 </w:t>
            </w:r>
            <w:proofErr w:type="spellStart"/>
            <w:proofErr w:type="gramStart"/>
            <w:r w:rsidRPr="00BA08B3">
              <w:rPr>
                <w:sz w:val="18"/>
              </w:rPr>
              <w:t>andar</w:t>
            </w:r>
            <w:proofErr w:type="spellEnd"/>
            <w:r w:rsidRPr="00BA08B3">
              <w:rPr>
                <w:sz w:val="18"/>
              </w:rPr>
              <w:t xml:space="preserve"> ,</w:t>
            </w:r>
            <w:proofErr w:type="gramEnd"/>
            <w:r w:rsidRPr="00BA08B3">
              <w:rPr>
                <w:sz w:val="18"/>
              </w:rPr>
              <w:t xml:space="preserve"> conjunto 14 - Vila Clementino</w:t>
            </w:r>
          </w:p>
          <w:p w14:paraId="07B9B16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ão Paulo, SP 04023-062</w:t>
            </w:r>
          </w:p>
          <w:p w14:paraId="79D67D1F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RAZIL</w:t>
            </w:r>
          </w:p>
        </w:tc>
      </w:tr>
      <w:tr w:rsidR="007C0EF5" w:rsidRPr="00BA08B3" w14:paraId="14FB7ACA" w14:textId="77777777" w:rsidTr="00CB42C6">
        <w:trPr>
          <w:trHeight w:val="1304"/>
        </w:trPr>
        <w:tc>
          <w:tcPr>
            <w:tcW w:w="3356" w:type="dxa"/>
          </w:tcPr>
          <w:p w14:paraId="57464B1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72 *</w:t>
            </w:r>
          </w:p>
        </w:tc>
        <w:tc>
          <w:tcPr>
            <w:tcW w:w="9820" w:type="dxa"/>
          </w:tcPr>
          <w:p w14:paraId="3EBB01DA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Etic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esquisa</w:t>
            </w:r>
            <w:proofErr w:type="spellEnd"/>
            <w:r w:rsidRPr="00BA08B3">
              <w:rPr>
                <w:sz w:val="18"/>
              </w:rPr>
              <w:t xml:space="preserve"> do Hospital </w:t>
            </w:r>
            <w:proofErr w:type="spellStart"/>
            <w:r w:rsidRPr="00BA08B3">
              <w:rPr>
                <w:sz w:val="18"/>
              </w:rPr>
              <w:t>Israelita</w:t>
            </w:r>
            <w:proofErr w:type="spellEnd"/>
            <w:r w:rsidRPr="00BA08B3">
              <w:rPr>
                <w:sz w:val="18"/>
              </w:rPr>
              <w:t xml:space="preserve"> Albert Einstein</w:t>
            </w:r>
          </w:p>
          <w:p w14:paraId="2742DBE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Avenida Albert Einstein, 627 / 701 - </w:t>
            </w:r>
            <w:proofErr w:type="spellStart"/>
            <w:r w:rsidRPr="00BA08B3">
              <w:rPr>
                <w:sz w:val="18"/>
              </w:rPr>
              <w:t>Bloco</w:t>
            </w:r>
            <w:proofErr w:type="spellEnd"/>
            <w:r w:rsidRPr="00BA08B3">
              <w:rPr>
                <w:sz w:val="18"/>
              </w:rPr>
              <w:t xml:space="preserve"> A - 2o </w:t>
            </w:r>
            <w:proofErr w:type="spellStart"/>
            <w:r w:rsidRPr="00BA08B3">
              <w:rPr>
                <w:sz w:val="18"/>
              </w:rPr>
              <w:t>Subsolo</w:t>
            </w:r>
            <w:proofErr w:type="spellEnd"/>
          </w:p>
          <w:p w14:paraId="4AFA8F8C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orumbi</w:t>
            </w:r>
            <w:proofErr w:type="spellEnd"/>
          </w:p>
          <w:p w14:paraId="0961BFE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ão Paulo, São Paulo 05651-901</w:t>
            </w:r>
          </w:p>
          <w:p w14:paraId="060BFD27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RAZIL</w:t>
            </w:r>
          </w:p>
        </w:tc>
      </w:tr>
      <w:tr w:rsidR="007C0EF5" w:rsidRPr="00BA08B3" w14:paraId="76150DA2" w14:textId="77777777" w:rsidTr="00CB42C6">
        <w:trPr>
          <w:trHeight w:val="1304"/>
        </w:trPr>
        <w:tc>
          <w:tcPr>
            <w:tcW w:w="3356" w:type="dxa"/>
          </w:tcPr>
          <w:p w14:paraId="0EA2650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85 </w:t>
            </w:r>
          </w:p>
        </w:tc>
        <w:tc>
          <w:tcPr>
            <w:tcW w:w="9820" w:type="dxa"/>
          </w:tcPr>
          <w:p w14:paraId="0709DE76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Etic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esquis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Seres</w:t>
            </w:r>
            <w:proofErr w:type="spellEnd"/>
            <w:r w:rsidRPr="00BA08B3">
              <w:rPr>
                <w:sz w:val="18"/>
              </w:rPr>
              <w:t xml:space="preserve"> Humanos</w:t>
            </w:r>
          </w:p>
          <w:p w14:paraId="20A81B74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Etica</w:t>
            </w:r>
            <w:proofErr w:type="spellEnd"/>
            <w:r w:rsidRPr="00BA08B3">
              <w:rPr>
                <w:sz w:val="18"/>
              </w:rPr>
              <w:t xml:space="preserve"> da </w:t>
            </w:r>
            <w:proofErr w:type="spellStart"/>
            <w:r w:rsidRPr="00BA08B3">
              <w:rPr>
                <w:sz w:val="18"/>
              </w:rPr>
              <w:t>Irmandade</w:t>
            </w:r>
            <w:proofErr w:type="spellEnd"/>
            <w:r w:rsidRPr="00BA08B3">
              <w:rPr>
                <w:sz w:val="18"/>
              </w:rPr>
              <w:t xml:space="preserve"> da Santa Casa de Misericordia de Porto Alegre</w:t>
            </w:r>
          </w:p>
          <w:p w14:paraId="6C31E8A9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Rua</w:t>
            </w:r>
            <w:proofErr w:type="spellEnd"/>
            <w:r w:rsidRPr="00BA08B3">
              <w:rPr>
                <w:sz w:val="18"/>
              </w:rPr>
              <w:t xml:space="preserve"> Professor </w:t>
            </w:r>
            <w:proofErr w:type="spellStart"/>
            <w:r w:rsidRPr="00BA08B3">
              <w:rPr>
                <w:sz w:val="18"/>
              </w:rPr>
              <w:t>Annes</w:t>
            </w:r>
            <w:proofErr w:type="spellEnd"/>
            <w:r w:rsidRPr="00BA08B3">
              <w:rPr>
                <w:sz w:val="18"/>
              </w:rPr>
              <w:t xml:space="preserve"> Dias, 285</w:t>
            </w:r>
          </w:p>
          <w:p w14:paraId="51B78C16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rto Alegre, RS 90020-090</w:t>
            </w:r>
          </w:p>
          <w:p w14:paraId="09860907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RAZIL</w:t>
            </w:r>
          </w:p>
        </w:tc>
      </w:tr>
    </w:tbl>
    <w:p w14:paraId="20B8F39E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66C04C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Canada</w:t>
      </w:r>
    </w:p>
    <w:tbl>
      <w:tblPr>
        <w:tblStyle w:val="EthicsTable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05"/>
        <w:gridCol w:w="9649"/>
      </w:tblGrid>
      <w:tr w:rsidR="007C0EF5" w:rsidRPr="00BA08B3" w14:paraId="5623A527" w14:textId="77777777" w:rsidTr="00CB30DA">
        <w:trPr>
          <w:trHeight w:val="24"/>
          <w:tblHeader/>
        </w:trPr>
        <w:tc>
          <w:tcPr>
            <w:tcW w:w="3461" w:type="dxa"/>
            <w:vAlign w:val="center"/>
          </w:tcPr>
          <w:p w14:paraId="6AEC23E2" w14:textId="77777777" w:rsidR="007C0EF5" w:rsidRPr="00BA08B3" w:rsidRDefault="007C0EF5" w:rsidP="00CB30DA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10173" w:type="dxa"/>
            <w:vAlign w:val="center"/>
          </w:tcPr>
          <w:p w14:paraId="0029941C" w14:textId="77777777" w:rsidR="007C0EF5" w:rsidRPr="00BA08B3" w:rsidRDefault="007C0EF5" w:rsidP="00CB30DA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7C0EF5" w:rsidRPr="00BA08B3" w14:paraId="601CC79B" w14:textId="77777777" w:rsidTr="00CB30DA">
        <w:trPr>
          <w:trHeight w:val="1304"/>
        </w:trPr>
        <w:tc>
          <w:tcPr>
            <w:tcW w:w="3461" w:type="dxa"/>
          </w:tcPr>
          <w:p w14:paraId="30839EBD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01 </w:t>
            </w:r>
          </w:p>
        </w:tc>
        <w:tc>
          <w:tcPr>
            <w:tcW w:w="10173" w:type="dxa"/>
          </w:tcPr>
          <w:p w14:paraId="446D8B2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Manitoba</w:t>
            </w:r>
          </w:p>
          <w:p w14:paraId="398056D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iomedical Research Ethics Board</w:t>
            </w:r>
          </w:p>
          <w:p w14:paraId="0B908A1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126 Pathology Building</w:t>
            </w:r>
          </w:p>
          <w:p w14:paraId="430E643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770 </w:t>
            </w:r>
            <w:proofErr w:type="spellStart"/>
            <w:r w:rsidRPr="00BA08B3">
              <w:rPr>
                <w:sz w:val="18"/>
              </w:rPr>
              <w:t>Bannatyne</w:t>
            </w:r>
            <w:proofErr w:type="spellEnd"/>
            <w:r w:rsidRPr="00BA08B3">
              <w:rPr>
                <w:sz w:val="18"/>
              </w:rPr>
              <w:t xml:space="preserve"> Avenue</w:t>
            </w:r>
          </w:p>
          <w:p w14:paraId="1A27F70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innipeg, MB R3E 0W3</w:t>
            </w:r>
          </w:p>
          <w:p w14:paraId="0A3CF8AD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ANADA</w:t>
            </w:r>
          </w:p>
        </w:tc>
      </w:tr>
      <w:tr w:rsidR="007C0EF5" w:rsidRPr="00BA08B3" w14:paraId="600C97DC" w14:textId="77777777" w:rsidTr="00CB30DA">
        <w:trPr>
          <w:trHeight w:val="1304"/>
        </w:trPr>
        <w:tc>
          <w:tcPr>
            <w:tcW w:w="3461" w:type="dxa"/>
          </w:tcPr>
          <w:p w14:paraId="4B227F7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04 </w:t>
            </w:r>
          </w:p>
        </w:tc>
        <w:tc>
          <w:tcPr>
            <w:tcW w:w="10173" w:type="dxa"/>
          </w:tcPr>
          <w:p w14:paraId="057FEEBE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'Ethique</w:t>
            </w:r>
            <w:proofErr w:type="spellEnd"/>
            <w:r w:rsidRPr="00BA08B3">
              <w:rPr>
                <w:sz w:val="18"/>
              </w:rPr>
              <w:t xml:space="preserve"> de la Recherche de </w:t>
            </w:r>
            <w:proofErr w:type="spellStart"/>
            <w:r w:rsidRPr="00BA08B3">
              <w:rPr>
                <w:sz w:val="18"/>
              </w:rPr>
              <w:t>l'Hopital</w:t>
            </w:r>
            <w:proofErr w:type="spellEnd"/>
            <w:r w:rsidRPr="00BA08B3">
              <w:rPr>
                <w:sz w:val="18"/>
              </w:rPr>
              <w:t xml:space="preserve"> Maisonneuve-Rosemont</w:t>
            </w:r>
          </w:p>
          <w:p w14:paraId="17F69697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5415 Boulevard </w:t>
            </w:r>
            <w:proofErr w:type="spellStart"/>
            <w:r w:rsidRPr="00BA08B3">
              <w:rPr>
                <w:sz w:val="18"/>
              </w:rPr>
              <w:t>L'Assomption</w:t>
            </w:r>
            <w:proofErr w:type="spellEnd"/>
          </w:p>
          <w:p w14:paraId="69FBCEB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ntreal, QC H1T 2M4</w:t>
            </w:r>
          </w:p>
          <w:p w14:paraId="7C36DEC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ANADA</w:t>
            </w:r>
          </w:p>
        </w:tc>
      </w:tr>
      <w:tr w:rsidR="007C0EF5" w:rsidRPr="00BA08B3" w14:paraId="747A3B53" w14:textId="77777777" w:rsidTr="00CB30DA">
        <w:trPr>
          <w:trHeight w:val="1304"/>
        </w:trPr>
        <w:tc>
          <w:tcPr>
            <w:tcW w:w="3461" w:type="dxa"/>
          </w:tcPr>
          <w:p w14:paraId="5E2AB59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06 </w:t>
            </w:r>
          </w:p>
        </w:tc>
        <w:tc>
          <w:tcPr>
            <w:tcW w:w="10173" w:type="dxa"/>
          </w:tcPr>
          <w:p w14:paraId="2785B74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amilton Health Sciences</w:t>
            </w:r>
          </w:p>
          <w:p w14:paraId="4FD3F81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esearch Ethics Board</w:t>
            </w:r>
          </w:p>
          <w:p w14:paraId="11E0EB57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102</w:t>
            </w:r>
          </w:p>
          <w:p w14:paraId="7CB1146F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93 Wellington</w:t>
            </w:r>
          </w:p>
          <w:p w14:paraId="3069F07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amilton, ON L8L 8E7</w:t>
            </w:r>
          </w:p>
          <w:p w14:paraId="6B3BE98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ANADA</w:t>
            </w:r>
          </w:p>
        </w:tc>
      </w:tr>
      <w:tr w:rsidR="007C0EF5" w:rsidRPr="00BA08B3" w14:paraId="1B32E3A3" w14:textId="77777777" w:rsidTr="00CB30DA">
        <w:trPr>
          <w:trHeight w:val="1304"/>
        </w:trPr>
        <w:tc>
          <w:tcPr>
            <w:tcW w:w="3461" w:type="dxa"/>
          </w:tcPr>
          <w:p w14:paraId="1042DF5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07 </w:t>
            </w:r>
          </w:p>
        </w:tc>
        <w:tc>
          <w:tcPr>
            <w:tcW w:w="10173" w:type="dxa"/>
          </w:tcPr>
          <w:p w14:paraId="707F77CD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Research Ethics Board, </w:t>
            </w:r>
            <w:proofErr w:type="spellStart"/>
            <w:r w:rsidRPr="00BA08B3">
              <w:rPr>
                <w:sz w:val="18"/>
              </w:rPr>
              <w:t>Hopital</w:t>
            </w:r>
            <w:proofErr w:type="spellEnd"/>
            <w:r w:rsidRPr="00BA08B3">
              <w:rPr>
                <w:sz w:val="18"/>
              </w:rPr>
              <w:t xml:space="preserve"> St-Francois </w:t>
            </w:r>
            <w:proofErr w:type="spellStart"/>
            <w:r w:rsidRPr="00BA08B3">
              <w:rPr>
                <w:sz w:val="18"/>
              </w:rPr>
              <w:t>D'Assise</w:t>
            </w:r>
            <w:proofErr w:type="spellEnd"/>
          </w:p>
          <w:p w14:paraId="6523FA3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esearch Ethics Board Counsellor, Marie Claude Bernier</w:t>
            </w:r>
          </w:p>
          <w:p w14:paraId="30421A6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Local A0-124</w:t>
            </w:r>
          </w:p>
          <w:p w14:paraId="72FC54EF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 rue de </w:t>
            </w:r>
            <w:proofErr w:type="spellStart"/>
            <w:r w:rsidRPr="00BA08B3">
              <w:rPr>
                <w:sz w:val="18"/>
              </w:rPr>
              <w:t>l'Espinay</w:t>
            </w:r>
            <w:proofErr w:type="spellEnd"/>
          </w:p>
          <w:p w14:paraId="55533B66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Quebec, QC G1L 3L5</w:t>
            </w:r>
          </w:p>
          <w:p w14:paraId="751AAB8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ANADA</w:t>
            </w:r>
          </w:p>
        </w:tc>
      </w:tr>
      <w:tr w:rsidR="007C0EF5" w:rsidRPr="00BA08B3" w14:paraId="7E91BC4C" w14:textId="77777777" w:rsidTr="00CB30DA">
        <w:trPr>
          <w:trHeight w:val="1304"/>
        </w:trPr>
        <w:tc>
          <w:tcPr>
            <w:tcW w:w="3461" w:type="dxa"/>
          </w:tcPr>
          <w:p w14:paraId="0A53A14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30 *</w:t>
            </w:r>
          </w:p>
        </w:tc>
        <w:tc>
          <w:tcPr>
            <w:tcW w:w="10173" w:type="dxa"/>
          </w:tcPr>
          <w:p w14:paraId="455F226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ealth Research Ethics Board</w:t>
            </w:r>
          </w:p>
          <w:p w14:paraId="6DB845D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Alberta</w:t>
            </w:r>
          </w:p>
          <w:p w14:paraId="515C940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13 Heritage Medical Research Centre</w:t>
            </w:r>
          </w:p>
          <w:p w14:paraId="67A70C6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dmonton, AB T6G 2S2</w:t>
            </w:r>
          </w:p>
          <w:p w14:paraId="0E94D3E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ANADA</w:t>
            </w:r>
          </w:p>
        </w:tc>
      </w:tr>
      <w:tr w:rsidR="007C0EF5" w:rsidRPr="00BA08B3" w14:paraId="77CE9A49" w14:textId="77777777" w:rsidTr="00CB30DA">
        <w:trPr>
          <w:trHeight w:val="1304"/>
        </w:trPr>
        <w:tc>
          <w:tcPr>
            <w:tcW w:w="3461" w:type="dxa"/>
          </w:tcPr>
          <w:p w14:paraId="37F1B41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31 *</w:t>
            </w:r>
          </w:p>
        </w:tc>
        <w:tc>
          <w:tcPr>
            <w:tcW w:w="10173" w:type="dxa"/>
          </w:tcPr>
          <w:p w14:paraId="4E9668DD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de la Recherche et </w:t>
            </w: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'Ethique</w:t>
            </w:r>
            <w:proofErr w:type="spellEnd"/>
            <w:r w:rsidRPr="00BA08B3">
              <w:rPr>
                <w:sz w:val="18"/>
              </w:rPr>
              <w:t xml:space="preserve"> de la Recherche</w:t>
            </w:r>
          </w:p>
          <w:p w14:paraId="7B41BAF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difice Cooper</w:t>
            </w:r>
          </w:p>
          <w:p w14:paraId="23AE063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ureau M-207</w:t>
            </w:r>
          </w:p>
          <w:p w14:paraId="66317B9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981 St-Laurent, Mezzanine 2</w:t>
            </w:r>
          </w:p>
          <w:p w14:paraId="13603E1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ntreal, QC H2W 1Y5</w:t>
            </w:r>
          </w:p>
          <w:p w14:paraId="6E3B6640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ANADA</w:t>
            </w:r>
          </w:p>
        </w:tc>
      </w:tr>
      <w:tr w:rsidR="007C0EF5" w:rsidRPr="00BA08B3" w14:paraId="560109BE" w14:textId="77777777" w:rsidTr="00CB30DA">
        <w:trPr>
          <w:trHeight w:val="1304"/>
        </w:trPr>
        <w:tc>
          <w:tcPr>
            <w:tcW w:w="3461" w:type="dxa"/>
          </w:tcPr>
          <w:p w14:paraId="4C01D83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32 *</w:t>
            </w:r>
          </w:p>
        </w:tc>
        <w:tc>
          <w:tcPr>
            <w:tcW w:w="10173" w:type="dxa"/>
          </w:tcPr>
          <w:p w14:paraId="7DD1370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he Ottawa Hospital Research Ethics Board</w:t>
            </w:r>
          </w:p>
          <w:p w14:paraId="5E3A1C4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106</w:t>
            </w:r>
          </w:p>
          <w:p w14:paraId="765CBEDD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751 Parkdale Avenue</w:t>
            </w:r>
          </w:p>
          <w:p w14:paraId="5F131F0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ttawa, ON K1Y 1J7</w:t>
            </w:r>
          </w:p>
          <w:p w14:paraId="7B99CAA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ANADA</w:t>
            </w:r>
          </w:p>
        </w:tc>
      </w:tr>
    </w:tbl>
    <w:p w14:paraId="00DF8F2D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B8459F6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Czech Republic</w:t>
      </w:r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05"/>
        <w:gridCol w:w="9649"/>
      </w:tblGrid>
      <w:tr w:rsidR="007C0EF5" w:rsidRPr="00BA08B3" w14:paraId="6FF0DA6E" w14:textId="77777777" w:rsidTr="00CB30DA">
        <w:trPr>
          <w:cantSplit/>
          <w:trHeight w:val="24"/>
          <w:tblHeader/>
        </w:trPr>
        <w:tc>
          <w:tcPr>
            <w:tcW w:w="3356" w:type="dxa"/>
            <w:shd w:val="clear" w:color="auto" w:fill="auto"/>
            <w:vAlign w:val="center"/>
          </w:tcPr>
          <w:p w14:paraId="3F7BF714" w14:textId="77777777" w:rsidR="007C0EF5" w:rsidRPr="00BA08B3" w:rsidRDefault="007C0EF5" w:rsidP="00CB30DA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  <w:shd w:val="clear" w:color="auto" w:fill="auto"/>
            <w:vAlign w:val="center"/>
          </w:tcPr>
          <w:p w14:paraId="11C28EE6" w14:textId="77777777" w:rsidR="007C0EF5" w:rsidRPr="00BA08B3" w:rsidRDefault="007C0EF5" w:rsidP="00CB30DA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7C0EF5" w:rsidRPr="00BA08B3" w14:paraId="3CB304BD" w14:textId="77777777" w:rsidTr="00CB30DA">
        <w:trPr>
          <w:cantSplit/>
          <w:trHeight w:val="1304"/>
        </w:trPr>
        <w:tc>
          <w:tcPr>
            <w:tcW w:w="3356" w:type="dxa"/>
            <w:shd w:val="clear" w:color="auto" w:fill="auto"/>
          </w:tcPr>
          <w:p w14:paraId="05F895BE" w14:textId="77777777" w:rsidR="007C0EF5" w:rsidRPr="00BA08B3" w:rsidRDefault="007C0EF5" w:rsidP="00CB30DA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52 </w:t>
            </w:r>
          </w:p>
        </w:tc>
        <w:tc>
          <w:tcPr>
            <w:tcW w:w="9819" w:type="dxa"/>
            <w:shd w:val="clear" w:color="auto" w:fill="auto"/>
          </w:tcPr>
          <w:p w14:paraId="2C953D2B" w14:textId="77777777" w:rsidR="007C0EF5" w:rsidRPr="00BA08B3" w:rsidRDefault="007C0EF5" w:rsidP="00CB30DA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ick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komise</w:t>
            </w:r>
            <w:proofErr w:type="spellEnd"/>
            <w:r w:rsidRPr="00BA08B3">
              <w:rPr>
                <w:sz w:val="18"/>
              </w:rPr>
              <w:t xml:space="preserve"> pro </w:t>
            </w:r>
            <w:proofErr w:type="spellStart"/>
            <w:r w:rsidRPr="00BA08B3">
              <w:rPr>
                <w:sz w:val="18"/>
              </w:rPr>
              <w:t>multicentrick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klinick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hodnocen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n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nemocnice</w:t>
            </w:r>
            <w:proofErr w:type="spellEnd"/>
            <w:r w:rsidRPr="00BA08B3">
              <w:rPr>
                <w:sz w:val="18"/>
              </w:rPr>
              <w:t xml:space="preserve"> v </w:t>
            </w:r>
            <w:proofErr w:type="spellStart"/>
            <w:r w:rsidRPr="00BA08B3">
              <w:rPr>
                <w:sz w:val="18"/>
              </w:rPr>
              <w:t>Motole</w:t>
            </w:r>
            <w:proofErr w:type="spellEnd"/>
          </w:p>
          <w:p w14:paraId="7458555D" w14:textId="77777777" w:rsidR="007C0EF5" w:rsidRPr="00BA08B3" w:rsidRDefault="007C0EF5" w:rsidP="00CB30DA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V </w:t>
            </w:r>
            <w:proofErr w:type="spellStart"/>
            <w:r w:rsidRPr="00BA08B3">
              <w:rPr>
                <w:sz w:val="18"/>
              </w:rPr>
              <w:t>Uvalu</w:t>
            </w:r>
            <w:proofErr w:type="spellEnd"/>
            <w:r w:rsidRPr="00BA08B3">
              <w:rPr>
                <w:sz w:val="18"/>
              </w:rPr>
              <w:t xml:space="preserve"> 84</w:t>
            </w:r>
          </w:p>
          <w:p w14:paraId="7BCFBA35" w14:textId="77777777" w:rsidR="007C0EF5" w:rsidRPr="00BA08B3" w:rsidRDefault="007C0EF5" w:rsidP="00CB30DA">
            <w:pPr>
              <w:rPr>
                <w:sz w:val="18"/>
              </w:rPr>
            </w:pPr>
            <w:r w:rsidRPr="00BA08B3">
              <w:rPr>
                <w:sz w:val="18"/>
              </w:rPr>
              <w:t>150 06</w:t>
            </w:r>
          </w:p>
          <w:p w14:paraId="6B2772F8" w14:textId="77777777" w:rsidR="007C0EF5" w:rsidRPr="00BA08B3" w:rsidRDefault="007C0EF5" w:rsidP="00CB30DA">
            <w:pPr>
              <w:rPr>
                <w:sz w:val="18"/>
              </w:rPr>
            </w:pPr>
            <w:r w:rsidRPr="00BA08B3">
              <w:rPr>
                <w:sz w:val="18"/>
              </w:rPr>
              <w:t>Praha 5,</w:t>
            </w:r>
          </w:p>
          <w:p w14:paraId="63728DB3" w14:textId="77777777" w:rsidR="007C0EF5" w:rsidRPr="00BA08B3" w:rsidRDefault="007C0EF5" w:rsidP="00CB30DA">
            <w:pPr>
              <w:rPr>
                <w:sz w:val="18"/>
              </w:rPr>
            </w:pPr>
            <w:r w:rsidRPr="00BA08B3">
              <w:rPr>
                <w:sz w:val="18"/>
              </w:rPr>
              <w:t>CZECH REPUBLIC</w:t>
            </w:r>
          </w:p>
        </w:tc>
      </w:tr>
      <w:tr w:rsidR="00CB30DA" w:rsidRPr="00BA08B3" w14:paraId="5DCDFA6E" w14:textId="77777777" w:rsidTr="00CB30DA">
        <w:trPr>
          <w:cantSplit/>
          <w:trHeight w:val="1304"/>
        </w:trPr>
        <w:tc>
          <w:tcPr>
            <w:tcW w:w="3356" w:type="dxa"/>
            <w:shd w:val="clear" w:color="auto" w:fill="auto"/>
          </w:tcPr>
          <w:p w14:paraId="3AC9920A" w14:textId="77777777" w:rsidR="00CB30DA" w:rsidRPr="00BA08B3" w:rsidRDefault="00CB30DA" w:rsidP="00CB30DA">
            <w:pPr>
              <w:rPr>
                <w:sz w:val="18"/>
              </w:rPr>
            </w:pPr>
          </w:p>
        </w:tc>
        <w:tc>
          <w:tcPr>
            <w:tcW w:w="9819" w:type="dxa"/>
            <w:shd w:val="clear" w:color="auto" w:fill="auto"/>
          </w:tcPr>
          <w:p w14:paraId="61F45921" w14:textId="77777777" w:rsidR="00CB30DA" w:rsidRPr="00BA08B3" w:rsidRDefault="00CB30DA" w:rsidP="00CB30DA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ick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komise</w:t>
            </w:r>
            <w:proofErr w:type="spellEnd"/>
            <w:r w:rsidRPr="00BA08B3">
              <w:rPr>
                <w:sz w:val="18"/>
              </w:rPr>
              <w:t xml:space="preserve"> UHKT</w:t>
            </w:r>
          </w:p>
          <w:p w14:paraId="760C3C79" w14:textId="77777777" w:rsidR="00CB30DA" w:rsidRPr="00BA08B3" w:rsidRDefault="00CB30DA" w:rsidP="00CB30DA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U </w:t>
            </w:r>
            <w:proofErr w:type="spellStart"/>
            <w:r w:rsidRPr="00BA08B3">
              <w:rPr>
                <w:sz w:val="18"/>
              </w:rPr>
              <w:t>nemocnice</w:t>
            </w:r>
            <w:proofErr w:type="spellEnd"/>
            <w:r w:rsidRPr="00BA08B3">
              <w:rPr>
                <w:sz w:val="18"/>
              </w:rPr>
              <w:t xml:space="preserve"> 1</w:t>
            </w:r>
          </w:p>
          <w:p w14:paraId="4E78E6F7" w14:textId="77777777" w:rsidR="00CB30DA" w:rsidRPr="00BA08B3" w:rsidRDefault="00CB30DA" w:rsidP="00CB30DA">
            <w:pPr>
              <w:rPr>
                <w:sz w:val="18"/>
              </w:rPr>
            </w:pPr>
            <w:r w:rsidRPr="00BA08B3">
              <w:rPr>
                <w:sz w:val="18"/>
              </w:rPr>
              <w:t>Praha 2, 128 20</w:t>
            </w:r>
          </w:p>
          <w:p w14:paraId="0F41790F" w14:textId="77777777" w:rsidR="00CB30DA" w:rsidRPr="00BA08B3" w:rsidRDefault="00CB30DA" w:rsidP="00CB30DA">
            <w:pPr>
              <w:rPr>
                <w:sz w:val="18"/>
              </w:rPr>
            </w:pPr>
            <w:r w:rsidRPr="00BA08B3">
              <w:rPr>
                <w:sz w:val="18"/>
              </w:rPr>
              <w:t>CZECH REPUBLIC</w:t>
            </w:r>
          </w:p>
        </w:tc>
      </w:tr>
    </w:tbl>
    <w:p w14:paraId="420D40D4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7CC9F4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France</w:t>
      </w:r>
    </w:p>
    <w:tbl>
      <w:tblPr>
        <w:tblStyle w:val="EthicsTable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04"/>
        <w:gridCol w:w="9650"/>
      </w:tblGrid>
      <w:tr w:rsidR="007C0EF5" w:rsidRPr="00BA08B3" w14:paraId="160E4575" w14:textId="77777777" w:rsidTr="00CB30DA">
        <w:trPr>
          <w:trHeight w:val="19"/>
          <w:tblHeader/>
        </w:trPr>
        <w:tc>
          <w:tcPr>
            <w:tcW w:w="3356" w:type="dxa"/>
          </w:tcPr>
          <w:p w14:paraId="7B5C4D4F" w14:textId="77777777" w:rsidR="007C0EF5" w:rsidRPr="00BA08B3" w:rsidRDefault="007C0EF5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20" w:type="dxa"/>
          </w:tcPr>
          <w:p w14:paraId="1F0ECE55" w14:textId="77777777" w:rsidR="007C0EF5" w:rsidRPr="00BA08B3" w:rsidRDefault="007C0EF5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7C0EF5" w:rsidRPr="00BA08B3" w14:paraId="38AFD548" w14:textId="77777777" w:rsidTr="00CB30DA">
        <w:trPr>
          <w:trHeight w:val="1304"/>
        </w:trPr>
        <w:tc>
          <w:tcPr>
            <w:tcW w:w="3356" w:type="dxa"/>
          </w:tcPr>
          <w:p w14:paraId="3C8B644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07 </w:t>
            </w:r>
          </w:p>
        </w:tc>
        <w:tc>
          <w:tcPr>
            <w:tcW w:w="9820" w:type="dxa"/>
          </w:tcPr>
          <w:p w14:paraId="4A9302A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04D8F0F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11A0439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4C4CC85F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3B356E4D" w14:textId="77777777" w:rsidTr="00CB30DA">
        <w:trPr>
          <w:trHeight w:val="1304"/>
        </w:trPr>
        <w:tc>
          <w:tcPr>
            <w:tcW w:w="3356" w:type="dxa"/>
          </w:tcPr>
          <w:p w14:paraId="4C95ECC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08 </w:t>
            </w:r>
          </w:p>
        </w:tc>
        <w:tc>
          <w:tcPr>
            <w:tcW w:w="9820" w:type="dxa"/>
          </w:tcPr>
          <w:p w14:paraId="2EAA061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4BB82167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71E65B16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2D413FB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3AF82FBB" w14:textId="77777777" w:rsidTr="00CB30DA">
        <w:trPr>
          <w:trHeight w:val="1304"/>
        </w:trPr>
        <w:tc>
          <w:tcPr>
            <w:tcW w:w="3356" w:type="dxa"/>
          </w:tcPr>
          <w:p w14:paraId="0BD54343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09 </w:t>
            </w:r>
          </w:p>
        </w:tc>
        <w:tc>
          <w:tcPr>
            <w:tcW w:w="9820" w:type="dxa"/>
          </w:tcPr>
          <w:p w14:paraId="0F82192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0D0C201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25382FA2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7788177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1FE0A4D3" w14:textId="77777777" w:rsidTr="00CB30DA">
        <w:trPr>
          <w:trHeight w:val="1304"/>
        </w:trPr>
        <w:tc>
          <w:tcPr>
            <w:tcW w:w="3356" w:type="dxa"/>
          </w:tcPr>
          <w:p w14:paraId="5E4BDF2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10 *</w:t>
            </w:r>
          </w:p>
        </w:tc>
        <w:tc>
          <w:tcPr>
            <w:tcW w:w="9820" w:type="dxa"/>
          </w:tcPr>
          <w:p w14:paraId="1FBC497D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155BF8F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046B945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2E26C1A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2B3682D8" w14:textId="77777777" w:rsidTr="00CB30DA">
        <w:trPr>
          <w:trHeight w:val="1304"/>
        </w:trPr>
        <w:tc>
          <w:tcPr>
            <w:tcW w:w="3356" w:type="dxa"/>
          </w:tcPr>
          <w:p w14:paraId="081FF51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11 </w:t>
            </w:r>
          </w:p>
        </w:tc>
        <w:tc>
          <w:tcPr>
            <w:tcW w:w="9820" w:type="dxa"/>
          </w:tcPr>
          <w:p w14:paraId="4D0B37C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426853E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37682AC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323EB87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41DAC064" w14:textId="77777777" w:rsidTr="00CB30DA">
        <w:trPr>
          <w:trHeight w:val="1304"/>
        </w:trPr>
        <w:tc>
          <w:tcPr>
            <w:tcW w:w="3356" w:type="dxa"/>
          </w:tcPr>
          <w:p w14:paraId="6546705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12 *</w:t>
            </w:r>
          </w:p>
        </w:tc>
        <w:tc>
          <w:tcPr>
            <w:tcW w:w="9820" w:type="dxa"/>
          </w:tcPr>
          <w:p w14:paraId="5A5155B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7D52DEB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6F3809D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53DF8AC0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0F4787DF" w14:textId="77777777" w:rsidTr="00CB30DA">
        <w:trPr>
          <w:trHeight w:val="1304"/>
        </w:trPr>
        <w:tc>
          <w:tcPr>
            <w:tcW w:w="3356" w:type="dxa"/>
          </w:tcPr>
          <w:p w14:paraId="0013919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22 </w:t>
            </w:r>
          </w:p>
        </w:tc>
        <w:tc>
          <w:tcPr>
            <w:tcW w:w="9820" w:type="dxa"/>
          </w:tcPr>
          <w:p w14:paraId="09C5692F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7560F84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2422B3B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6255C3D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63AA6F7B" w14:textId="77777777" w:rsidTr="00CB30DA">
        <w:trPr>
          <w:trHeight w:val="1304"/>
        </w:trPr>
        <w:tc>
          <w:tcPr>
            <w:tcW w:w="3356" w:type="dxa"/>
          </w:tcPr>
          <w:p w14:paraId="46342B4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23 *</w:t>
            </w:r>
          </w:p>
        </w:tc>
        <w:tc>
          <w:tcPr>
            <w:tcW w:w="9820" w:type="dxa"/>
          </w:tcPr>
          <w:p w14:paraId="5A6D6EF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3347566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52CA37E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32CFA99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7F2D208D" w14:textId="77777777" w:rsidTr="00CB30DA">
        <w:trPr>
          <w:trHeight w:val="1304"/>
        </w:trPr>
        <w:tc>
          <w:tcPr>
            <w:tcW w:w="3356" w:type="dxa"/>
          </w:tcPr>
          <w:p w14:paraId="1C83A92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39 *</w:t>
            </w:r>
          </w:p>
        </w:tc>
        <w:tc>
          <w:tcPr>
            <w:tcW w:w="9820" w:type="dxa"/>
          </w:tcPr>
          <w:p w14:paraId="01FD5DD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7004DF2F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Hôpital</w:t>
            </w:r>
            <w:proofErr w:type="spellEnd"/>
            <w:r w:rsidRPr="00BA08B3">
              <w:rPr>
                <w:sz w:val="18"/>
              </w:rPr>
              <w:t xml:space="preserve"> civil</w:t>
            </w:r>
          </w:p>
          <w:p w14:paraId="05F2FA21" w14:textId="77777777" w:rsidR="007C0EF5" w:rsidRPr="00BA08B3" w:rsidRDefault="007C0EF5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Bâtiment</w:t>
            </w:r>
            <w:proofErr w:type="spellEnd"/>
            <w:r w:rsidRPr="00BA08B3">
              <w:rPr>
                <w:sz w:val="18"/>
              </w:rPr>
              <w:t xml:space="preserve"> de la Direction Générale</w:t>
            </w:r>
          </w:p>
          <w:p w14:paraId="5572655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20A64134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P 426</w:t>
            </w:r>
          </w:p>
          <w:p w14:paraId="25201AC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TRASBOURG, 67091</w:t>
            </w:r>
          </w:p>
          <w:p w14:paraId="5BAFB7DB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20529A61" w14:textId="77777777" w:rsidTr="00CB30DA">
        <w:trPr>
          <w:trHeight w:val="1304"/>
        </w:trPr>
        <w:tc>
          <w:tcPr>
            <w:tcW w:w="3356" w:type="dxa"/>
          </w:tcPr>
          <w:p w14:paraId="0146B2D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48 </w:t>
            </w:r>
          </w:p>
        </w:tc>
        <w:tc>
          <w:tcPr>
            <w:tcW w:w="9820" w:type="dxa"/>
          </w:tcPr>
          <w:p w14:paraId="1046BD7E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04E03BC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29621EB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344042E2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168DF356" w14:textId="77777777" w:rsidTr="00CB30DA">
        <w:trPr>
          <w:trHeight w:val="1304"/>
        </w:trPr>
        <w:tc>
          <w:tcPr>
            <w:tcW w:w="3356" w:type="dxa"/>
          </w:tcPr>
          <w:p w14:paraId="1BF934E6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66 *</w:t>
            </w:r>
          </w:p>
        </w:tc>
        <w:tc>
          <w:tcPr>
            <w:tcW w:w="9820" w:type="dxa"/>
          </w:tcPr>
          <w:p w14:paraId="426F197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3B31758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7376F5DD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35C30B1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77965ABA" w14:textId="77777777" w:rsidTr="00CB30DA">
        <w:trPr>
          <w:trHeight w:val="1304"/>
        </w:trPr>
        <w:tc>
          <w:tcPr>
            <w:tcW w:w="3356" w:type="dxa"/>
          </w:tcPr>
          <w:p w14:paraId="5EBCECA1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68 </w:t>
            </w:r>
          </w:p>
        </w:tc>
        <w:tc>
          <w:tcPr>
            <w:tcW w:w="9820" w:type="dxa"/>
          </w:tcPr>
          <w:p w14:paraId="10CEB3C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64D3CA9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2C0FA88C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6FC1C458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  <w:tr w:rsidR="007C0EF5" w:rsidRPr="00BA08B3" w14:paraId="6093175B" w14:textId="77777777" w:rsidTr="00CB30DA">
        <w:trPr>
          <w:trHeight w:val="1304"/>
        </w:trPr>
        <w:tc>
          <w:tcPr>
            <w:tcW w:w="3356" w:type="dxa"/>
          </w:tcPr>
          <w:p w14:paraId="5E238E06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92 </w:t>
            </w:r>
          </w:p>
        </w:tc>
        <w:tc>
          <w:tcPr>
            <w:tcW w:w="9820" w:type="dxa"/>
          </w:tcPr>
          <w:p w14:paraId="150C7125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PP Est IV</w:t>
            </w:r>
          </w:p>
          <w:p w14:paraId="195D60AD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 place de </w:t>
            </w:r>
            <w:proofErr w:type="spellStart"/>
            <w:r w:rsidRPr="00BA08B3">
              <w:rPr>
                <w:sz w:val="18"/>
              </w:rPr>
              <w:t>l'Hôpital</w:t>
            </w:r>
            <w:proofErr w:type="spellEnd"/>
          </w:p>
          <w:p w14:paraId="2E528439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trasbourg </w:t>
            </w:r>
            <w:proofErr w:type="spellStart"/>
            <w:r w:rsidRPr="00BA08B3">
              <w:rPr>
                <w:sz w:val="18"/>
              </w:rPr>
              <w:t>cedex</w:t>
            </w:r>
            <w:proofErr w:type="spellEnd"/>
            <w:r w:rsidRPr="00BA08B3">
              <w:rPr>
                <w:sz w:val="18"/>
              </w:rPr>
              <w:t>, 67091</w:t>
            </w:r>
          </w:p>
          <w:p w14:paraId="2EA73B1A" w14:textId="77777777" w:rsidR="007C0EF5" w:rsidRPr="00BA08B3" w:rsidRDefault="007C0EF5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ANCE</w:t>
            </w:r>
          </w:p>
        </w:tc>
      </w:tr>
    </w:tbl>
    <w:p w14:paraId="05F3DFC5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DC36A5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Germany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F06400" w:rsidRPr="00BA08B3" w14:paraId="500330F5" w14:textId="77777777" w:rsidTr="00CB30DA">
        <w:trPr>
          <w:trHeight w:val="19"/>
          <w:tblHeader/>
        </w:trPr>
        <w:tc>
          <w:tcPr>
            <w:tcW w:w="3356" w:type="dxa"/>
          </w:tcPr>
          <w:p w14:paraId="56294CFA" w14:textId="77777777" w:rsidR="00F06400" w:rsidRPr="00BA08B3" w:rsidRDefault="00F06400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097B0889" w14:textId="77777777" w:rsidR="00F06400" w:rsidRPr="00BA08B3" w:rsidRDefault="00F06400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F06400" w:rsidRPr="00BA08B3" w14:paraId="40C71F81" w14:textId="77777777" w:rsidTr="00CB30DA">
        <w:trPr>
          <w:trHeight w:val="1304"/>
        </w:trPr>
        <w:tc>
          <w:tcPr>
            <w:tcW w:w="3356" w:type="dxa"/>
          </w:tcPr>
          <w:p w14:paraId="257A01E5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22 </w:t>
            </w:r>
          </w:p>
        </w:tc>
        <w:tc>
          <w:tcPr>
            <w:tcW w:w="9819" w:type="dxa"/>
          </w:tcPr>
          <w:p w14:paraId="54A76E54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364078F0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626C62A8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085505AB" w14:textId="20D381EE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7BE7762F" w14:textId="77777777" w:rsidTr="00CB30DA">
        <w:trPr>
          <w:trHeight w:val="1304"/>
        </w:trPr>
        <w:tc>
          <w:tcPr>
            <w:tcW w:w="3356" w:type="dxa"/>
          </w:tcPr>
          <w:p w14:paraId="32105C0D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23 </w:t>
            </w:r>
          </w:p>
        </w:tc>
        <w:tc>
          <w:tcPr>
            <w:tcW w:w="9819" w:type="dxa"/>
          </w:tcPr>
          <w:p w14:paraId="38A81D70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247E2CCD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17898985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0AFBE0B0" w14:textId="6D2C5D1A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47D57388" w14:textId="77777777" w:rsidTr="00CB30DA">
        <w:trPr>
          <w:trHeight w:val="1304"/>
        </w:trPr>
        <w:tc>
          <w:tcPr>
            <w:tcW w:w="3356" w:type="dxa"/>
          </w:tcPr>
          <w:p w14:paraId="79ADD66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24 *</w:t>
            </w:r>
          </w:p>
        </w:tc>
        <w:tc>
          <w:tcPr>
            <w:tcW w:w="9819" w:type="dxa"/>
          </w:tcPr>
          <w:p w14:paraId="1D06BB22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2645C41F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5D8198A6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15325AE3" w14:textId="59FC9FE3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3379B369" w14:textId="77777777" w:rsidTr="00CB30DA">
        <w:trPr>
          <w:trHeight w:val="1304"/>
        </w:trPr>
        <w:tc>
          <w:tcPr>
            <w:tcW w:w="3356" w:type="dxa"/>
          </w:tcPr>
          <w:p w14:paraId="62BE03AB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25 </w:t>
            </w:r>
          </w:p>
        </w:tc>
        <w:tc>
          <w:tcPr>
            <w:tcW w:w="9819" w:type="dxa"/>
          </w:tcPr>
          <w:p w14:paraId="2E9F9A1A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3BE7AF43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423B72AF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3653448D" w14:textId="4B8EA19A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401747AA" w14:textId="77777777" w:rsidTr="00CB30DA">
        <w:trPr>
          <w:trHeight w:val="1304"/>
        </w:trPr>
        <w:tc>
          <w:tcPr>
            <w:tcW w:w="3356" w:type="dxa"/>
          </w:tcPr>
          <w:p w14:paraId="5EE482FB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26 </w:t>
            </w:r>
          </w:p>
        </w:tc>
        <w:tc>
          <w:tcPr>
            <w:tcW w:w="9819" w:type="dxa"/>
          </w:tcPr>
          <w:p w14:paraId="7F81CE17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31CC52AD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068C7651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03827D8D" w14:textId="39DA7E7E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4B8750DD" w14:textId="77777777" w:rsidTr="00CB30DA">
        <w:trPr>
          <w:trHeight w:val="1304"/>
        </w:trPr>
        <w:tc>
          <w:tcPr>
            <w:tcW w:w="3356" w:type="dxa"/>
          </w:tcPr>
          <w:p w14:paraId="58251C7F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37 *</w:t>
            </w:r>
          </w:p>
        </w:tc>
        <w:tc>
          <w:tcPr>
            <w:tcW w:w="9819" w:type="dxa"/>
          </w:tcPr>
          <w:p w14:paraId="22C328E1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3403F311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archioninistrasse</w:t>
            </w:r>
            <w:proofErr w:type="spellEnd"/>
            <w:r w:rsidRPr="00BA08B3">
              <w:rPr>
                <w:sz w:val="18"/>
              </w:rPr>
              <w:t xml:space="preserve"> 15</w:t>
            </w:r>
          </w:p>
          <w:p w14:paraId="169096EA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1377</w:t>
            </w:r>
          </w:p>
          <w:p w14:paraId="74005344" w14:textId="0E3370AF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577E3CD2" w14:textId="77777777" w:rsidTr="00CB30DA">
        <w:trPr>
          <w:trHeight w:val="1304"/>
        </w:trPr>
        <w:tc>
          <w:tcPr>
            <w:tcW w:w="3356" w:type="dxa"/>
          </w:tcPr>
          <w:p w14:paraId="2135FD30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42 </w:t>
            </w:r>
          </w:p>
        </w:tc>
        <w:tc>
          <w:tcPr>
            <w:tcW w:w="9819" w:type="dxa"/>
          </w:tcPr>
          <w:p w14:paraId="2F3ED82E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18F829F7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036EA6A0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25C6D24B" w14:textId="667692EF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2EA0FF6E" w14:textId="77777777" w:rsidTr="00CB30DA">
        <w:trPr>
          <w:trHeight w:val="1304"/>
        </w:trPr>
        <w:tc>
          <w:tcPr>
            <w:tcW w:w="3356" w:type="dxa"/>
          </w:tcPr>
          <w:p w14:paraId="20F01943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43 </w:t>
            </w:r>
          </w:p>
        </w:tc>
        <w:tc>
          <w:tcPr>
            <w:tcW w:w="9819" w:type="dxa"/>
          </w:tcPr>
          <w:p w14:paraId="3605D211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1858AEE5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1D3A3D11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2B3F18A3" w14:textId="6DEFBEDA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01F74ED8" w14:textId="77777777" w:rsidTr="00CB30DA">
        <w:trPr>
          <w:trHeight w:val="1304"/>
        </w:trPr>
        <w:tc>
          <w:tcPr>
            <w:tcW w:w="3356" w:type="dxa"/>
          </w:tcPr>
          <w:p w14:paraId="7173ED1C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44 *</w:t>
            </w:r>
          </w:p>
        </w:tc>
        <w:tc>
          <w:tcPr>
            <w:tcW w:w="9819" w:type="dxa"/>
          </w:tcPr>
          <w:p w14:paraId="075C3653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779CB809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524D1FB7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21137189" w14:textId="21799DD8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7A85DA5E" w14:textId="77777777" w:rsidTr="00CB30DA">
        <w:trPr>
          <w:trHeight w:val="1304"/>
        </w:trPr>
        <w:tc>
          <w:tcPr>
            <w:tcW w:w="3356" w:type="dxa"/>
          </w:tcPr>
          <w:p w14:paraId="07985F2F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57 *</w:t>
            </w:r>
          </w:p>
        </w:tc>
        <w:tc>
          <w:tcPr>
            <w:tcW w:w="9819" w:type="dxa"/>
          </w:tcPr>
          <w:p w14:paraId="7B882FB7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329B85AB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1363C7F7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3C8FFA65" w14:textId="51A929A1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17F3A7C9" w14:textId="77777777" w:rsidTr="00CB30DA">
        <w:trPr>
          <w:trHeight w:val="1304"/>
        </w:trPr>
        <w:tc>
          <w:tcPr>
            <w:tcW w:w="3356" w:type="dxa"/>
          </w:tcPr>
          <w:p w14:paraId="7C1734A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58 *</w:t>
            </w:r>
          </w:p>
        </w:tc>
        <w:tc>
          <w:tcPr>
            <w:tcW w:w="9819" w:type="dxa"/>
          </w:tcPr>
          <w:p w14:paraId="214B7862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6756045E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archioninistrasse</w:t>
            </w:r>
            <w:proofErr w:type="spellEnd"/>
            <w:r w:rsidRPr="00BA08B3">
              <w:rPr>
                <w:sz w:val="18"/>
              </w:rPr>
              <w:t xml:space="preserve"> 15</w:t>
            </w:r>
          </w:p>
          <w:p w14:paraId="69F26FE6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1377</w:t>
            </w:r>
          </w:p>
          <w:p w14:paraId="01759C23" w14:textId="61AEEE3C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6B561DEC" w14:textId="77777777" w:rsidTr="00CB30DA">
        <w:trPr>
          <w:trHeight w:val="1304"/>
        </w:trPr>
        <w:tc>
          <w:tcPr>
            <w:tcW w:w="3356" w:type="dxa"/>
          </w:tcPr>
          <w:p w14:paraId="79787EEB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71 </w:t>
            </w:r>
          </w:p>
        </w:tc>
        <w:tc>
          <w:tcPr>
            <w:tcW w:w="9819" w:type="dxa"/>
          </w:tcPr>
          <w:p w14:paraId="1EA9EBDB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77C9F0C5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1926A8F5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775DFA3E" w14:textId="0EF67174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5653C07E" w14:textId="77777777" w:rsidTr="00CB30DA">
        <w:trPr>
          <w:trHeight w:val="1304"/>
        </w:trPr>
        <w:tc>
          <w:tcPr>
            <w:tcW w:w="3356" w:type="dxa"/>
          </w:tcPr>
          <w:p w14:paraId="61C6DB3F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80 *</w:t>
            </w:r>
          </w:p>
        </w:tc>
        <w:tc>
          <w:tcPr>
            <w:tcW w:w="9819" w:type="dxa"/>
          </w:tcPr>
          <w:p w14:paraId="24D5EB1C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3DA9683D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archioninistrasse</w:t>
            </w:r>
            <w:proofErr w:type="spellEnd"/>
            <w:r w:rsidRPr="00BA08B3">
              <w:rPr>
                <w:sz w:val="18"/>
              </w:rPr>
              <w:t xml:space="preserve"> 15</w:t>
            </w:r>
          </w:p>
          <w:p w14:paraId="2710C88C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1377</w:t>
            </w:r>
          </w:p>
          <w:p w14:paraId="43881328" w14:textId="1F6B3A12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1348530C" w14:textId="77777777" w:rsidTr="00CB30DA">
        <w:trPr>
          <w:trHeight w:val="1304"/>
        </w:trPr>
        <w:tc>
          <w:tcPr>
            <w:tcW w:w="3356" w:type="dxa"/>
          </w:tcPr>
          <w:p w14:paraId="660C8F3E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81 *</w:t>
            </w:r>
          </w:p>
        </w:tc>
        <w:tc>
          <w:tcPr>
            <w:tcW w:w="9819" w:type="dxa"/>
          </w:tcPr>
          <w:p w14:paraId="0AE025D4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5417E37F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archioninistrasse</w:t>
            </w:r>
            <w:proofErr w:type="spellEnd"/>
            <w:r w:rsidRPr="00BA08B3">
              <w:rPr>
                <w:sz w:val="18"/>
              </w:rPr>
              <w:t xml:space="preserve"> 15</w:t>
            </w:r>
          </w:p>
          <w:p w14:paraId="337F62CB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1377</w:t>
            </w:r>
          </w:p>
          <w:p w14:paraId="7C102AD6" w14:textId="6F9F909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721F637B" w14:textId="77777777" w:rsidTr="00CB30DA">
        <w:trPr>
          <w:trHeight w:val="1304"/>
        </w:trPr>
        <w:tc>
          <w:tcPr>
            <w:tcW w:w="3356" w:type="dxa"/>
          </w:tcPr>
          <w:p w14:paraId="58A6BE36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82 </w:t>
            </w:r>
          </w:p>
        </w:tc>
        <w:tc>
          <w:tcPr>
            <w:tcW w:w="9819" w:type="dxa"/>
          </w:tcPr>
          <w:p w14:paraId="0FDC0911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075496CA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53296D0B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4A3F1BEE" w14:textId="577AD8B4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42BD32ED" w14:textId="77777777" w:rsidTr="00CB30DA">
        <w:trPr>
          <w:trHeight w:val="1304"/>
        </w:trPr>
        <w:tc>
          <w:tcPr>
            <w:tcW w:w="3356" w:type="dxa"/>
          </w:tcPr>
          <w:p w14:paraId="393866B6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87 </w:t>
            </w:r>
          </w:p>
        </w:tc>
        <w:tc>
          <w:tcPr>
            <w:tcW w:w="9819" w:type="dxa"/>
          </w:tcPr>
          <w:p w14:paraId="43C925DD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16BE6FA5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22CDD70C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4E558ADE" w14:textId="1ED8684E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6BC7C793" w14:textId="77777777" w:rsidTr="00CB30DA">
        <w:trPr>
          <w:trHeight w:val="1304"/>
        </w:trPr>
        <w:tc>
          <w:tcPr>
            <w:tcW w:w="3356" w:type="dxa"/>
          </w:tcPr>
          <w:p w14:paraId="6F57847D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13 </w:t>
            </w:r>
          </w:p>
        </w:tc>
        <w:tc>
          <w:tcPr>
            <w:tcW w:w="9819" w:type="dxa"/>
          </w:tcPr>
          <w:p w14:paraId="0B8299D0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2C537158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182FF9F7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0BF90880" w14:textId="6F2635ED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0E7ECD31" w14:textId="77777777" w:rsidTr="00CB30DA">
        <w:trPr>
          <w:trHeight w:val="1304"/>
        </w:trPr>
        <w:tc>
          <w:tcPr>
            <w:tcW w:w="3356" w:type="dxa"/>
          </w:tcPr>
          <w:p w14:paraId="6A4051A1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82 *</w:t>
            </w:r>
          </w:p>
        </w:tc>
        <w:tc>
          <w:tcPr>
            <w:tcW w:w="9819" w:type="dxa"/>
          </w:tcPr>
          <w:p w14:paraId="408877D0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4E6936BC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archioninistrasse</w:t>
            </w:r>
            <w:proofErr w:type="spellEnd"/>
            <w:r w:rsidRPr="00BA08B3">
              <w:rPr>
                <w:sz w:val="18"/>
              </w:rPr>
              <w:t xml:space="preserve"> 15</w:t>
            </w:r>
          </w:p>
          <w:p w14:paraId="3565B1C6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1377</w:t>
            </w:r>
          </w:p>
          <w:p w14:paraId="57FC8B74" w14:textId="27EFAAC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166A1D50" w14:textId="77777777" w:rsidTr="00CB30DA">
        <w:trPr>
          <w:trHeight w:val="1304"/>
        </w:trPr>
        <w:tc>
          <w:tcPr>
            <w:tcW w:w="3356" w:type="dxa"/>
          </w:tcPr>
          <w:p w14:paraId="3192816E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84 </w:t>
            </w:r>
          </w:p>
        </w:tc>
        <w:tc>
          <w:tcPr>
            <w:tcW w:w="9819" w:type="dxa"/>
          </w:tcPr>
          <w:p w14:paraId="5C7C2E61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230C1BC7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22926149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0B38A04B" w14:textId="30775A81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3236F608" w14:textId="77777777" w:rsidTr="00CB30DA">
        <w:trPr>
          <w:trHeight w:val="1304"/>
        </w:trPr>
        <w:tc>
          <w:tcPr>
            <w:tcW w:w="3356" w:type="dxa"/>
          </w:tcPr>
          <w:p w14:paraId="7FF34526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86 </w:t>
            </w:r>
          </w:p>
        </w:tc>
        <w:tc>
          <w:tcPr>
            <w:tcW w:w="9819" w:type="dxa"/>
          </w:tcPr>
          <w:p w14:paraId="32B0C0C3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41DFB95A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3ED69A98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6ECC6476" w14:textId="6DD7C1E8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56F21598" w14:textId="77777777" w:rsidTr="00CB30DA">
        <w:trPr>
          <w:trHeight w:val="1304"/>
        </w:trPr>
        <w:tc>
          <w:tcPr>
            <w:tcW w:w="3356" w:type="dxa"/>
          </w:tcPr>
          <w:p w14:paraId="018971CB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09 *</w:t>
            </w:r>
          </w:p>
        </w:tc>
        <w:tc>
          <w:tcPr>
            <w:tcW w:w="9819" w:type="dxa"/>
          </w:tcPr>
          <w:p w14:paraId="10DF26E8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5BE44190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archioninistrasse</w:t>
            </w:r>
            <w:proofErr w:type="spellEnd"/>
            <w:r w:rsidRPr="00BA08B3">
              <w:rPr>
                <w:sz w:val="18"/>
              </w:rPr>
              <w:t xml:space="preserve"> 15</w:t>
            </w:r>
          </w:p>
          <w:p w14:paraId="5EB407E4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1377</w:t>
            </w:r>
          </w:p>
          <w:p w14:paraId="758DAB50" w14:textId="0936C038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  <w:tr w:rsidR="00F06400" w:rsidRPr="00BA08B3" w14:paraId="19882D58" w14:textId="77777777" w:rsidTr="00CB30DA">
        <w:trPr>
          <w:trHeight w:val="1304"/>
        </w:trPr>
        <w:tc>
          <w:tcPr>
            <w:tcW w:w="3356" w:type="dxa"/>
          </w:tcPr>
          <w:p w14:paraId="20335A09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40 *</w:t>
            </w:r>
          </w:p>
        </w:tc>
        <w:tc>
          <w:tcPr>
            <w:tcW w:w="9819" w:type="dxa"/>
          </w:tcPr>
          <w:p w14:paraId="6D11E1BC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thik-Kommission</w:t>
            </w:r>
            <w:proofErr w:type="spellEnd"/>
            <w:r w:rsidRPr="00BA08B3">
              <w:rPr>
                <w:sz w:val="18"/>
              </w:rPr>
              <w:t xml:space="preserve"> der </w:t>
            </w:r>
            <w:proofErr w:type="spellStart"/>
            <w:r w:rsidRPr="00BA08B3">
              <w:rPr>
                <w:sz w:val="18"/>
              </w:rPr>
              <w:t>Medizinisch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kultaet</w:t>
            </w:r>
            <w:proofErr w:type="spellEnd"/>
            <w:r w:rsidRPr="00BA08B3">
              <w:rPr>
                <w:sz w:val="18"/>
              </w:rPr>
              <w:t xml:space="preserve"> der Ludwig-</w:t>
            </w:r>
            <w:proofErr w:type="spellStart"/>
            <w:r w:rsidRPr="00BA08B3">
              <w:rPr>
                <w:sz w:val="18"/>
              </w:rPr>
              <w:t>Maximilian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et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uenchen</w:t>
            </w:r>
            <w:proofErr w:type="spellEnd"/>
          </w:p>
          <w:p w14:paraId="620DDAA9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ettenkoferstr</w:t>
            </w:r>
            <w:proofErr w:type="spellEnd"/>
            <w:r w:rsidRPr="00BA08B3">
              <w:rPr>
                <w:sz w:val="18"/>
              </w:rPr>
              <w:t>. 8</w:t>
            </w:r>
          </w:p>
          <w:p w14:paraId="488A7EDA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Muenchen</w:t>
            </w:r>
            <w:proofErr w:type="spellEnd"/>
            <w:r w:rsidRPr="00BA08B3">
              <w:rPr>
                <w:sz w:val="18"/>
              </w:rPr>
              <w:t>, 80336</w:t>
            </w:r>
          </w:p>
          <w:p w14:paraId="749F2CD7" w14:textId="1478DD38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RMANY</w:t>
            </w:r>
          </w:p>
        </w:tc>
      </w:tr>
    </w:tbl>
    <w:p w14:paraId="1840388D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C639CF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Greece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F06400" w:rsidRPr="00BA08B3" w14:paraId="63AEA673" w14:textId="77777777" w:rsidTr="00CB30DA">
        <w:trPr>
          <w:trHeight w:val="19"/>
        </w:trPr>
        <w:tc>
          <w:tcPr>
            <w:tcW w:w="3356" w:type="dxa"/>
          </w:tcPr>
          <w:p w14:paraId="39A4AA11" w14:textId="77777777" w:rsidR="00F06400" w:rsidRPr="00BA08B3" w:rsidRDefault="00F06400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7D1D2F5B" w14:textId="77777777" w:rsidR="00F06400" w:rsidRPr="00BA08B3" w:rsidRDefault="00F06400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F06400" w:rsidRPr="00BA08B3" w14:paraId="61AB0138" w14:textId="77777777" w:rsidTr="00CB30DA">
        <w:trPr>
          <w:trHeight w:val="1304"/>
        </w:trPr>
        <w:tc>
          <w:tcPr>
            <w:tcW w:w="3356" w:type="dxa"/>
          </w:tcPr>
          <w:p w14:paraId="3E34754D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42 *</w:t>
            </w:r>
          </w:p>
        </w:tc>
        <w:tc>
          <w:tcPr>
            <w:tcW w:w="9819" w:type="dxa"/>
          </w:tcPr>
          <w:p w14:paraId="7D84D78C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ational Ethics Committee</w:t>
            </w:r>
          </w:p>
          <w:p w14:paraId="6C4E081F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284 </w:t>
            </w:r>
            <w:proofErr w:type="spellStart"/>
            <w:r w:rsidRPr="00BA08B3">
              <w:rPr>
                <w:sz w:val="18"/>
              </w:rPr>
              <w:t>Mesogion</w:t>
            </w:r>
            <w:proofErr w:type="spellEnd"/>
            <w:r w:rsidRPr="00BA08B3">
              <w:rPr>
                <w:sz w:val="18"/>
              </w:rPr>
              <w:t xml:space="preserve"> Avenue</w:t>
            </w:r>
          </w:p>
          <w:p w14:paraId="089A8D9E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Athens, 15562</w:t>
            </w:r>
          </w:p>
          <w:p w14:paraId="6CF72DF5" w14:textId="7BCB5BA5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REECE</w:t>
            </w:r>
          </w:p>
        </w:tc>
      </w:tr>
      <w:tr w:rsidR="00F06400" w:rsidRPr="00BA08B3" w14:paraId="22903307" w14:textId="77777777" w:rsidTr="00CB30DA">
        <w:trPr>
          <w:trHeight w:val="1304"/>
        </w:trPr>
        <w:tc>
          <w:tcPr>
            <w:tcW w:w="3356" w:type="dxa"/>
          </w:tcPr>
          <w:p w14:paraId="785AACDD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46 *</w:t>
            </w:r>
          </w:p>
        </w:tc>
        <w:tc>
          <w:tcPr>
            <w:tcW w:w="9819" w:type="dxa"/>
          </w:tcPr>
          <w:p w14:paraId="49A68D3A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ational Ethics Committee</w:t>
            </w:r>
          </w:p>
          <w:p w14:paraId="1584B620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284 </w:t>
            </w:r>
            <w:proofErr w:type="spellStart"/>
            <w:r w:rsidRPr="00BA08B3">
              <w:rPr>
                <w:sz w:val="18"/>
              </w:rPr>
              <w:t>Mesogion</w:t>
            </w:r>
            <w:proofErr w:type="spellEnd"/>
            <w:r w:rsidRPr="00BA08B3">
              <w:rPr>
                <w:sz w:val="18"/>
              </w:rPr>
              <w:t xml:space="preserve"> Avenue</w:t>
            </w:r>
          </w:p>
          <w:p w14:paraId="1F4BAB1D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Athens, 15562</w:t>
            </w:r>
          </w:p>
          <w:p w14:paraId="010471D9" w14:textId="4387D2E2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REECE</w:t>
            </w:r>
          </w:p>
        </w:tc>
      </w:tr>
      <w:tr w:rsidR="00F06400" w:rsidRPr="00BA08B3" w14:paraId="19327F7A" w14:textId="77777777" w:rsidTr="00CB30DA">
        <w:trPr>
          <w:trHeight w:val="1304"/>
        </w:trPr>
        <w:tc>
          <w:tcPr>
            <w:tcW w:w="3356" w:type="dxa"/>
          </w:tcPr>
          <w:p w14:paraId="110258EE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47 </w:t>
            </w:r>
          </w:p>
        </w:tc>
        <w:tc>
          <w:tcPr>
            <w:tcW w:w="9819" w:type="dxa"/>
          </w:tcPr>
          <w:p w14:paraId="221A6915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ational Ethics Committee</w:t>
            </w:r>
          </w:p>
          <w:p w14:paraId="6A3E18D0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284 </w:t>
            </w:r>
            <w:proofErr w:type="spellStart"/>
            <w:r w:rsidRPr="00BA08B3">
              <w:rPr>
                <w:sz w:val="18"/>
              </w:rPr>
              <w:t>Mesogion</w:t>
            </w:r>
            <w:proofErr w:type="spellEnd"/>
            <w:r w:rsidRPr="00BA08B3">
              <w:rPr>
                <w:sz w:val="18"/>
              </w:rPr>
              <w:t xml:space="preserve"> Avenue</w:t>
            </w:r>
          </w:p>
          <w:p w14:paraId="6B4AE560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Athens, 15562</w:t>
            </w:r>
          </w:p>
          <w:p w14:paraId="63F06A7F" w14:textId="4CB21160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REECE</w:t>
            </w:r>
          </w:p>
        </w:tc>
      </w:tr>
    </w:tbl>
    <w:p w14:paraId="41513008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AC6C09" w14:textId="77777777" w:rsidR="00F90505" w:rsidRPr="00BA08B3" w:rsidRDefault="00F90505" w:rsidP="00CB30DA">
      <w:pPr>
        <w:pStyle w:val="Heading2"/>
        <w:spacing w:before="0" w:after="240"/>
        <w:rPr>
          <w:sz w:val="18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India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F06400" w:rsidRPr="00BA08B3" w14:paraId="6AF4061D" w14:textId="77777777" w:rsidTr="00CB30DA">
        <w:trPr>
          <w:trHeight w:val="118"/>
        </w:trPr>
        <w:tc>
          <w:tcPr>
            <w:tcW w:w="3356" w:type="dxa"/>
          </w:tcPr>
          <w:p w14:paraId="0BB979E7" w14:textId="77777777" w:rsidR="00F06400" w:rsidRPr="00BA08B3" w:rsidRDefault="00F06400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65864438" w14:textId="77777777" w:rsidR="00F06400" w:rsidRPr="00BA08B3" w:rsidRDefault="00F06400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F06400" w:rsidRPr="00BA08B3" w14:paraId="047939D0" w14:textId="77777777" w:rsidTr="00CB30DA">
        <w:trPr>
          <w:trHeight w:val="1304"/>
        </w:trPr>
        <w:tc>
          <w:tcPr>
            <w:tcW w:w="3356" w:type="dxa"/>
          </w:tcPr>
          <w:p w14:paraId="2E9B6459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26 </w:t>
            </w:r>
          </w:p>
        </w:tc>
        <w:tc>
          <w:tcPr>
            <w:tcW w:w="9819" w:type="dxa"/>
          </w:tcPr>
          <w:p w14:paraId="1A656DB2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ahyadri </w:t>
            </w:r>
            <w:proofErr w:type="spellStart"/>
            <w:r w:rsidRPr="00BA08B3">
              <w:rPr>
                <w:sz w:val="18"/>
              </w:rPr>
              <w:t>Speciality</w:t>
            </w:r>
            <w:proofErr w:type="spellEnd"/>
            <w:r w:rsidRPr="00BA08B3">
              <w:rPr>
                <w:sz w:val="18"/>
              </w:rPr>
              <w:t xml:space="preserve"> Hospitals Ethics Committee</w:t>
            </w:r>
          </w:p>
          <w:p w14:paraId="402E047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lot No. 30C</w:t>
            </w:r>
          </w:p>
          <w:p w14:paraId="406DB839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randawane</w:t>
            </w:r>
            <w:proofErr w:type="spellEnd"/>
            <w:r w:rsidRPr="00BA08B3">
              <w:rPr>
                <w:sz w:val="18"/>
              </w:rPr>
              <w:t xml:space="preserve">, </w:t>
            </w:r>
            <w:proofErr w:type="spellStart"/>
            <w:r w:rsidRPr="00BA08B3">
              <w:rPr>
                <w:sz w:val="18"/>
              </w:rPr>
              <w:t>Karve</w:t>
            </w:r>
            <w:proofErr w:type="spellEnd"/>
            <w:r w:rsidRPr="00BA08B3">
              <w:rPr>
                <w:sz w:val="18"/>
              </w:rPr>
              <w:t xml:space="preserve"> Road</w:t>
            </w:r>
          </w:p>
          <w:p w14:paraId="4C4133A1" w14:textId="77777777" w:rsidR="00F06400" w:rsidRPr="00BA08B3" w:rsidRDefault="00F06400" w:rsidP="00F90505">
            <w:pPr>
              <w:rPr>
                <w:sz w:val="18"/>
              </w:rPr>
            </w:pPr>
            <w:proofErr w:type="gramStart"/>
            <w:r w:rsidRPr="00BA08B3">
              <w:rPr>
                <w:sz w:val="18"/>
              </w:rPr>
              <w:t>Pune,,</w:t>
            </w:r>
            <w:proofErr w:type="gramEnd"/>
            <w:r w:rsidRPr="00BA08B3">
              <w:rPr>
                <w:sz w:val="18"/>
              </w:rPr>
              <w:t xml:space="preserve"> Maharashtra 411004</w:t>
            </w:r>
          </w:p>
          <w:p w14:paraId="7C6687EB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NDIA</w:t>
            </w:r>
          </w:p>
        </w:tc>
      </w:tr>
    </w:tbl>
    <w:p w14:paraId="39AB825B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B4B3D4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Italy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F06400" w:rsidRPr="00BA08B3" w14:paraId="17F1A5C8" w14:textId="77777777" w:rsidTr="00BB77EC">
        <w:trPr>
          <w:trHeight w:val="78"/>
          <w:tblHeader/>
        </w:trPr>
        <w:tc>
          <w:tcPr>
            <w:tcW w:w="3356" w:type="dxa"/>
            <w:vAlign w:val="center"/>
          </w:tcPr>
          <w:p w14:paraId="46638C87" w14:textId="77777777" w:rsidR="00F06400" w:rsidRPr="00BA08B3" w:rsidRDefault="00F06400" w:rsidP="00BB77EC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  <w:vAlign w:val="center"/>
          </w:tcPr>
          <w:p w14:paraId="7412FFF1" w14:textId="77777777" w:rsidR="00F06400" w:rsidRPr="00BA08B3" w:rsidRDefault="00F06400" w:rsidP="00BB77EC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F06400" w:rsidRPr="00BA08B3" w14:paraId="1288B666" w14:textId="77777777" w:rsidTr="00BB77EC">
        <w:trPr>
          <w:trHeight w:val="1304"/>
        </w:trPr>
        <w:tc>
          <w:tcPr>
            <w:tcW w:w="3356" w:type="dxa"/>
          </w:tcPr>
          <w:p w14:paraId="2C71AC6B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93 </w:t>
            </w:r>
          </w:p>
        </w:tc>
        <w:tc>
          <w:tcPr>
            <w:tcW w:w="9819" w:type="dxa"/>
          </w:tcPr>
          <w:p w14:paraId="1FF058A5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at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ic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ell'Universita</w:t>
            </w:r>
            <w:proofErr w:type="spellEnd"/>
            <w:r w:rsidRPr="00BA08B3">
              <w:rPr>
                <w:sz w:val="18"/>
              </w:rPr>
              <w:t xml:space="preserve">' Cattolica del S. </w:t>
            </w:r>
            <w:proofErr w:type="spellStart"/>
            <w:r w:rsidRPr="00BA08B3">
              <w:rPr>
                <w:sz w:val="18"/>
              </w:rPr>
              <w:t>Cuore</w:t>
            </w:r>
            <w:proofErr w:type="spellEnd"/>
            <w:r w:rsidRPr="00BA08B3">
              <w:rPr>
                <w:sz w:val="18"/>
              </w:rPr>
              <w:t xml:space="preserve">, </w:t>
            </w:r>
            <w:proofErr w:type="spellStart"/>
            <w:r w:rsidRPr="00BA08B3">
              <w:rPr>
                <w:sz w:val="18"/>
              </w:rPr>
              <w:t>Policlinico</w:t>
            </w:r>
            <w:proofErr w:type="spellEnd"/>
            <w:r w:rsidRPr="00BA08B3">
              <w:rPr>
                <w:sz w:val="18"/>
              </w:rPr>
              <w:t xml:space="preserve"> Gemelli, Roma, Lazio</w:t>
            </w:r>
          </w:p>
          <w:p w14:paraId="62856843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Largo Gemelli, 8</w:t>
            </w:r>
          </w:p>
          <w:p w14:paraId="32FDC6A1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oma, 00168</w:t>
            </w:r>
          </w:p>
          <w:p w14:paraId="4CB9E4BB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TALY</w:t>
            </w:r>
          </w:p>
        </w:tc>
      </w:tr>
      <w:tr w:rsidR="00F06400" w:rsidRPr="00BA08B3" w14:paraId="0EF1BBFE" w14:textId="77777777" w:rsidTr="00BB77EC">
        <w:trPr>
          <w:trHeight w:val="1304"/>
        </w:trPr>
        <w:tc>
          <w:tcPr>
            <w:tcW w:w="3356" w:type="dxa"/>
          </w:tcPr>
          <w:p w14:paraId="21CA201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94 </w:t>
            </w:r>
          </w:p>
        </w:tc>
        <w:tc>
          <w:tcPr>
            <w:tcW w:w="9819" w:type="dxa"/>
          </w:tcPr>
          <w:p w14:paraId="623D5B82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at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ico</w:t>
            </w:r>
            <w:proofErr w:type="spellEnd"/>
            <w:r w:rsidRPr="00BA08B3">
              <w:rPr>
                <w:sz w:val="18"/>
              </w:rPr>
              <w:t xml:space="preserve"> per la </w:t>
            </w:r>
            <w:proofErr w:type="spellStart"/>
            <w:r w:rsidRPr="00BA08B3">
              <w:rPr>
                <w:sz w:val="18"/>
              </w:rPr>
              <w:t>sperimentazion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clinic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e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farmac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ell'ASL</w:t>
            </w:r>
            <w:proofErr w:type="spellEnd"/>
            <w:r w:rsidRPr="00BA08B3">
              <w:rPr>
                <w:sz w:val="18"/>
              </w:rPr>
              <w:t xml:space="preserve"> di Pescara, Abruzzo</w:t>
            </w:r>
          </w:p>
          <w:p w14:paraId="66EC6590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Via Fonte Romana, 8</w:t>
            </w:r>
          </w:p>
          <w:p w14:paraId="16012F4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escara, 65100</w:t>
            </w:r>
          </w:p>
          <w:p w14:paraId="467EF109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TALY</w:t>
            </w:r>
          </w:p>
        </w:tc>
      </w:tr>
      <w:tr w:rsidR="00F06400" w:rsidRPr="00BA08B3" w14:paraId="017DEF75" w14:textId="77777777" w:rsidTr="00BB77EC">
        <w:trPr>
          <w:trHeight w:val="1304"/>
        </w:trPr>
        <w:tc>
          <w:tcPr>
            <w:tcW w:w="3356" w:type="dxa"/>
          </w:tcPr>
          <w:p w14:paraId="6AC5AAF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95 </w:t>
            </w:r>
          </w:p>
        </w:tc>
        <w:tc>
          <w:tcPr>
            <w:tcW w:w="9819" w:type="dxa"/>
          </w:tcPr>
          <w:p w14:paraId="3C3C4EDF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at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ic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nteraziendal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ella</w:t>
            </w:r>
            <w:proofErr w:type="spellEnd"/>
            <w:r w:rsidRPr="00BA08B3">
              <w:rPr>
                <w:sz w:val="18"/>
              </w:rPr>
              <w:t xml:space="preserve"> ASO Santi Croce e Carle di Cuneo</w:t>
            </w:r>
          </w:p>
          <w:p w14:paraId="70AAA12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e </w:t>
            </w:r>
            <w:proofErr w:type="spellStart"/>
            <w:r w:rsidRPr="00BA08B3">
              <w:rPr>
                <w:sz w:val="18"/>
              </w:rPr>
              <w:t>delle</w:t>
            </w:r>
            <w:proofErr w:type="spellEnd"/>
            <w:r w:rsidRPr="00BA08B3">
              <w:rPr>
                <w:sz w:val="18"/>
              </w:rPr>
              <w:t xml:space="preserve"> ASL 15 di Cuneo, 16 di Mondovi', 17 di </w:t>
            </w:r>
            <w:proofErr w:type="spellStart"/>
            <w:r w:rsidRPr="00BA08B3">
              <w:rPr>
                <w:sz w:val="18"/>
              </w:rPr>
              <w:t>Savigliano</w:t>
            </w:r>
            <w:proofErr w:type="spellEnd"/>
            <w:r w:rsidRPr="00BA08B3">
              <w:rPr>
                <w:sz w:val="18"/>
              </w:rPr>
              <w:t xml:space="preserve"> e 18 di Alba</w:t>
            </w:r>
          </w:p>
          <w:p w14:paraId="5CF4E401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Via Monte </w:t>
            </w:r>
            <w:proofErr w:type="spellStart"/>
            <w:r w:rsidRPr="00BA08B3">
              <w:rPr>
                <w:sz w:val="18"/>
              </w:rPr>
              <w:t>Zovetto</w:t>
            </w:r>
            <w:proofErr w:type="spellEnd"/>
            <w:r w:rsidRPr="00BA08B3">
              <w:rPr>
                <w:sz w:val="18"/>
              </w:rPr>
              <w:t>, 18</w:t>
            </w:r>
          </w:p>
          <w:p w14:paraId="39DBD301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uneo, 12100</w:t>
            </w:r>
          </w:p>
          <w:p w14:paraId="413AA2A2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TALY</w:t>
            </w:r>
          </w:p>
        </w:tc>
      </w:tr>
      <w:tr w:rsidR="00F06400" w:rsidRPr="00BA08B3" w14:paraId="0616A1CA" w14:textId="77777777" w:rsidTr="00BB77EC">
        <w:trPr>
          <w:trHeight w:val="1304"/>
        </w:trPr>
        <w:tc>
          <w:tcPr>
            <w:tcW w:w="3356" w:type="dxa"/>
          </w:tcPr>
          <w:p w14:paraId="5757FD5F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96 </w:t>
            </w:r>
          </w:p>
        </w:tc>
        <w:tc>
          <w:tcPr>
            <w:tcW w:w="9819" w:type="dxa"/>
          </w:tcPr>
          <w:p w14:paraId="65A0033F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at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ico</w:t>
            </w:r>
            <w:proofErr w:type="spellEnd"/>
          </w:p>
          <w:p w14:paraId="46A9761B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at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ic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Scientific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ell'Aziend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Ospedalier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Ospedale</w:t>
            </w:r>
            <w:proofErr w:type="spellEnd"/>
            <w:r w:rsidRPr="00BA08B3">
              <w:rPr>
                <w:sz w:val="18"/>
              </w:rPr>
              <w:t xml:space="preserve"> Niguarda Ca' </w:t>
            </w:r>
            <w:proofErr w:type="spellStart"/>
            <w:r w:rsidRPr="00BA08B3">
              <w:rPr>
                <w:sz w:val="18"/>
              </w:rPr>
              <w:t>Granda</w:t>
            </w:r>
            <w:proofErr w:type="spellEnd"/>
            <w:r w:rsidRPr="00BA08B3">
              <w:rPr>
                <w:sz w:val="18"/>
              </w:rPr>
              <w:t xml:space="preserve"> di Milano</w:t>
            </w:r>
          </w:p>
          <w:p w14:paraId="6E24CB10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Piazza </w:t>
            </w:r>
            <w:proofErr w:type="spellStart"/>
            <w:r w:rsidRPr="00BA08B3">
              <w:rPr>
                <w:sz w:val="18"/>
              </w:rPr>
              <w:t>Ospedale</w:t>
            </w:r>
            <w:proofErr w:type="spellEnd"/>
            <w:r w:rsidRPr="00BA08B3">
              <w:rPr>
                <w:sz w:val="18"/>
              </w:rPr>
              <w:t xml:space="preserve"> Maggiore, 3</w:t>
            </w:r>
          </w:p>
          <w:p w14:paraId="148F1C2D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ilano, 20162</w:t>
            </w:r>
          </w:p>
          <w:p w14:paraId="5138AB76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TALY</w:t>
            </w:r>
          </w:p>
        </w:tc>
      </w:tr>
      <w:tr w:rsidR="00F06400" w:rsidRPr="00BA08B3" w14:paraId="7C34969B" w14:textId="77777777" w:rsidTr="00BB77EC">
        <w:trPr>
          <w:trHeight w:val="1304"/>
        </w:trPr>
        <w:tc>
          <w:tcPr>
            <w:tcW w:w="3356" w:type="dxa"/>
          </w:tcPr>
          <w:p w14:paraId="2D4986A5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97 </w:t>
            </w:r>
          </w:p>
        </w:tc>
        <w:tc>
          <w:tcPr>
            <w:tcW w:w="9819" w:type="dxa"/>
          </w:tcPr>
          <w:p w14:paraId="78BF2D9F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at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ic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Aziend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Ospedalier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ria</w:t>
            </w:r>
            <w:proofErr w:type="spellEnd"/>
            <w:r w:rsidRPr="00BA08B3">
              <w:rPr>
                <w:sz w:val="18"/>
              </w:rPr>
              <w:t xml:space="preserve"> San Martino</w:t>
            </w:r>
          </w:p>
          <w:p w14:paraId="59462A1E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Largo Rosanna </w:t>
            </w:r>
            <w:proofErr w:type="spellStart"/>
            <w:r w:rsidRPr="00BA08B3">
              <w:rPr>
                <w:sz w:val="18"/>
              </w:rPr>
              <w:t>Benzi</w:t>
            </w:r>
            <w:proofErr w:type="spellEnd"/>
            <w:r w:rsidRPr="00BA08B3">
              <w:rPr>
                <w:sz w:val="18"/>
              </w:rPr>
              <w:t xml:space="preserve"> 10</w:t>
            </w:r>
          </w:p>
          <w:p w14:paraId="73CA966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enova, 16132</w:t>
            </w:r>
          </w:p>
          <w:p w14:paraId="3DF85DD5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TALY</w:t>
            </w:r>
          </w:p>
        </w:tc>
      </w:tr>
      <w:tr w:rsidR="00F06400" w:rsidRPr="00BA08B3" w14:paraId="69F02BC0" w14:textId="77777777" w:rsidTr="00BB77EC">
        <w:trPr>
          <w:trHeight w:val="1304"/>
        </w:trPr>
        <w:tc>
          <w:tcPr>
            <w:tcW w:w="3356" w:type="dxa"/>
          </w:tcPr>
          <w:p w14:paraId="0882BD89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04 </w:t>
            </w:r>
          </w:p>
        </w:tc>
        <w:tc>
          <w:tcPr>
            <w:tcW w:w="9819" w:type="dxa"/>
          </w:tcPr>
          <w:p w14:paraId="1AADE2C0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at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ic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ell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Aziend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Sanitar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ell'Umbria</w:t>
            </w:r>
            <w:proofErr w:type="spellEnd"/>
          </w:p>
          <w:p w14:paraId="1BE09926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Via </w:t>
            </w:r>
            <w:proofErr w:type="spellStart"/>
            <w:r w:rsidRPr="00BA08B3">
              <w:rPr>
                <w:sz w:val="18"/>
              </w:rPr>
              <w:t>dell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Rivoluzione</w:t>
            </w:r>
            <w:proofErr w:type="spellEnd"/>
            <w:r w:rsidRPr="00BA08B3">
              <w:rPr>
                <w:sz w:val="18"/>
              </w:rPr>
              <w:t>, 16</w:t>
            </w:r>
          </w:p>
          <w:p w14:paraId="125FFF87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Ellera</w:t>
            </w:r>
            <w:proofErr w:type="spellEnd"/>
            <w:r w:rsidRPr="00BA08B3">
              <w:rPr>
                <w:sz w:val="18"/>
              </w:rPr>
              <w:t xml:space="preserve"> di </w:t>
            </w:r>
            <w:proofErr w:type="spellStart"/>
            <w:r w:rsidRPr="00BA08B3">
              <w:rPr>
                <w:sz w:val="18"/>
              </w:rPr>
              <w:t>Corciano</w:t>
            </w:r>
            <w:proofErr w:type="spellEnd"/>
            <w:r w:rsidRPr="00BA08B3">
              <w:rPr>
                <w:sz w:val="18"/>
              </w:rPr>
              <w:t xml:space="preserve"> (PG), 06070</w:t>
            </w:r>
          </w:p>
          <w:p w14:paraId="07DAA4C7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TALY</w:t>
            </w:r>
          </w:p>
        </w:tc>
      </w:tr>
      <w:tr w:rsidR="00F06400" w:rsidRPr="00BA08B3" w14:paraId="5C02C18E" w14:textId="77777777" w:rsidTr="00BB77EC">
        <w:trPr>
          <w:trHeight w:val="1304"/>
        </w:trPr>
        <w:tc>
          <w:tcPr>
            <w:tcW w:w="3356" w:type="dxa"/>
          </w:tcPr>
          <w:p w14:paraId="3DCB4D33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36 </w:t>
            </w:r>
          </w:p>
        </w:tc>
        <w:tc>
          <w:tcPr>
            <w:tcW w:w="9819" w:type="dxa"/>
          </w:tcPr>
          <w:p w14:paraId="3B5D7F4F" w14:textId="77777777" w:rsidR="00F06400" w:rsidRPr="00BA08B3" w:rsidRDefault="00F06400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at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ic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ell'IRCCS</w:t>
            </w:r>
            <w:proofErr w:type="spellEnd"/>
            <w:r w:rsidRPr="00BA08B3">
              <w:rPr>
                <w:sz w:val="18"/>
              </w:rPr>
              <w:t xml:space="preserve"> Fondazione San Raffaele del Monte Tabor di Milano</w:t>
            </w:r>
          </w:p>
          <w:p w14:paraId="0CE9D51D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Via </w:t>
            </w:r>
            <w:proofErr w:type="spellStart"/>
            <w:r w:rsidRPr="00BA08B3">
              <w:rPr>
                <w:sz w:val="18"/>
              </w:rPr>
              <w:t>Olgettina</w:t>
            </w:r>
            <w:proofErr w:type="spellEnd"/>
            <w:r w:rsidRPr="00BA08B3">
              <w:rPr>
                <w:sz w:val="18"/>
              </w:rPr>
              <w:t>, 60</w:t>
            </w:r>
          </w:p>
          <w:p w14:paraId="01A18418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ilano, 20132</w:t>
            </w:r>
          </w:p>
          <w:p w14:paraId="2C5535EE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TALY</w:t>
            </w:r>
          </w:p>
        </w:tc>
      </w:tr>
    </w:tbl>
    <w:p w14:paraId="70C83E9C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16DCE9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Korea, Republic Of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F06400" w:rsidRPr="00BA08B3" w14:paraId="2C85E6CB" w14:textId="77777777" w:rsidTr="00BB77EC">
        <w:trPr>
          <w:trHeight w:val="255"/>
        </w:trPr>
        <w:tc>
          <w:tcPr>
            <w:tcW w:w="3356" w:type="dxa"/>
          </w:tcPr>
          <w:p w14:paraId="0125A267" w14:textId="77777777" w:rsidR="00F06400" w:rsidRPr="00BA08B3" w:rsidRDefault="00F06400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1BD3EF09" w14:textId="77777777" w:rsidR="00F06400" w:rsidRPr="00BA08B3" w:rsidRDefault="00F06400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F06400" w:rsidRPr="00BA08B3" w14:paraId="62840774" w14:textId="77777777" w:rsidTr="00BB77EC">
        <w:trPr>
          <w:trHeight w:val="1304"/>
        </w:trPr>
        <w:tc>
          <w:tcPr>
            <w:tcW w:w="3356" w:type="dxa"/>
          </w:tcPr>
          <w:p w14:paraId="27F3B368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16 </w:t>
            </w:r>
          </w:p>
        </w:tc>
        <w:tc>
          <w:tcPr>
            <w:tcW w:w="9819" w:type="dxa"/>
          </w:tcPr>
          <w:p w14:paraId="4B365AB6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RB of Seoul National University Hospital</w:t>
            </w:r>
          </w:p>
          <w:p w14:paraId="7F42C39B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28 </w:t>
            </w:r>
            <w:proofErr w:type="spellStart"/>
            <w:r w:rsidRPr="00BA08B3">
              <w:rPr>
                <w:sz w:val="18"/>
              </w:rPr>
              <w:t>Yongon</w:t>
            </w:r>
            <w:proofErr w:type="spellEnd"/>
            <w:r w:rsidRPr="00BA08B3">
              <w:rPr>
                <w:sz w:val="18"/>
              </w:rPr>
              <w:t xml:space="preserve">-dong </w:t>
            </w:r>
            <w:proofErr w:type="spellStart"/>
            <w:r w:rsidRPr="00BA08B3">
              <w:rPr>
                <w:sz w:val="18"/>
              </w:rPr>
              <w:t>Chongno-gu</w:t>
            </w:r>
            <w:proofErr w:type="spellEnd"/>
          </w:p>
          <w:p w14:paraId="3F56FE68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eoul, 110-744</w:t>
            </w:r>
          </w:p>
          <w:p w14:paraId="20B8899D" w14:textId="66517194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KOREA, REPUBLIC OF</w:t>
            </w:r>
          </w:p>
        </w:tc>
      </w:tr>
      <w:tr w:rsidR="00F06400" w:rsidRPr="00BA08B3" w14:paraId="5CFA8EDC" w14:textId="77777777" w:rsidTr="00BB77EC">
        <w:trPr>
          <w:trHeight w:val="1304"/>
        </w:trPr>
        <w:tc>
          <w:tcPr>
            <w:tcW w:w="3356" w:type="dxa"/>
          </w:tcPr>
          <w:p w14:paraId="7E1EC88D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17 </w:t>
            </w:r>
          </w:p>
        </w:tc>
        <w:tc>
          <w:tcPr>
            <w:tcW w:w="9819" w:type="dxa"/>
          </w:tcPr>
          <w:p w14:paraId="7E00BA23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RB of Severance Hospital</w:t>
            </w:r>
          </w:p>
          <w:p w14:paraId="7CF1C6B9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Yonsei University College of Medicine, Severance hospital</w:t>
            </w:r>
          </w:p>
          <w:p w14:paraId="6261AAB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250 </w:t>
            </w:r>
            <w:proofErr w:type="spellStart"/>
            <w:r w:rsidRPr="00BA08B3">
              <w:rPr>
                <w:sz w:val="18"/>
              </w:rPr>
              <w:t>Seongsanno</w:t>
            </w:r>
            <w:proofErr w:type="spellEnd"/>
            <w:r w:rsidRPr="00BA08B3">
              <w:rPr>
                <w:sz w:val="18"/>
              </w:rPr>
              <w:t xml:space="preserve">, </w:t>
            </w:r>
            <w:proofErr w:type="spellStart"/>
            <w:r w:rsidRPr="00BA08B3">
              <w:rPr>
                <w:sz w:val="18"/>
              </w:rPr>
              <w:t>Seodaemun</w:t>
            </w:r>
            <w:proofErr w:type="spellEnd"/>
            <w:r w:rsidRPr="00BA08B3">
              <w:rPr>
                <w:sz w:val="18"/>
              </w:rPr>
              <w:t>-Gu</w:t>
            </w:r>
          </w:p>
          <w:p w14:paraId="57DEB333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eoul, 120-752</w:t>
            </w:r>
          </w:p>
          <w:p w14:paraId="73CEBB76" w14:textId="5D7F3592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KOREA, REPUBLIC OF</w:t>
            </w:r>
          </w:p>
        </w:tc>
      </w:tr>
      <w:tr w:rsidR="00F06400" w:rsidRPr="00BA08B3" w14:paraId="36D8937E" w14:textId="77777777" w:rsidTr="00BB77EC">
        <w:trPr>
          <w:trHeight w:val="1304"/>
        </w:trPr>
        <w:tc>
          <w:tcPr>
            <w:tcW w:w="3356" w:type="dxa"/>
          </w:tcPr>
          <w:p w14:paraId="13476478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18 </w:t>
            </w:r>
          </w:p>
        </w:tc>
        <w:tc>
          <w:tcPr>
            <w:tcW w:w="9819" w:type="dxa"/>
          </w:tcPr>
          <w:p w14:paraId="34E5FB34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amsung Medical Center IRB</w:t>
            </w:r>
          </w:p>
          <w:p w14:paraId="75E2C8CA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50 </w:t>
            </w:r>
            <w:proofErr w:type="spellStart"/>
            <w:r w:rsidRPr="00BA08B3">
              <w:rPr>
                <w:sz w:val="18"/>
              </w:rPr>
              <w:t>Irwon</w:t>
            </w:r>
            <w:proofErr w:type="spellEnd"/>
            <w:r w:rsidRPr="00BA08B3">
              <w:rPr>
                <w:sz w:val="18"/>
              </w:rPr>
              <w:t>-dong, Gangnam-Gu</w:t>
            </w:r>
          </w:p>
          <w:p w14:paraId="183DD17D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eoul, 135-710</w:t>
            </w:r>
          </w:p>
          <w:p w14:paraId="3EA0B8A6" w14:textId="74371713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KOREA, REPUBLIC OF</w:t>
            </w:r>
          </w:p>
        </w:tc>
      </w:tr>
      <w:tr w:rsidR="00F06400" w:rsidRPr="00BA08B3" w14:paraId="7567BE0E" w14:textId="77777777" w:rsidTr="00BB77EC">
        <w:trPr>
          <w:trHeight w:val="1304"/>
        </w:trPr>
        <w:tc>
          <w:tcPr>
            <w:tcW w:w="3356" w:type="dxa"/>
          </w:tcPr>
          <w:p w14:paraId="2D9F24C9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lastRenderedPageBreak/>
              <w:t xml:space="preserve">1119 </w:t>
            </w:r>
          </w:p>
        </w:tc>
        <w:tc>
          <w:tcPr>
            <w:tcW w:w="9819" w:type="dxa"/>
          </w:tcPr>
          <w:p w14:paraId="4D530EF5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IRB of </w:t>
            </w:r>
            <w:proofErr w:type="spellStart"/>
            <w:r w:rsidRPr="00BA08B3">
              <w:rPr>
                <w:sz w:val="18"/>
              </w:rPr>
              <w:t>Asan</w:t>
            </w:r>
            <w:proofErr w:type="spellEnd"/>
            <w:r w:rsidRPr="00BA08B3">
              <w:rPr>
                <w:sz w:val="18"/>
              </w:rPr>
              <w:t xml:space="preserve"> Medical Center</w:t>
            </w:r>
          </w:p>
          <w:p w14:paraId="0671A1FA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388-1, Pungnap-2dong, </w:t>
            </w:r>
            <w:proofErr w:type="spellStart"/>
            <w:r w:rsidRPr="00BA08B3">
              <w:rPr>
                <w:sz w:val="18"/>
              </w:rPr>
              <w:t>Songpa-gu</w:t>
            </w:r>
            <w:proofErr w:type="spellEnd"/>
          </w:p>
          <w:p w14:paraId="505FA68C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eoul, 138-736</w:t>
            </w:r>
          </w:p>
          <w:p w14:paraId="0E65E0A4" w14:textId="007D2978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KOREA, REPUBLIC OF</w:t>
            </w:r>
          </w:p>
        </w:tc>
      </w:tr>
      <w:tr w:rsidR="00F06400" w:rsidRPr="00BA08B3" w14:paraId="7A552F03" w14:textId="77777777" w:rsidTr="00BB77EC">
        <w:trPr>
          <w:trHeight w:val="1304"/>
        </w:trPr>
        <w:tc>
          <w:tcPr>
            <w:tcW w:w="3356" w:type="dxa"/>
          </w:tcPr>
          <w:p w14:paraId="27F3198F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20 </w:t>
            </w:r>
          </w:p>
        </w:tc>
        <w:tc>
          <w:tcPr>
            <w:tcW w:w="9819" w:type="dxa"/>
          </w:tcPr>
          <w:p w14:paraId="34284590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RB of The Catholic University of Korea Seoul St. Mary's Hospital</w:t>
            </w:r>
          </w:p>
          <w:p w14:paraId="08016B26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505 </w:t>
            </w:r>
            <w:proofErr w:type="spellStart"/>
            <w:r w:rsidRPr="00BA08B3">
              <w:rPr>
                <w:sz w:val="18"/>
              </w:rPr>
              <w:t>Banpo</w:t>
            </w:r>
            <w:proofErr w:type="spellEnd"/>
            <w:r w:rsidRPr="00BA08B3">
              <w:rPr>
                <w:sz w:val="18"/>
              </w:rPr>
              <w:t xml:space="preserve">-dong, </w:t>
            </w:r>
            <w:proofErr w:type="spellStart"/>
            <w:r w:rsidRPr="00BA08B3">
              <w:rPr>
                <w:sz w:val="18"/>
              </w:rPr>
              <w:t>Seocho-gu</w:t>
            </w:r>
            <w:proofErr w:type="spellEnd"/>
          </w:p>
          <w:p w14:paraId="39784F5F" w14:textId="77777777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eoul, 137-701</w:t>
            </w:r>
          </w:p>
          <w:p w14:paraId="5A188939" w14:textId="5CAC93EB" w:rsidR="00F06400" w:rsidRPr="00BA08B3" w:rsidRDefault="00F0640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KOREA, REPUBLIC OF</w:t>
            </w:r>
          </w:p>
        </w:tc>
      </w:tr>
    </w:tbl>
    <w:p w14:paraId="30F98817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E6B9E3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Netherlands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A001A9" w:rsidRPr="00BA08B3" w14:paraId="1A595FBB" w14:textId="77777777" w:rsidTr="00BB77EC">
        <w:trPr>
          <w:trHeight w:val="19"/>
        </w:trPr>
        <w:tc>
          <w:tcPr>
            <w:tcW w:w="3356" w:type="dxa"/>
          </w:tcPr>
          <w:p w14:paraId="01762A03" w14:textId="77777777" w:rsidR="00A001A9" w:rsidRPr="00BA08B3" w:rsidRDefault="00A001A9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2D3661F9" w14:textId="77777777" w:rsidR="00A001A9" w:rsidRPr="00BA08B3" w:rsidRDefault="00A001A9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A001A9" w:rsidRPr="00BA08B3" w14:paraId="1F3884CE" w14:textId="77777777" w:rsidTr="00BB77EC">
        <w:trPr>
          <w:trHeight w:val="1304"/>
        </w:trPr>
        <w:tc>
          <w:tcPr>
            <w:tcW w:w="3356" w:type="dxa"/>
          </w:tcPr>
          <w:p w14:paraId="71BA58D8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38 </w:t>
            </w:r>
          </w:p>
        </w:tc>
        <w:tc>
          <w:tcPr>
            <w:tcW w:w="9819" w:type="dxa"/>
          </w:tcPr>
          <w:p w14:paraId="14EF38BD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cademisch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Ziekenhuis</w:t>
            </w:r>
            <w:proofErr w:type="spellEnd"/>
            <w:r w:rsidRPr="00BA08B3">
              <w:rPr>
                <w:sz w:val="18"/>
              </w:rPr>
              <w:t xml:space="preserve"> Leiden</w:t>
            </w:r>
          </w:p>
          <w:p w14:paraId="386079DC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miss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isch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hiek</w:t>
            </w:r>
            <w:proofErr w:type="spellEnd"/>
          </w:p>
          <w:p w14:paraId="682FC689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lbinusdreef</w:t>
            </w:r>
            <w:proofErr w:type="spellEnd"/>
            <w:r w:rsidRPr="00BA08B3">
              <w:rPr>
                <w:sz w:val="18"/>
              </w:rPr>
              <w:t xml:space="preserve"> 2</w:t>
            </w:r>
          </w:p>
          <w:p w14:paraId="0BE058E7" w14:textId="77777777" w:rsidR="00A001A9" w:rsidRPr="00BA08B3" w:rsidRDefault="00A001A9" w:rsidP="00F90505">
            <w:pPr>
              <w:rPr>
                <w:sz w:val="18"/>
              </w:rPr>
            </w:pPr>
            <w:proofErr w:type="gramStart"/>
            <w:r w:rsidRPr="00BA08B3">
              <w:rPr>
                <w:sz w:val="18"/>
              </w:rPr>
              <w:t>Leiden,  2333</w:t>
            </w:r>
            <w:proofErr w:type="gramEnd"/>
            <w:r w:rsidRPr="00BA08B3">
              <w:rPr>
                <w:sz w:val="18"/>
              </w:rPr>
              <w:t xml:space="preserve"> ZA</w:t>
            </w:r>
          </w:p>
          <w:p w14:paraId="38BF554F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ETHERLANDS</w:t>
            </w:r>
          </w:p>
        </w:tc>
      </w:tr>
      <w:tr w:rsidR="00A001A9" w:rsidRPr="00BA08B3" w14:paraId="6514DECC" w14:textId="77777777" w:rsidTr="00BB77EC">
        <w:trPr>
          <w:trHeight w:val="1304"/>
        </w:trPr>
        <w:tc>
          <w:tcPr>
            <w:tcW w:w="3356" w:type="dxa"/>
          </w:tcPr>
          <w:p w14:paraId="564B82CA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63 *</w:t>
            </w:r>
          </w:p>
        </w:tc>
        <w:tc>
          <w:tcPr>
            <w:tcW w:w="9819" w:type="dxa"/>
          </w:tcPr>
          <w:p w14:paraId="29E562D0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cademisch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Ziekenhuis</w:t>
            </w:r>
            <w:proofErr w:type="spellEnd"/>
            <w:r w:rsidRPr="00BA08B3">
              <w:rPr>
                <w:sz w:val="18"/>
              </w:rPr>
              <w:t xml:space="preserve"> Leiden</w:t>
            </w:r>
          </w:p>
          <w:p w14:paraId="600CA0D3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miss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isch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hiek</w:t>
            </w:r>
            <w:proofErr w:type="spellEnd"/>
          </w:p>
          <w:p w14:paraId="5F82A1A2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lbinusdreef</w:t>
            </w:r>
            <w:proofErr w:type="spellEnd"/>
            <w:r w:rsidRPr="00BA08B3">
              <w:rPr>
                <w:sz w:val="18"/>
              </w:rPr>
              <w:t xml:space="preserve"> 2</w:t>
            </w:r>
          </w:p>
          <w:p w14:paraId="317F9BAB" w14:textId="77777777" w:rsidR="00A001A9" w:rsidRPr="00BA08B3" w:rsidRDefault="00A001A9" w:rsidP="00F90505">
            <w:pPr>
              <w:rPr>
                <w:sz w:val="18"/>
              </w:rPr>
            </w:pPr>
            <w:proofErr w:type="gramStart"/>
            <w:r w:rsidRPr="00BA08B3">
              <w:rPr>
                <w:sz w:val="18"/>
              </w:rPr>
              <w:t>Leiden,  2333</w:t>
            </w:r>
            <w:proofErr w:type="gramEnd"/>
            <w:r w:rsidRPr="00BA08B3">
              <w:rPr>
                <w:sz w:val="18"/>
              </w:rPr>
              <w:t xml:space="preserve"> ZA</w:t>
            </w:r>
          </w:p>
          <w:p w14:paraId="0783C478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ETHERLANDS</w:t>
            </w:r>
          </w:p>
        </w:tc>
      </w:tr>
      <w:tr w:rsidR="00A001A9" w:rsidRPr="00BA08B3" w14:paraId="4B3BDB44" w14:textId="77777777" w:rsidTr="00BB77EC">
        <w:trPr>
          <w:trHeight w:val="1304"/>
        </w:trPr>
        <w:tc>
          <w:tcPr>
            <w:tcW w:w="3356" w:type="dxa"/>
          </w:tcPr>
          <w:p w14:paraId="6CB42294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75 *</w:t>
            </w:r>
          </w:p>
        </w:tc>
        <w:tc>
          <w:tcPr>
            <w:tcW w:w="9819" w:type="dxa"/>
          </w:tcPr>
          <w:p w14:paraId="559F8C3D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cademisch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Ziekenhuis</w:t>
            </w:r>
            <w:proofErr w:type="spellEnd"/>
            <w:r w:rsidRPr="00BA08B3">
              <w:rPr>
                <w:sz w:val="18"/>
              </w:rPr>
              <w:t xml:space="preserve"> Leiden</w:t>
            </w:r>
          </w:p>
          <w:p w14:paraId="64D3DF64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miss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isch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hiek</w:t>
            </w:r>
            <w:proofErr w:type="spellEnd"/>
          </w:p>
          <w:p w14:paraId="2F2DFA5D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lbinusdreef</w:t>
            </w:r>
            <w:proofErr w:type="spellEnd"/>
            <w:r w:rsidRPr="00BA08B3">
              <w:rPr>
                <w:sz w:val="18"/>
              </w:rPr>
              <w:t xml:space="preserve"> 2</w:t>
            </w:r>
          </w:p>
          <w:p w14:paraId="11EA7F01" w14:textId="77777777" w:rsidR="00A001A9" w:rsidRPr="00BA08B3" w:rsidRDefault="00A001A9" w:rsidP="00F90505">
            <w:pPr>
              <w:rPr>
                <w:sz w:val="18"/>
              </w:rPr>
            </w:pPr>
            <w:proofErr w:type="gramStart"/>
            <w:r w:rsidRPr="00BA08B3">
              <w:rPr>
                <w:sz w:val="18"/>
              </w:rPr>
              <w:t>Leiden,  2333</w:t>
            </w:r>
            <w:proofErr w:type="gramEnd"/>
            <w:r w:rsidRPr="00BA08B3">
              <w:rPr>
                <w:sz w:val="18"/>
              </w:rPr>
              <w:t xml:space="preserve"> ZA</w:t>
            </w:r>
          </w:p>
          <w:p w14:paraId="6C170C32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ETHERLANDS</w:t>
            </w:r>
          </w:p>
        </w:tc>
      </w:tr>
      <w:tr w:rsidR="00A001A9" w:rsidRPr="00BA08B3" w14:paraId="3B0CF459" w14:textId="77777777" w:rsidTr="00BB77EC">
        <w:trPr>
          <w:trHeight w:val="1304"/>
        </w:trPr>
        <w:tc>
          <w:tcPr>
            <w:tcW w:w="3356" w:type="dxa"/>
          </w:tcPr>
          <w:p w14:paraId="52579858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78 *</w:t>
            </w:r>
          </w:p>
        </w:tc>
        <w:tc>
          <w:tcPr>
            <w:tcW w:w="9819" w:type="dxa"/>
          </w:tcPr>
          <w:p w14:paraId="057C3D3E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cademisch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Ziekenhuis</w:t>
            </w:r>
            <w:proofErr w:type="spellEnd"/>
            <w:r w:rsidRPr="00BA08B3">
              <w:rPr>
                <w:sz w:val="18"/>
              </w:rPr>
              <w:t xml:space="preserve"> Leiden</w:t>
            </w:r>
          </w:p>
          <w:p w14:paraId="0A461BC3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miss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isch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hiek</w:t>
            </w:r>
            <w:proofErr w:type="spellEnd"/>
          </w:p>
          <w:p w14:paraId="3EA3D012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lbinusdreef</w:t>
            </w:r>
            <w:proofErr w:type="spellEnd"/>
            <w:r w:rsidRPr="00BA08B3">
              <w:rPr>
                <w:sz w:val="18"/>
              </w:rPr>
              <w:t xml:space="preserve"> 2</w:t>
            </w:r>
          </w:p>
          <w:p w14:paraId="2D722047" w14:textId="77777777" w:rsidR="00A001A9" w:rsidRPr="00BA08B3" w:rsidRDefault="00A001A9" w:rsidP="00F90505">
            <w:pPr>
              <w:rPr>
                <w:sz w:val="18"/>
              </w:rPr>
            </w:pPr>
            <w:proofErr w:type="gramStart"/>
            <w:r w:rsidRPr="00BA08B3">
              <w:rPr>
                <w:sz w:val="18"/>
              </w:rPr>
              <w:t>Leiden,  2333</w:t>
            </w:r>
            <w:proofErr w:type="gramEnd"/>
            <w:r w:rsidRPr="00BA08B3">
              <w:rPr>
                <w:sz w:val="18"/>
              </w:rPr>
              <w:t xml:space="preserve"> ZA</w:t>
            </w:r>
          </w:p>
          <w:p w14:paraId="0E4D0030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ETHERLANDS</w:t>
            </w:r>
          </w:p>
        </w:tc>
      </w:tr>
      <w:tr w:rsidR="00A001A9" w:rsidRPr="00BA08B3" w14:paraId="08E12822" w14:textId="77777777" w:rsidTr="00BB77EC">
        <w:trPr>
          <w:trHeight w:val="1304"/>
        </w:trPr>
        <w:tc>
          <w:tcPr>
            <w:tcW w:w="3356" w:type="dxa"/>
          </w:tcPr>
          <w:p w14:paraId="7B06DC09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13 *</w:t>
            </w:r>
          </w:p>
        </w:tc>
        <w:tc>
          <w:tcPr>
            <w:tcW w:w="9819" w:type="dxa"/>
          </w:tcPr>
          <w:p w14:paraId="51344014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cademisch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Ziekenhuis</w:t>
            </w:r>
            <w:proofErr w:type="spellEnd"/>
            <w:r w:rsidRPr="00BA08B3">
              <w:rPr>
                <w:sz w:val="18"/>
              </w:rPr>
              <w:t xml:space="preserve"> Leiden</w:t>
            </w:r>
          </w:p>
          <w:p w14:paraId="5C8B0E04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miss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isch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thiek</w:t>
            </w:r>
            <w:proofErr w:type="spellEnd"/>
          </w:p>
          <w:p w14:paraId="5DA5859F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Albinusdreef</w:t>
            </w:r>
            <w:proofErr w:type="spellEnd"/>
            <w:r w:rsidRPr="00BA08B3">
              <w:rPr>
                <w:sz w:val="18"/>
              </w:rPr>
              <w:t xml:space="preserve"> 2</w:t>
            </w:r>
          </w:p>
          <w:p w14:paraId="3203FA42" w14:textId="77777777" w:rsidR="00A001A9" w:rsidRPr="00BA08B3" w:rsidRDefault="00A001A9" w:rsidP="00F90505">
            <w:pPr>
              <w:rPr>
                <w:sz w:val="18"/>
              </w:rPr>
            </w:pPr>
            <w:proofErr w:type="gramStart"/>
            <w:r w:rsidRPr="00BA08B3">
              <w:rPr>
                <w:sz w:val="18"/>
              </w:rPr>
              <w:t>Leiden,  2333</w:t>
            </w:r>
            <w:proofErr w:type="gramEnd"/>
            <w:r w:rsidRPr="00BA08B3">
              <w:rPr>
                <w:sz w:val="18"/>
              </w:rPr>
              <w:t xml:space="preserve"> ZA</w:t>
            </w:r>
          </w:p>
          <w:p w14:paraId="5DA4731E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ETHERLANDS</w:t>
            </w:r>
          </w:p>
        </w:tc>
      </w:tr>
    </w:tbl>
    <w:p w14:paraId="40CD58D9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D65506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Peru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A001A9" w:rsidRPr="00BA08B3" w14:paraId="25486880" w14:textId="77777777" w:rsidTr="00BB77EC">
        <w:trPr>
          <w:trHeight w:val="113"/>
        </w:trPr>
        <w:tc>
          <w:tcPr>
            <w:tcW w:w="3356" w:type="dxa"/>
          </w:tcPr>
          <w:p w14:paraId="59889900" w14:textId="77777777" w:rsidR="00A001A9" w:rsidRPr="00BA08B3" w:rsidRDefault="00A001A9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68627C53" w14:textId="77777777" w:rsidR="00A001A9" w:rsidRPr="00BA08B3" w:rsidRDefault="00A001A9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A001A9" w:rsidRPr="00BA08B3" w14:paraId="5488753F" w14:textId="77777777" w:rsidTr="00BB77EC">
        <w:trPr>
          <w:trHeight w:val="1304"/>
        </w:trPr>
        <w:tc>
          <w:tcPr>
            <w:tcW w:w="3356" w:type="dxa"/>
          </w:tcPr>
          <w:p w14:paraId="65DDC300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66 </w:t>
            </w:r>
          </w:p>
        </w:tc>
        <w:tc>
          <w:tcPr>
            <w:tcW w:w="9819" w:type="dxa"/>
          </w:tcPr>
          <w:p w14:paraId="078EC24D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nstitucional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Etic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e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nvestigacion</w:t>
            </w:r>
            <w:proofErr w:type="spellEnd"/>
          </w:p>
          <w:p w14:paraId="0AC0BBA6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Instituto Nacional de </w:t>
            </w:r>
            <w:proofErr w:type="spellStart"/>
            <w:r w:rsidRPr="00BA08B3">
              <w:rPr>
                <w:sz w:val="18"/>
              </w:rPr>
              <w:t>Enfermedades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Neoplasicas</w:t>
            </w:r>
            <w:proofErr w:type="spellEnd"/>
          </w:p>
          <w:p w14:paraId="1EEB8136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Avenida </w:t>
            </w:r>
            <w:proofErr w:type="spellStart"/>
            <w:r w:rsidRPr="00BA08B3">
              <w:rPr>
                <w:sz w:val="18"/>
              </w:rPr>
              <w:t>Angamos</w:t>
            </w:r>
            <w:proofErr w:type="spellEnd"/>
            <w:r w:rsidRPr="00BA08B3">
              <w:rPr>
                <w:sz w:val="18"/>
              </w:rPr>
              <w:t xml:space="preserve"> Este # 2520</w:t>
            </w:r>
          </w:p>
          <w:p w14:paraId="4BC8A70B" w14:textId="77777777" w:rsidR="00A001A9" w:rsidRPr="00BA08B3" w:rsidRDefault="00A001A9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Surquillo</w:t>
            </w:r>
            <w:proofErr w:type="spellEnd"/>
            <w:r w:rsidRPr="00BA08B3">
              <w:rPr>
                <w:sz w:val="18"/>
              </w:rPr>
              <w:t xml:space="preserve">, Lima </w:t>
            </w:r>
            <w:proofErr w:type="spellStart"/>
            <w:r w:rsidRPr="00BA08B3">
              <w:rPr>
                <w:sz w:val="18"/>
              </w:rPr>
              <w:t>Lima</w:t>
            </w:r>
            <w:proofErr w:type="spellEnd"/>
            <w:r w:rsidRPr="00BA08B3">
              <w:rPr>
                <w:sz w:val="18"/>
              </w:rPr>
              <w:t xml:space="preserve"> 34</w:t>
            </w:r>
          </w:p>
          <w:p w14:paraId="6BBD3433" w14:textId="77777777" w:rsidR="00A001A9" w:rsidRPr="00BA08B3" w:rsidRDefault="00A001A9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RU</w:t>
            </w:r>
          </w:p>
        </w:tc>
      </w:tr>
    </w:tbl>
    <w:p w14:paraId="1206E14F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FE4AFF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Poland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0963B3" w:rsidRPr="00BA08B3" w14:paraId="4D0AC1D2" w14:textId="77777777" w:rsidTr="00BB77EC">
        <w:trPr>
          <w:trHeight w:val="24"/>
          <w:tblHeader/>
        </w:trPr>
        <w:tc>
          <w:tcPr>
            <w:tcW w:w="3356" w:type="dxa"/>
          </w:tcPr>
          <w:p w14:paraId="328FF46D" w14:textId="77777777" w:rsidR="000963B3" w:rsidRPr="00BA08B3" w:rsidRDefault="000963B3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57A0C0A1" w14:textId="77777777" w:rsidR="000963B3" w:rsidRPr="00BA08B3" w:rsidRDefault="000963B3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0963B3" w:rsidRPr="00BA08B3" w14:paraId="6B70EE9B" w14:textId="77777777" w:rsidTr="00BB77EC">
        <w:trPr>
          <w:trHeight w:val="1304"/>
        </w:trPr>
        <w:tc>
          <w:tcPr>
            <w:tcW w:w="3356" w:type="dxa"/>
          </w:tcPr>
          <w:p w14:paraId="30BA6D42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45 </w:t>
            </w:r>
          </w:p>
        </w:tc>
        <w:tc>
          <w:tcPr>
            <w:tcW w:w="9819" w:type="dxa"/>
          </w:tcPr>
          <w:p w14:paraId="7AFE39E4" w14:textId="77777777" w:rsidR="000963B3" w:rsidRPr="00BA08B3" w:rsidRDefault="000963B3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omisj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etyczn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rzy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arszawski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wersytec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ycznym</w:t>
            </w:r>
            <w:proofErr w:type="spellEnd"/>
            <w:r w:rsidRPr="00BA08B3">
              <w:rPr>
                <w:sz w:val="18"/>
              </w:rPr>
              <w:t xml:space="preserve"> w </w:t>
            </w:r>
            <w:proofErr w:type="spellStart"/>
            <w:r w:rsidRPr="00BA08B3">
              <w:rPr>
                <w:sz w:val="18"/>
              </w:rPr>
              <w:t>Warszawie</w:t>
            </w:r>
            <w:proofErr w:type="spellEnd"/>
          </w:p>
          <w:p w14:paraId="05FFD385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ul. </w:t>
            </w:r>
            <w:proofErr w:type="spellStart"/>
            <w:r w:rsidRPr="00BA08B3">
              <w:rPr>
                <w:sz w:val="18"/>
              </w:rPr>
              <w:t>Zwirk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igury</w:t>
            </w:r>
            <w:proofErr w:type="spellEnd"/>
            <w:r w:rsidRPr="00BA08B3">
              <w:rPr>
                <w:sz w:val="18"/>
              </w:rPr>
              <w:t xml:space="preserve"> 61</w:t>
            </w:r>
          </w:p>
          <w:p w14:paraId="42625A2D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arszawa, 02-091</w:t>
            </w:r>
          </w:p>
          <w:p w14:paraId="3B0289E5" w14:textId="63B38878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LAND</w:t>
            </w:r>
          </w:p>
        </w:tc>
      </w:tr>
      <w:tr w:rsidR="000963B3" w:rsidRPr="00BA08B3" w14:paraId="0682C36F" w14:textId="77777777" w:rsidTr="00BB77EC">
        <w:trPr>
          <w:trHeight w:val="1304"/>
        </w:trPr>
        <w:tc>
          <w:tcPr>
            <w:tcW w:w="3356" w:type="dxa"/>
          </w:tcPr>
          <w:p w14:paraId="667E9709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46 *</w:t>
            </w:r>
          </w:p>
        </w:tc>
        <w:tc>
          <w:tcPr>
            <w:tcW w:w="9819" w:type="dxa"/>
          </w:tcPr>
          <w:p w14:paraId="21750F4F" w14:textId="77777777" w:rsidR="000963B3" w:rsidRPr="00BA08B3" w:rsidRDefault="000963B3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omisj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etyczn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rzy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arszawski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wersytec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ycznym</w:t>
            </w:r>
            <w:proofErr w:type="spellEnd"/>
            <w:r w:rsidRPr="00BA08B3">
              <w:rPr>
                <w:sz w:val="18"/>
              </w:rPr>
              <w:t xml:space="preserve"> w </w:t>
            </w:r>
            <w:proofErr w:type="spellStart"/>
            <w:r w:rsidRPr="00BA08B3">
              <w:rPr>
                <w:sz w:val="18"/>
              </w:rPr>
              <w:t>Warszawie</w:t>
            </w:r>
            <w:proofErr w:type="spellEnd"/>
          </w:p>
          <w:p w14:paraId="22D917C7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ul. </w:t>
            </w:r>
            <w:proofErr w:type="spellStart"/>
            <w:r w:rsidRPr="00BA08B3">
              <w:rPr>
                <w:sz w:val="18"/>
              </w:rPr>
              <w:t>Zwirk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igury</w:t>
            </w:r>
            <w:proofErr w:type="spellEnd"/>
            <w:r w:rsidRPr="00BA08B3">
              <w:rPr>
                <w:sz w:val="18"/>
              </w:rPr>
              <w:t xml:space="preserve"> 61</w:t>
            </w:r>
          </w:p>
          <w:p w14:paraId="7D71EB1B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arszawa, 02-091</w:t>
            </w:r>
          </w:p>
          <w:p w14:paraId="651F8D76" w14:textId="798750B0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LAND</w:t>
            </w:r>
          </w:p>
        </w:tc>
      </w:tr>
      <w:tr w:rsidR="000963B3" w:rsidRPr="00BA08B3" w14:paraId="55A5C5B0" w14:textId="77777777" w:rsidTr="00BB77EC">
        <w:trPr>
          <w:trHeight w:val="1304"/>
        </w:trPr>
        <w:tc>
          <w:tcPr>
            <w:tcW w:w="3356" w:type="dxa"/>
          </w:tcPr>
          <w:p w14:paraId="61902B73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48 *</w:t>
            </w:r>
          </w:p>
        </w:tc>
        <w:tc>
          <w:tcPr>
            <w:tcW w:w="9819" w:type="dxa"/>
          </w:tcPr>
          <w:p w14:paraId="72DFC878" w14:textId="77777777" w:rsidR="000963B3" w:rsidRPr="00BA08B3" w:rsidRDefault="000963B3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omisj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etyczn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rzy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arszawski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wersytec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ycznym</w:t>
            </w:r>
            <w:proofErr w:type="spellEnd"/>
            <w:r w:rsidRPr="00BA08B3">
              <w:rPr>
                <w:sz w:val="18"/>
              </w:rPr>
              <w:t xml:space="preserve"> w </w:t>
            </w:r>
            <w:proofErr w:type="spellStart"/>
            <w:r w:rsidRPr="00BA08B3">
              <w:rPr>
                <w:sz w:val="18"/>
              </w:rPr>
              <w:t>Warszawie</w:t>
            </w:r>
            <w:proofErr w:type="spellEnd"/>
          </w:p>
          <w:p w14:paraId="0E1AA0CD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ul. </w:t>
            </w:r>
            <w:proofErr w:type="spellStart"/>
            <w:r w:rsidRPr="00BA08B3">
              <w:rPr>
                <w:sz w:val="18"/>
              </w:rPr>
              <w:t>Zwirk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igury</w:t>
            </w:r>
            <w:proofErr w:type="spellEnd"/>
            <w:r w:rsidRPr="00BA08B3">
              <w:rPr>
                <w:sz w:val="18"/>
              </w:rPr>
              <w:t xml:space="preserve"> 61</w:t>
            </w:r>
          </w:p>
          <w:p w14:paraId="2E97A008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arszawa, 02-091</w:t>
            </w:r>
          </w:p>
          <w:p w14:paraId="6827B05D" w14:textId="572F5BC2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LAND</w:t>
            </w:r>
          </w:p>
        </w:tc>
      </w:tr>
      <w:tr w:rsidR="000963B3" w:rsidRPr="00BA08B3" w14:paraId="29AC8827" w14:textId="77777777" w:rsidTr="00BB77EC">
        <w:trPr>
          <w:trHeight w:val="1304"/>
        </w:trPr>
        <w:tc>
          <w:tcPr>
            <w:tcW w:w="3356" w:type="dxa"/>
          </w:tcPr>
          <w:p w14:paraId="539DCBF9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49 *</w:t>
            </w:r>
          </w:p>
        </w:tc>
        <w:tc>
          <w:tcPr>
            <w:tcW w:w="9819" w:type="dxa"/>
          </w:tcPr>
          <w:p w14:paraId="67A703E5" w14:textId="77777777" w:rsidR="000963B3" w:rsidRPr="00BA08B3" w:rsidRDefault="000963B3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omisj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etyczn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rzy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arszawski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wersytec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ycznym</w:t>
            </w:r>
            <w:proofErr w:type="spellEnd"/>
            <w:r w:rsidRPr="00BA08B3">
              <w:rPr>
                <w:sz w:val="18"/>
              </w:rPr>
              <w:t xml:space="preserve"> w </w:t>
            </w:r>
            <w:proofErr w:type="spellStart"/>
            <w:r w:rsidRPr="00BA08B3">
              <w:rPr>
                <w:sz w:val="18"/>
              </w:rPr>
              <w:t>Warszawie</w:t>
            </w:r>
            <w:proofErr w:type="spellEnd"/>
          </w:p>
          <w:p w14:paraId="0D4D4C60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ul. </w:t>
            </w:r>
            <w:proofErr w:type="spellStart"/>
            <w:r w:rsidRPr="00BA08B3">
              <w:rPr>
                <w:sz w:val="18"/>
              </w:rPr>
              <w:t>Zwirk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igury</w:t>
            </w:r>
            <w:proofErr w:type="spellEnd"/>
            <w:r w:rsidRPr="00BA08B3">
              <w:rPr>
                <w:sz w:val="18"/>
              </w:rPr>
              <w:t xml:space="preserve"> 61</w:t>
            </w:r>
          </w:p>
          <w:p w14:paraId="6977ACBB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arszawa, 02-091</w:t>
            </w:r>
          </w:p>
          <w:p w14:paraId="080101BE" w14:textId="4EE00A00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LAND</w:t>
            </w:r>
          </w:p>
        </w:tc>
      </w:tr>
      <w:tr w:rsidR="000963B3" w:rsidRPr="00BA08B3" w14:paraId="7C6BCC49" w14:textId="77777777" w:rsidTr="00BB77EC">
        <w:trPr>
          <w:trHeight w:val="1304"/>
        </w:trPr>
        <w:tc>
          <w:tcPr>
            <w:tcW w:w="3356" w:type="dxa"/>
          </w:tcPr>
          <w:p w14:paraId="5AF00780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50 </w:t>
            </w:r>
          </w:p>
        </w:tc>
        <w:tc>
          <w:tcPr>
            <w:tcW w:w="9819" w:type="dxa"/>
          </w:tcPr>
          <w:p w14:paraId="455C9058" w14:textId="77777777" w:rsidR="000963B3" w:rsidRPr="00BA08B3" w:rsidRDefault="000963B3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omisj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etyczn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rzy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arszawski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wersytec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ycznym</w:t>
            </w:r>
            <w:proofErr w:type="spellEnd"/>
            <w:r w:rsidRPr="00BA08B3">
              <w:rPr>
                <w:sz w:val="18"/>
              </w:rPr>
              <w:t xml:space="preserve"> w </w:t>
            </w:r>
            <w:proofErr w:type="spellStart"/>
            <w:r w:rsidRPr="00BA08B3">
              <w:rPr>
                <w:sz w:val="18"/>
              </w:rPr>
              <w:t>Warszawie</w:t>
            </w:r>
            <w:proofErr w:type="spellEnd"/>
          </w:p>
          <w:p w14:paraId="0B1A4774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ul. </w:t>
            </w:r>
            <w:proofErr w:type="spellStart"/>
            <w:r w:rsidRPr="00BA08B3">
              <w:rPr>
                <w:sz w:val="18"/>
              </w:rPr>
              <w:t>Zwirk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igury</w:t>
            </w:r>
            <w:proofErr w:type="spellEnd"/>
            <w:r w:rsidRPr="00BA08B3">
              <w:rPr>
                <w:sz w:val="18"/>
              </w:rPr>
              <w:t xml:space="preserve"> 61</w:t>
            </w:r>
          </w:p>
          <w:p w14:paraId="0A33EB8F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arszawa, 02-091</w:t>
            </w:r>
          </w:p>
          <w:p w14:paraId="356EF2F7" w14:textId="03EC8AC1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LAND</w:t>
            </w:r>
          </w:p>
        </w:tc>
      </w:tr>
      <w:tr w:rsidR="000963B3" w:rsidRPr="00BA08B3" w14:paraId="3D9F6B72" w14:textId="77777777" w:rsidTr="00BB77EC">
        <w:trPr>
          <w:trHeight w:val="1304"/>
        </w:trPr>
        <w:tc>
          <w:tcPr>
            <w:tcW w:w="3356" w:type="dxa"/>
          </w:tcPr>
          <w:p w14:paraId="4E891590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lastRenderedPageBreak/>
              <w:t>1052 *</w:t>
            </w:r>
          </w:p>
        </w:tc>
        <w:tc>
          <w:tcPr>
            <w:tcW w:w="9819" w:type="dxa"/>
          </w:tcPr>
          <w:p w14:paraId="7C0D17B1" w14:textId="77777777" w:rsidR="000963B3" w:rsidRPr="00BA08B3" w:rsidRDefault="000963B3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omisj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ioetyczna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rzy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arszawskim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wersyteci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ycznym</w:t>
            </w:r>
            <w:proofErr w:type="spellEnd"/>
            <w:r w:rsidRPr="00BA08B3">
              <w:rPr>
                <w:sz w:val="18"/>
              </w:rPr>
              <w:t xml:space="preserve"> w </w:t>
            </w:r>
            <w:proofErr w:type="spellStart"/>
            <w:r w:rsidRPr="00BA08B3">
              <w:rPr>
                <w:sz w:val="18"/>
              </w:rPr>
              <w:t>Warszawie</w:t>
            </w:r>
            <w:proofErr w:type="spellEnd"/>
          </w:p>
          <w:p w14:paraId="1D52CE19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ul. </w:t>
            </w:r>
            <w:proofErr w:type="spellStart"/>
            <w:r w:rsidRPr="00BA08B3">
              <w:rPr>
                <w:sz w:val="18"/>
              </w:rPr>
              <w:t>Zwirk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Wigury</w:t>
            </w:r>
            <w:proofErr w:type="spellEnd"/>
            <w:r w:rsidRPr="00BA08B3">
              <w:rPr>
                <w:sz w:val="18"/>
              </w:rPr>
              <w:t xml:space="preserve"> 61</w:t>
            </w:r>
          </w:p>
          <w:p w14:paraId="0CB96509" w14:textId="77777777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arszawa, 02-091</w:t>
            </w:r>
          </w:p>
          <w:p w14:paraId="3C16469B" w14:textId="2493BF0B" w:rsidR="000963B3" w:rsidRPr="00BA08B3" w:rsidRDefault="000963B3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LAND</w:t>
            </w:r>
          </w:p>
        </w:tc>
      </w:tr>
    </w:tbl>
    <w:p w14:paraId="27E9C4AA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2A75D7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Portugal</w:t>
      </w:r>
    </w:p>
    <w:tbl>
      <w:tblPr>
        <w:tblStyle w:val="EthicsTable"/>
        <w:tblW w:w="1317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8"/>
        <w:gridCol w:w="9819"/>
      </w:tblGrid>
      <w:tr w:rsidR="00846B61" w:rsidRPr="00BA08B3" w14:paraId="78662988" w14:textId="77777777" w:rsidTr="00DD0B2C">
        <w:trPr>
          <w:trHeight w:val="113"/>
        </w:trPr>
        <w:tc>
          <w:tcPr>
            <w:tcW w:w="3358" w:type="dxa"/>
          </w:tcPr>
          <w:p w14:paraId="4DF788E7" w14:textId="77777777" w:rsidR="00846B61" w:rsidRPr="00BA08B3" w:rsidRDefault="00846B61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2C4BF0EB" w14:textId="77777777" w:rsidR="00846B61" w:rsidRPr="00BA08B3" w:rsidRDefault="00846B61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846B61" w:rsidRPr="00BA08B3" w14:paraId="6AB6C166" w14:textId="77777777" w:rsidTr="00DD0B2C">
        <w:trPr>
          <w:trHeight w:val="1304"/>
        </w:trPr>
        <w:tc>
          <w:tcPr>
            <w:tcW w:w="3358" w:type="dxa"/>
          </w:tcPr>
          <w:p w14:paraId="02542F2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43 </w:t>
            </w:r>
          </w:p>
        </w:tc>
        <w:tc>
          <w:tcPr>
            <w:tcW w:w="9819" w:type="dxa"/>
          </w:tcPr>
          <w:p w14:paraId="72A1E8F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EIC - </w:t>
            </w:r>
            <w:proofErr w:type="spellStart"/>
            <w:r w:rsidRPr="00BA08B3">
              <w:rPr>
                <w:sz w:val="18"/>
              </w:rPr>
              <w:t>Comissão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Ética</w:t>
            </w:r>
            <w:proofErr w:type="spellEnd"/>
            <w:r w:rsidRPr="00BA08B3">
              <w:rPr>
                <w:sz w:val="18"/>
              </w:rPr>
              <w:t xml:space="preserve"> para </w:t>
            </w:r>
            <w:proofErr w:type="gramStart"/>
            <w:r w:rsidRPr="00BA08B3">
              <w:rPr>
                <w:sz w:val="18"/>
              </w:rPr>
              <w:t>a</w:t>
            </w:r>
            <w:proofErr w:type="gram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nvestigaçã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Clínica</w:t>
            </w:r>
            <w:proofErr w:type="spellEnd"/>
          </w:p>
          <w:p w14:paraId="4873715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Parque da </w:t>
            </w:r>
            <w:proofErr w:type="spellStart"/>
            <w:r w:rsidRPr="00BA08B3">
              <w:rPr>
                <w:sz w:val="18"/>
              </w:rPr>
              <w:t>Saúd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Lisboa</w:t>
            </w:r>
            <w:proofErr w:type="spellEnd"/>
            <w:r w:rsidRPr="00BA08B3">
              <w:rPr>
                <w:sz w:val="18"/>
              </w:rPr>
              <w:t xml:space="preserve"> - Avª do </w:t>
            </w:r>
            <w:proofErr w:type="spellStart"/>
            <w:r w:rsidRPr="00BA08B3">
              <w:rPr>
                <w:sz w:val="18"/>
              </w:rPr>
              <w:t>Brasil</w:t>
            </w:r>
            <w:proofErr w:type="spellEnd"/>
            <w:r w:rsidRPr="00BA08B3">
              <w:rPr>
                <w:sz w:val="18"/>
              </w:rPr>
              <w:t xml:space="preserve">, 53- </w:t>
            </w:r>
            <w:proofErr w:type="spellStart"/>
            <w:r w:rsidRPr="00BA08B3">
              <w:rPr>
                <w:sz w:val="18"/>
              </w:rPr>
              <w:t>Pavilhão</w:t>
            </w:r>
            <w:proofErr w:type="spellEnd"/>
            <w:r w:rsidRPr="00BA08B3">
              <w:rPr>
                <w:sz w:val="18"/>
              </w:rPr>
              <w:t xml:space="preserve"> 17-A</w:t>
            </w:r>
          </w:p>
          <w:p w14:paraId="0FCF580B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Lisboa</w:t>
            </w:r>
            <w:proofErr w:type="spellEnd"/>
            <w:r w:rsidRPr="00BA08B3">
              <w:rPr>
                <w:sz w:val="18"/>
              </w:rPr>
              <w:t>, 1749-004</w:t>
            </w:r>
          </w:p>
          <w:p w14:paraId="38352AC6" w14:textId="5314D3EC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RTUGAL</w:t>
            </w:r>
          </w:p>
        </w:tc>
      </w:tr>
      <w:tr w:rsidR="00846B61" w:rsidRPr="00BA08B3" w14:paraId="028E9056" w14:textId="77777777" w:rsidTr="00DD0B2C">
        <w:trPr>
          <w:trHeight w:val="1304"/>
        </w:trPr>
        <w:tc>
          <w:tcPr>
            <w:tcW w:w="3358" w:type="dxa"/>
          </w:tcPr>
          <w:p w14:paraId="00264D3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44 </w:t>
            </w:r>
          </w:p>
        </w:tc>
        <w:tc>
          <w:tcPr>
            <w:tcW w:w="9819" w:type="dxa"/>
          </w:tcPr>
          <w:p w14:paraId="586DAED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EIC - </w:t>
            </w:r>
            <w:proofErr w:type="spellStart"/>
            <w:r w:rsidRPr="00BA08B3">
              <w:rPr>
                <w:sz w:val="18"/>
              </w:rPr>
              <w:t>Comissão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Ética</w:t>
            </w:r>
            <w:proofErr w:type="spellEnd"/>
            <w:r w:rsidRPr="00BA08B3">
              <w:rPr>
                <w:sz w:val="18"/>
              </w:rPr>
              <w:t xml:space="preserve"> para </w:t>
            </w:r>
            <w:proofErr w:type="gramStart"/>
            <w:r w:rsidRPr="00BA08B3">
              <w:rPr>
                <w:sz w:val="18"/>
              </w:rPr>
              <w:t>a</w:t>
            </w:r>
            <w:proofErr w:type="gram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nvestigaçã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Clínica</w:t>
            </w:r>
            <w:proofErr w:type="spellEnd"/>
          </w:p>
          <w:p w14:paraId="02D9693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Parque da </w:t>
            </w:r>
            <w:proofErr w:type="spellStart"/>
            <w:r w:rsidRPr="00BA08B3">
              <w:rPr>
                <w:sz w:val="18"/>
              </w:rPr>
              <w:t>Saúd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Lisboa</w:t>
            </w:r>
            <w:proofErr w:type="spellEnd"/>
            <w:r w:rsidRPr="00BA08B3">
              <w:rPr>
                <w:sz w:val="18"/>
              </w:rPr>
              <w:t xml:space="preserve"> - Avª do </w:t>
            </w:r>
            <w:proofErr w:type="spellStart"/>
            <w:r w:rsidRPr="00BA08B3">
              <w:rPr>
                <w:sz w:val="18"/>
              </w:rPr>
              <w:t>Brasil</w:t>
            </w:r>
            <w:proofErr w:type="spellEnd"/>
            <w:r w:rsidRPr="00BA08B3">
              <w:rPr>
                <w:sz w:val="18"/>
              </w:rPr>
              <w:t xml:space="preserve">, 53- </w:t>
            </w:r>
            <w:proofErr w:type="spellStart"/>
            <w:r w:rsidRPr="00BA08B3">
              <w:rPr>
                <w:sz w:val="18"/>
              </w:rPr>
              <w:t>Pavilhão</w:t>
            </w:r>
            <w:proofErr w:type="spellEnd"/>
            <w:r w:rsidRPr="00BA08B3">
              <w:rPr>
                <w:sz w:val="18"/>
              </w:rPr>
              <w:t xml:space="preserve"> 17-A</w:t>
            </w:r>
          </w:p>
          <w:p w14:paraId="69A6358D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Lisboa</w:t>
            </w:r>
            <w:proofErr w:type="spellEnd"/>
            <w:r w:rsidRPr="00BA08B3">
              <w:rPr>
                <w:sz w:val="18"/>
              </w:rPr>
              <w:t>, 1749-004</w:t>
            </w:r>
          </w:p>
          <w:p w14:paraId="36414F5E" w14:textId="6112F726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RTUGAL</w:t>
            </w:r>
          </w:p>
        </w:tc>
      </w:tr>
      <w:tr w:rsidR="00846B61" w:rsidRPr="00BA08B3" w14:paraId="0EAB53FF" w14:textId="77777777" w:rsidTr="00DD0B2C">
        <w:trPr>
          <w:trHeight w:val="1304"/>
        </w:trPr>
        <w:tc>
          <w:tcPr>
            <w:tcW w:w="3358" w:type="dxa"/>
          </w:tcPr>
          <w:p w14:paraId="3243D5C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16 *</w:t>
            </w:r>
          </w:p>
        </w:tc>
        <w:tc>
          <w:tcPr>
            <w:tcW w:w="9819" w:type="dxa"/>
          </w:tcPr>
          <w:p w14:paraId="6F6D4FB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EIC - </w:t>
            </w:r>
            <w:proofErr w:type="spellStart"/>
            <w:r w:rsidRPr="00BA08B3">
              <w:rPr>
                <w:sz w:val="18"/>
              </w:rPr>
              <w:t>Comissão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Ética</w:t>
            </w:r>
            <w:proofErr w:type="spellEnd"/>
            <w:r w:rsidRPr="00BA08B3">
              <w:rPr>
                <w:sz w:val="18"/>
              </w:rPr>
              <w:t xml:space="preserve"> para </w:t>
            </w:r>
            <w:proofErr w:type="gramStart"/>
            <w:r w:rsidRPr="00BA08B3">
              <w:rPr>
                <w:sz w:val="18"/>
              </w:rPr>
              <w:t>a</w:t>
            </w:r>
            <w:proofErr w:type="gram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nvestigaçã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Clínica</w:t>
            </w:r>
            <w:proofErr w:type="spellEnd"/>
          </w:p>
          <w:p w14:paraId="4F99270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Parque da </w:t>
            </w:r>
            <w:proofErr w:type="spellStart"/>
            <w:r w:rsidRPr="00BA08B3">
              <w:rPr>
                <w:sz w:val="18"/>
              </w:rPr>
              <w:t>Saúd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Lisboa</w:t>
            </w:r>
            <w:proofErr w:type="spellEnd"/>
            <w:r w:rsidRPr="00BA08B3">
              <w:rPr>
                <w:sz w:val="18"/>
              </w:rPr>
              <w:t xml:space="preserve"> - Avª do </w:t>
            </w:r>
            <w:proofErr w:type="spellStart"/>
            <w:r w:rsidRPr="00BA08B3">
              <w:rPr>
                <w:sz w:val="18"/>
              </w:rPr>
              <w:t>Brasil</w:t>
            </w:r>
            <w:proofErr w:type="spellEnd"/>
            <w:r w:rsidRPr="00BA08B3">
              <w:rPr>
                <w:sz w:val="18"/>
              </w:rPr>
              <w:t xml:space="preserve">, 53- </w:t>
            </w:r>
            <w:proofErr w:type="spellStart"/>
            <w:r w:rsidRPr="00BA08B3">
              <w:rPr>
                <w:sz w:val="18"/>
              </w:rPr>
              <w:t>Pavilhão</w:t>
            </w:r>
            <w:proofErr w:type="spellEnd"/>
            <w:r w:rsidRPr="00BA08B3">
              <w:rPr>
                <w:sz w:val="18"/>
              </w:rPr>
              <w:t xml:space="preserve"> 17-A</w:t>
            </w:r>
          </w:p>
          <w:p w14:paraId="417C27D1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Lisboa</w:t>
            </w:r>
            <w:proofErr w:type="spellEnd"/>
            <w:r w:rsidRPr="00BA08B3">
              <w:rPr>
                <w:sz w:val="18"/>
              </w:rPr>
              <w:t>, 1749-004</w:t>
            </w:r>
          </w:p>
          <w:p w14:paraId="33819E86" w14:textId="2FA054A8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RTUGAL</w:t>
            </w:r>
          </w:p>
        </w:tc>
      </w:tr>
      <w:tr w:rsidR="00846B61" w:rsidRPr="00BA08B3" w14:paraId="7271BD0E" w14:textId="77777777" w:rsidTr="00DD0B2C">
        <w:trPr>
          <w:trHeight w:val="1304"/>
        </w:trPr>
        <w:tc>
          <w:tcPr>
            <w:tcW w:w="3358" w:type="dxa"/>
          </w:tcPr>
          <w:p w14:paraId="5DC224E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17 *</w:t>
            </w:r>
          </w:p>
        </w:tc>
        <w:tc>
          <w:tcPr>
            <w:tcW w:w="9819" w:type="dxa"/>
          </w:tcPr>
          <w:p w14:paraId="7C0E351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EIC - </w:t>
            </w:r>
            <w:proofErr w:type="spellStart"/>
            <w:r w:rsidRPr="00BA08B3">
              <w:rPr>
                <w:sz w:val="18"/>
              </w:rPr>
              <w:t>Comissão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Ética</w:t>
            </w:r>
            <w:proofErr w:type="spellEnd"/>
            <w:r w:rsidRPr="00BA08B3">
              <w:rPr>
                <w:sz w:val="18"/>
              </w:rPr>
              <w:t xml:space="preserve"> para </w:t>
            </w:r>
            <w:proofErr w:type="gramStart"/>
            <w:r w:rsidRPr="00BA08B3">
              <w:rPr>
                <w:sz w:val="18"/>
              </w:rPr>
              <w:t>a</w:t>
            </w:r>
            <w:proofErr w:type="gram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nvestigação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Clínica</w:t>
            </w:r>
            <w:proofErr w:type="spellEnd"/>
          </w:p>
          <w:p w14:paraId="481698C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Parque da </w:t>
            </w:r>
            <w:proofErr w:type="spellStart"/>
            <w:r w:rsidRPr="00BA08B3">
              <w:rPr>
                <w:sz w:val="18"/>
              </w:rPr>
              <w:t>Saúde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Lisboa</w:t>
            </w:r>
            <w:proofErr w:type="spellEnd"/>
            <w:r w:rsidRPr="00BA08B3">
              <w:rPr>
                <w:sz w:val="18"/>
              </w:rPr>
              <w:t xml:space="preserve"> - Avª do </w:t>
            </w:r>
            <w:proofErr w:type="spellStart"/>
            <w:r w:rsidRPr="00BA08B3">
              <w:rPr>
                <w:sz w:val="18"/>
              </w:rPr>
              <w:t>Brasil</w:t>
            </w:r>
            <w:proofErr w:type="spellEnd"/>
            <w:r w:rsidRPr="00BA08B3">
              <w:rPr>
                <w:sz w:val="18"/>
              </w:rPr>
              <w:t xml:space="preserve">, 53- </w:t>
            </w:r>
            <w:proofErr w:type="spellStart"/>
            <w:r w:rsidRPr="00BA08B3">
              <w:rPr>
                <w:sz w:val="18"/>
              </w:rPr>
              <w:t>Pavilhão</w:t>
            </w:r>
            <w:proofErr w:type="spellEnd"/>
            <w:r w:rsidRPr="00BA08B3">
              <w:rPr>
                <w:sz w:val="18"/>
              </w:rPr>
              <w:t xml:space="preserve"> 17-A</w:t>
            </w:r>
          </w:p>
          <w:p w14:paraId="25EFEEC6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Lisboa</w:t>
            </w:r>
            <w:proofErr w:type="spellEnd"/>
            <w:r w:rsidRPr="00BA08B3">
              <w:rPr>
                <w:sz w:val="18"/>
              </w:rPr>
              <w:t>, 1749-004</w:t>
            </w:r>
          </w:p>
          <w:p w14:paraId="4508820B" w14:textId="34DC816E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RTUGAL</w:t>
            </w:r>
          </w:p>
        </w:tc>
      </w:tr>
    </w:tbl>
    <w:p w14:paraId="106EBE52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880990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Russian Federation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846B61" w:rsidRPr="00BA08B3" w14:paraId="52F60035" w14:textId="77777777" w:rsidTr="008E0C1D">
        <w:trPr>
          <w:trHeight w:val="113"/>
          <w:tblHeader/>
        </w:trPr>
        <w:tc>
          <w:tcPr>
            <w:tcW w:w="3356" w:type="dxa"/>
          </w:tcPr>
          <w:p w14:paraId="78DF1014" w14:textId="77777777" w:rsidR="00846B61" w:rsidRPr="00BA08B3" w:rsidRDefault="00846B61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2078BCF7" w14:textId="77777777" w:rsidR="00846B61" w:rsidRPr="00BA08B3" w:rsidRDefault="00846B61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846B61" w:rsidRPr="00BA08B3" w14:paraId="12F5D2F6" w14:textId="77777777" w:rsidTr="008E0C1D">
        <w:trPr>
          <w:trHeight w:val="1304"/>
        </w:trPr>
        <w:tc>
          <w:tcPr>
            <w:tcW w:w="3356" w:type="dxa"/>
          </w:tcPr>
          <w:p w14:paraId="4675993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32 </w:t>
            </w:r>
          </w:p>
        </w:tc>
        <w:tc>
          <w:tcPr>
            <w:tcW w:w="9819" w:type="dxa"/>
          </w:tcPr>
          <w:p w14:paraId="288364D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Ethics Committee of RUSSIAN ONCOLOGICAL RESEARCH CENTER </w:t>
            </w:r>
            <w:proofErr w:type="spellStart"/>
            <w:r w:rsidRPr="00BA08B3">
              <w:rPr>
                <w:sz w:val="18"/>
              </w:rPr>
              <w:t>n.a.</w:t>
            </w:r>
            <w:proofErr w:type="spellEnd"/>
            <w:r w:rsidRPr="00BA08B3">
              <w:rPr>
                <w:sz w:val="18"/>
              </w:rPr>
              <w:t xml:space="preserve"> N.N. BLOKHIN RAMS</w:t>
            </w:r>
          </w:p>
          <w:p w14:paraId="53BF623E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ashirsko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shosse</w:t>
            </w:r>
            <w:proofErr w:type="spellEnd"/>
            <w:r w:rsidRPr="00BA08B3">
              <w:rPr>
                <w:sz w:val="18"/>
              </w:rPr>
              <w:t>, 24</w:t>
            </w:r>
          </w:p>
          <w:p w14:paraId="7028C6D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scow, 115478</w:t>
            </w:r>
          </w:p>
          <w:p w14:paraId="2470B5A9" w14:textId="0CFE2F23" w:rsidR="00846B61" w:rsidRPr="00BA08B3" w:rsidRDefault="00846B61" w:rsidP="00305370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305370" w:rsidRPr="00BA08B3" w14:paraId="2C07E4E0" w14:textId="77777777" w:rsidTr="008E0C1D">
        <w:trPr>
          <w:trHeight w:val="1304"/>
        </w:trPr>
        <w:tc>
          <w:tcPr>
            <w:tcW w:w="3356" w:type="dxa"/>
          </w:tcPr>
          <w:p w14:paraId="465668FF" w14:textId="77777777" w:rsidR="00305370" w:rsidRPr="00BA08B3" w:rsidRDefault="00305370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663EA471" w14:textId="77777777" w:rsidR="00305370" w:rsidRPr="00BA08B3" w:rsidRDefault="00305370" w:rsidP="00305370">
            <w:pPr>
              <w:rPr>
                <w:sz w:val="18"/>
              </w:rPr>
            </w:pPr>
            <w:r w:rsidRPr="00BA08B3">
              <w:rPr>
                <w:sz w:val="18"/>
              </w:rPr>
              <w:t>Ethics Council at the Ministry of Healthcare and Social Development of Russian Federation</w:t>
            </w:r>
          </w:p>
          <w:p w14:paraId="0C376E0D" w14:textId="77777777" w:rsidR="00305370" w:rsidRPr="00BA08B3" w:rsidRDefault="00305370" w:rsidP="00305370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3, </w:t>
            </w:r>
            <w:proofErr w:type="spellStart"/>
            <w:r w:rsidRPr="00BA08B3">
              <w:rPr>
                <w:sz w:val="18"/>
              </w:rPr>
              <w:t>Rakhmanovskij</w:t>
            </w:r>
            <w:proofErr w:type="spellEnd"/>
            <w:r w:rsidRPr="00BA08B3">
              <w:rPr>
                <w:sz w:val="18"/>
              </w:rPr>
              <w:t xml:space="preserve"> per.</w:t>
            </w:r>
          </w:p>
          <w:p w14:paraId="4585AAE2" w14:textId="77777777" w:rsidR="00305370" w:rsidRPr="00BA08B3" w:rsidRDefault="00305370" w:rsidP="00305370">
            <w:pPr>
              <w:rPr>
                <w:sz w:val="18"/>
              </w:rPr>
            </w:pPr>
            <w:r w:rsidRPr="00BA08B3">
              <w:rPr>
                <w:sz w:val="18"/>
              </w:rPr>
              <w:t>Moscow, 127994</w:t>
            </w:r>
          </w:p>
          <w:p w14:paraId="7C06CD88" w14:textId="0A5E2EFB" w:rsidR="00305370" w:rsidRPr="00BA08B3" w:rsidRDefault="00305370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46B61" w:rsidRPr="00BA08B3" w14:paraId="704DECE1" w14:textId="77777777" w:rsidTr="008E0C1D">
        <w:trPr>
          <w:trHeight w:val="1304"/>
        </w:trPr>
        <w:tc>
          <w:tcPr>
            <w:tcW w:w="3356" w:type="dxa"/>
          </w:tcPr>
          <w:p w14:paraId="26C6973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33 </w:t>
            </w:r>
          </w:p>
        </w:tc>
        <w:tc>
          <w:tcPr>
            <w:tcW w:w="9819" w:type="dxa"/>
          </w:tcPr>
          <w:p w14:paraId="2BA4DA8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Ethics Committee </w:t>
            </w:r>
            <w:proofErr w:type="gramStart"/>
            <w:r w:rsidRPr="00BA08B3">
              <w:rPr>
                <w:sz w:val="18"/>
              </w:rPr>
              <w:t>of  State</w:t>
            </w:r>
            <w:proofErr w:type="gramEnd"/>
            <w:r w:rsidRPr="00BA08B3">
              <w:rPr>
                <w:sz w:val="18"/>
              </w:rPr>
              <w:t xml:space="preserve"> Institution "Scientific center for Hematology RAMS"</w:t>
            </w:r>
          </w:p>
          <w:p w14:paraId="6E5F241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4a, </w:t>
            </w:r>
            <w:proofErr w:type="spellStart"/>
            <w:r w:rsidRPr="00BA08B3">
              <w:rPr>
                <w:sz w:val="18"/>
              </w:rPr>
              <w:t>Novy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Zykovskiy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proezd</w:t>
            </w:r>
            <w:proofErr w:type="spellEnd"/>
          </w:p>
          <w:p w14:paraId="52F833B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scow, 125167</w:t>
            </w:r>
          </w:p>
          <w:p w14:paraId="39B50357" w14:textId="66FD00F7" w:rsidR="00846B61" w:rsidRPr="00BA08B3" w:rsidRDefault="00846B61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E0C1D" w:rsidRPr="00BA08B3" w14:paraId="1A47E676" w14:textId="77777777" w:rsidTr="008E0C1D">
        <w:trPr>
          <w:trHeight w:val="1304"/>
        </w:trPr>
        <w:tc>
          <w:tcPr>
            <w:tcW w:w="3356" w:type="dxa"/>
          </w:tcPr>
          <w:p w14:paraId="08827159" w14:textId="77777777" w:rsidR="008E0C1D" w:rsidRPr="00BA08B3" w:rsidRDefault="008E0C1D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72099B2A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Ethics Council at the Ministry of Healthcare and Social Development of Russian Federation</w:t>
            </w:r>
          </w:p>
          <w:p w14:paraId="75929D28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3, </w:t>
            </w:r>
            <w:proofErr w:type="spellStart"/>
            <w:r w:rsidRPr="00BA08B3">
              <w:rPr>
                <w:sz w:val="18"/>
              </w:rPr>
              <w:t>Rakhmanovskij</w:t>
            </w:r>
            <w:proofErr w:type="spellEnd"/>
            <w:r w:rsidRPr="00BA08B3">
              <w:rPr>
                <w:sz w:val="18"/>
              </w:rPr>
              <w:t xml:space="preserve"> per.</w:t>
            </w:r>
          </w:p>
          <w:p w14:paraId="14A3EDF6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Moscow, 127994</w:t>
            </w:r>
          </w:p>
          <w:p w14:paraId="0F430C9F" w14:textId="131AE690" w:rsidR="008E0C1D" w:rsidRPr="00BA08B3" w:rsidRDefault="008E0C1D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46B61" w:rsidRPr="00BA08B3" w14:paraId="7ACDC1A4" w14:textId="77777777" w:rsidTr="008E0C1D">
        <w:trPr>
          <w:trHeight w:val="1304"/>
        </w:trPr>
        <w:tc>
          <w:tcPr>
            <w:tcW w:w="3356" w:type="dxa"/>
          </w:tcPr>
          <w:p w14:paraId="2592A7B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34 *</w:t>
            </w:r>
          </w:p>
        </w:tc>
        <w:tc>
          <w:tcPr>
            <w:tcW w:w="9819" w:type="dxa"/>
          </w:tcPr>
          <w:p w14:paraId="0639F49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Ethics </w:t>
            </w:r>
            <w:proofErr w:type="spellStart"/>
            <w:r w:rsidRPr="00BA08B3">
              <w:rPr>
                <w:sz w:val="18"/>
              </w:rPr>
              <w:t>Comittee</w:t>
            </w:r>
            <w:proofErr w:type="spellEnd"/>
            <w:r w:rsidRPr="00BA08B3">
              <w:rPr>
                <w:sz w:val="18"/>
              </w:rPr>
              <w:t xml:space="preserve"> of </w:t>
            </w:r>
            <w:proofErr w:type="spellStart"/>
            <w:r w:rsidRPr="00BA08B3">
              <w:rPr>
                <w:sz w:val="18"/>
              </w:rPr>
              <w:t>SPb</w:t>
            </w:r>
            <w:proofErr w:type="spellEnd"/>
            <w:r w:rsidRPr="00BA08B3">
              <w:rPr>
                <w:sz w:val="18"/>
              </w:rPr>
              <w:t xml:space="preserve"> MAPGE</w:t>
            </w:r>
          </w:p>
          <w:p w14:paraId="786868F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41, </w:t>
            </w:r>
            <w:proofErr w:type="spellStart"/>
            <w:r w:rsidRPr="00BA08B3">
              <w:rPr>
                <w:sz w:val="18"/>
              </w:rPr>
              <w:t>Kirochnaya</w:t>
            </w:r>
            <w:proofErr w:type="spellEnd"/>
            <w:r w:rsidRPr="00BA08B3">
              <w:rPr>
                <w:sz w:val="18"/>
              </w:rPr>
              <w:t xml:space="preserve"> str</w:t>
            </w:r>
          </w:p>
          <w:p w14:paraId="5890BDF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aint-Petersburg, 191015</w:t>
            </w:r>
          </w:p>
          <w:p w14:paraId="470736CA" w14:textId="18CD0E90" w:rsidR="00846B61" w:rsidRPr="00BA08B3" w:rsidRDefault="00846B61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E0C1D" w:rsidRPr="00BA08B3" w14:paraId="631DA9F1" w14:textId="77777777" w:rsidTr="008E0C1D">
        <w:trPr>
          <w:trHeight w:val="1304"/>
        </w:trPr>
        <w:tc>
          <w:tcPr>
            <w:tcW w:w="3356" w:type="dxa"/>
          </w:tcPr>
          <w:p w14:paraId="35E937C9" w14:textId="77777777" w:rsidR="008E0C1D" w:rsidRPr="00BA08B3" w:rsidRDefault="008E0C1D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71792E85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Ethics Committee at the Federal Service on Surveillance in Healthcare and Social Development</w:t>
            </w:r>
          </w:p>
          <w:p w14:paraId="50FA90BD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8, str. 2, </w:t>
            </w:r>
            <w:proofErr w:type="spellStart"/>
            <w:r w:rsidRPr="00BA08B3">
              <w:rPr>
                <w:sz w:val="18"/>
              </w:rPr>
              <w:t>Petrovskij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ulvar</w:t>
            </w:r>
            <w:proofErr w:type="spellEnd"/>
          </w:p>
          <w:p w14:paraId="378F7635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Moscow, 127051</w:t>
            </w:r>
          </w:p>
          <w:p w14:paraId="4F0DE52C" w14:textId="5A3D1ABD" w:rsidR="008E0C1D" w:rsidRPr="00BA08B3" w:rsidRDefault="008E0C1D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46B61" w:rsidRPr="00BA08B3" w14:paraId="55CF47B5" w14:textId="77777777" w:rsidTr="008E0C1D">
        <w:trPr>
          <w:trHeight w:val="1304"/>
        </w:trPr>
        <w:tc>
          <w:tcPr>
            <w:tcW w:w="3356" w:type="dxa"/>
          </w:tcPr>
          <w:p w14:paraId="3A65C5E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35 </w:t>
            </w:r>
          </w:p>
        </w:tc>
        <w:tc>
          <w:tcPr>
            <w:tcW w:w="9819" w:type="dxa"/>
          </w:tcPr>
          <w:p w14:paraId="6D65BA7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Ethic Committee at Fed. State </w:t>
            </w:r>
            <w:proofErr w:type="spellStart"/>
            <w:r w:rsidRPr="00BA08B3">
              <w:rPr>
                <w:sz w:val="18"/>
              </w:rPr>
              <w:t>Enterprise"Russian</w:t>
            </w:r>
            <w:proofErr w:type="spellEnd"/>
            <w:r w:rsidRPr="00BA08B3">
              <w:rPr>
                <w:sz w:val="18"/>
              </w:rPr>
              <w:t xml:space="preserve"> Defense Ministry </w:t>
            </w:r>
            <w:proofErr w:type="spellStart"/>
            <w:r w:rsidRPr="00BA08B3">
              <w:rPr>
                <w:sz w:val="18"/>
              </w:rPr>
              <w:t>Burdenko</w:t>
            </w:r>
            <w:proofErr w:type="spellEnd"/>
            <w:r w:rsidRPr="00BA08B3">
              <w:rPr>
                <w:sz w:val="18"/>
              </w:rPr>
              <w:t xml:space="preserve"> Main Military Hospital"</w:t>
            </w:r>
          </w:p>
          <w:p w14:paraId="72AEF34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, Hospital sq.</w:t>
            </w:r>
          </w:p>
          <w:p w14:paraId="3CB8678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scow, 105229</w:t>
            </w:r>
          </w:p>
          <w:p w14:paraId="37E48BAD" w14:textId="4C1CBAE5" w:rsidR="00846B61" w:rsidRPr="00BA08B3" w:rsidRDefault="00846B61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E0C1D" w:rsidRPr="00BA08B3" w14:paraId="4EFC265D" w14:textId="77777777" w:rsidTr="008E0C1D">
        <w:trPr>
          <w:trHeight w:val="1304"/>
        </w:trPr>
        <w:tc>
          <w:tcPr>
            <w:tcW w:w="3356" w:type="dxa"/>
          </w:tcPr>
          <w:p w14:paraId="0A12435E" w14:textId="77777777" w:rsidR="008E0C1D" w:rsidRPr="00BA08B3" w:rsidRDefault="008E0C1D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5890B2F7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Ethics Council at the Ministry of Healthcare and Social Development of Russian Federation</w:t>
            </w:r>
          </w:p>
          <w:p w14:paraId="422E8792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3, </w:t>
            </w:r>
            <w:proofErr w:type="spellStart"/>
            <w:r w:rsidRPr="00BA08B3">
              <w:rPr>
                <w:sz w:val="18"/>
              </w:rPr>
              <w:t>Rakhmanovskij</w:t>
            </w:r>
            <w:proofErr w:type="spellEnd"/>
            <w:r w:rsidRPr="00BA08B3">
              <w:rPr>
                <w:sz w:val="18"/>
              </w:rPr>
              <w:t xml:space="preserve"> per.</w:t>
            </w:r>
          </w:p>
          <w:p w14:paraId="0E13BDB7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Moscow, 127994</w:t>
            </w:r>
          </w:p>
          <w:p w14:paraId="79AF23C5" w14:textId="1055F174" w:rsidR="008E0C1D" w:rsidRPr="00BA08B3" w:rsidRDefault="008E0C1D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46B61" w:rsidRPr="00BA08B3" w14:paraId="6C37D599" w14:textId="77777777" w:rsidTr="008E0C1D">
        <w:trPr>
          <w:trHeight w:val="1304"/>
        </w:trPr>
        <w:tc>
          <w:tcPr>
            <w:tcW w:w="3356" w:type="dxa"/>
          </w:tcPr>
          <w:p w14:paraId="548CBA5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36 </w:t>
            </w:r>
          </w:p>
        </w:tc>
        <w:tc>
          <w:tcPr>
            <w:tcW w:w="9819" w:type="dxa"/>
          </w:tcPr>
          <w:p w14:paraId="35D5C79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uncil at the Ministry of Healthcare and Social Development of Russian Federation</w:t>
            </w:r>
          </w:p>
          <w:p w14:paraId="6555DA5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3, </w:t>
            </w:r>
            <w:proofErr w:type="spellStart"/>
            <w:r w:rsidRPr="00BA08B3">
              <w:rPr>
                <w:sz w:val="18"/>
              </w:rPr>
              <w:t>Rakhmanovskij</w:t>
            </w:r>
            <w:proofErr w:type="spellEnd"/>
            <w:r w:rsidRPr="00BA08B3">
              <w:rPr>
                <w:sz w:val="18"/>
              </w:rPr>
              <w:t xml:space="preserve"> per.</w:t>
            </w:r>
          </w:p>
          <w:p w14:paraId="29A6458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scow, 127994</w:t>
            </w:r>
          </w:p>
          <w:p w14:paraId="476AEDF6" w14:textId="67D15326" w:rsidR="00846B61" w:rsidRPr="00BA08B3" w:rsidRDefault="00846B61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E0C1D" w:rsidRPr="00BA08B3" w14:paraId="221B36F8" w14:textId="77777777" w:rsidTr="008E0C1D">
        <w:trPr>
          <w:trHeight w:val="1304"/>
        </w:trPr>
        <w:tc>
          <w:tcPr>
            <w:tcW w:w="3356" w:type="dxa"/>
          </w:tcPr>
          <w:p w14:paraId="4E975A62" w14:textId="77777777" w:rsidR="008E0C1D" w:rsidRPr="00BA08B3" w:rsidRDefault="008E0C1D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1768DC1D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Local Ethics Committee at St. Petersburg Pavlov Medical University</w:t>
            </w:r>
          </w:p>
          <w:p w14:paraId="2CD0F1B8" w14:textId="77777777" w:rsidR="008E0C1D" w:rsidRPr="00BA08B3" w:rsidRDefault="008E0C1D" w:rsidP="008E0C1D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Rentgena</w:t>
            </w:r>
            <w:proofErr w:type="spellEnd"/>
            <w:r w:rsidRPr="00BA08B3">
              <w:rPr>
                <w:sz w:val="18"/>
              </w:rPr>
              <w:t xml:space="preserve"> str. 10</w:t>
            </w:r>
          </w:p>
          <w:p w14:paraId="66D5E79F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St. Petersburg, 197101</w:t>
            </w:r>
          </w:p>
          <w:p w14:paraId="1F73373F" w14:textId="71731AA0" w:rsidR="008E0C1D" w:rsidRPr="00BA08B3" w:rsidRDefault="008E0C1D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46B61" w:rsidRPr="00BA08B3" w14:paraId="6F4F17E7" w14:textId="77777777" w:rsidTr="008E0C1D">
        <w:trPr>
          <w:trHeight w:val="1304"/>
        </w:trPr>
        <w:tc>
          <w:tcPr>
            <w:tcW w:w="3356" w:type="dxa"/>
          </w:tcPr>
          <w:p w14:paraId="4194035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41 *</w:t>
            </w:r>
          </w:p>
        </w:tc>
        <w:tc>
          <w:tcPr>
            <w:tcW w:w="9819" w:type="dxa"/>
          </w:tcPr>
          <w:p w14:paraId="665013B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at the Federal Service on Surveillance in Healthcare and Social Development</w:t>
            </w:r>
          </w:p>
          <w:p w14:paraId="2912274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8, str. 2, </w:t>
            </w:r>
            <w:proofErr w:type="spellStart"/>
            <w:r w:rsidRPr="00BA08B3">
              <w:rPr>
                <w:sz w:val="18"/>
              </w:rPr>
              <w:t>Petrovskij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bulvar</w:t>
            </w:r>
            <w:proofErr w:type="spellEnd"/>
          </w:p>
          <w:p w14:paraId="3879C50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scow, 127051</w:t>
            </w:r>
          </w:p>
          <w:p w14:paraId="46B6D67B" w14:textId="7F59835E" w:rsidR="00846B61" w:rsidRPr="00BA08B3" w:rsidRDefault="00846B61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  <w:tr w:rsidR="008E0C1D" w:rsidRPr="00BA08B3" w14:paraId="4BBA36F1" w14:textId="77777777" w:rsidTr="008E0C1D">
        <w:trPr>
          <w:trHeight w:val="1304"/>
        </w:trPr>
        <w:tc>
          <w:tcPr>
            <w:tcW w:w="3356" w:type="dxa"/>
          </w:tcPr>
          <w:p w14:paraId="071D661A" w14:textId="77777777" w:rsidR="008E0C1D" w:rsidRPr="00BA08B3" w:rsidRDefault="008E0C1D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046C78B7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>Local Ethics Committee of the City Oncology Clinical Hospital #62</w:t>
            </w:r>
          </w:p>
          <w:p w14:paraId="505FC8BD" w14:textId="77777777" w:rsidR="008E0C1D" w:rsidRPr="00BA08B3" w:rsidRDefault="008E0C1D" w:rsidP="008E0C1D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P/o </w:t>
            </w:r>
            <w:proofErr w:type="spellStart"/>
            <w:r w:rsidRPr="00BA08B3">
              <w:rPr>
                <w:sz w:val="18"/>
              </w:rPr>
              <w:t>Stepanovskoe</w:t>
            </w:r>
            <w:proofErr w:type="spellEnd"/>
          </w:p>
          <w:p w14:paraId="05A4E6B6" w14:textId="77777777" w:rsidR="008E0C1D" w:rsidRPr="00BA08B3" w:rsidRDefault="008E0C1D" w:rsidP="008E0C1D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rasnogorskiy</w:t>
            </w:r>
            <w:proofErr w:type="spellEnd"/>
            <w:r w:rsidRPr="00BA08B3">
              <w:rPr>
                <w:sz w:val="18"/>
              </w:rPr>
              <w:t xml:space="preserve"> District, Moscow Region 143423</w:t>
            </w:r>
          </w:p>
          <w:p w14:paraId="0DE2AAAC" w14:textId="2D7868CE" w:rsidR="008E0C1D" w:rsidRPr="00BA08B3" w:rsidRDefault="008E0C1D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USSIAN FEDERATION</w:t>
            </w:r>
          </w:p>
        </w:tc>
      </w:tr>
    </w:tbl>
    <w:p w14:paraId="4D888DA2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AE6981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Saudi Arabia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846B61" w:rsidRPr="00BA08B3" w14:paraId="1BF34210" w14:textId="77777777" w:rsidTr="00B644E1">
        <w:trPr>
          <w:trHeight w:val="255"/>
        </w:trPr>
        <w:tc>
          <w:tcPr>
            <w:tcW w:w="3356" w:type="dxa"/>
          </w:tcPr>
          <w:p w14:paraId="3508ECC7" w14:textId="77777777" w:rsidR="00846B61" w:rsidRPr="00BA08B3" w:rsidRDefault="00846B61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32705ED8" w14:textId="77777777" w:rsidR="00846B61" w:rsidRPr="00BA08B3" w:rsidRDefault="00846B61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846B61" w:rsidRPr="00BA08B3" w14:paraId="03AF9B17" w14:textId="77777777" w:rsidTr="00B644E1">
        <w:trPr>
          <w:trHeight w:val="1304"/>
        </w:trPr>
        <w:tc>
          <w:tcPr>
            <w:tcW w:w="3356" w:type="dxa"/>
          </w:tcPr>
          <w:p w14:paraId="7378EC2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14 *</w:t>
            </w:r>
          </w:p>
        </w:tc>
        <w:tc>
          <w:tcPr>
            <w:tcW w:w="9819" w:type="dxa"/>
          </w:tcPr>
          <w:p w14:paraId="0108A04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King Faisal Specialist Hospital and Research Centre</w:t>
            </w:r>
          </w:p>
          <w:p w14:paraId="42F9DDC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</w:t>
            </w:r>
          </w:p>
          <w:p w14:paraId="06BDB2D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iyadh,</w:t>
            </w:r>
          </w:p>
          <w:p w14:paraId="359DD98C" w14:textId="10C0288A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AUDI ARABIA</w:t>
            </w:r>
          </w:p>
        </w:tc>
      </w:tr>
    </w:tbl>
    <w:p w14:paraId="1B60E8E0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D2A93F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Singapore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846B61" w:rsidRPr="00BA08B3" w14:paraId="588D2549" w14:textId="77777777" w:rsidTr="00B644E1">
        <w:trPr>
          <w:trHeight w:val="20"/>
        </w:trPr>
        <w:tc>
          <w:tcPr>
            <w:tcW w:w="3356" w:type="dxa"/>
          </w:tcPr>
          <w:p w14:paraId="2F06DAAD" w14:textId="77777777" w:rsidR="00846B61" w:rsidRPr="00BA08B3" w:rsidRDefault="00846B61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34FFE8A7" w14:textId="77777777" w:rsidR="00846B61" w:rsidRPr="00BA08B3" w:rsidRDefault="00846B61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846B61" w:rsidRPr="00BA08B3" w14:paraId="0B37835D" w14:textId="77777777" w:rsidTr="00567F1F">
        <w:trPr>
          <w:trHeight w:val="1304"/>
        </w:trPr>
        <w:tc>
          <w:tcPr>
            <w:tcW w:w="3356" w:type="dxa"/>
          </w:tcPr>
          <w:p w14:paraId="1B1A81F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73 </w:t>
            </w:r>
          </w:p>
        </w:tc>
        <w:tc>
          <w:tcPr>
            <w:tcW w:w="9819" w:type="dxa"/>
          </w:tcPr>
          <w:p w14:paraId="62F8B061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SingHealth</w:t>
            </w:r>
            <w:proofErr w:type="spellEnd"/>
            <w:r w:rsidRPr="00BA08B3">
              <w:rPr>
                <w:sz w:val="18"/>
              </w:rPr>
              <w:t xml:space="preserve"> Centralized Institutional Review Board</w:t>
            </w:r>
          </w:p>
          <w:p w14:paraId="7993564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ingapore Health Services Pte Ltd</w:t>
            </w:r>
          </w:p>
          <w:p w14:paraId="2462926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lk A, 7 Hospital Drive,</w:t>
            </w:r>
          </w:p>
          <w:p w14:paraId="749654F3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SingHealth</w:t>
            </w:r>
            <w:proofErr w:type="spellEnd"/>
            <w:r w:rsidRPr="00BA08B3">
              <w:rPr>
                <w:sz w:val="18"/>
              </w:rPr>
              <w:t xml:space="preserve"> Research Facilities, #03-01</w:t>
            </w:r>
          </w:p>
          <w:p w14:paraId="4645D39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ingapore, Singapore 169611</w:t>
            </w:r>
          </w:p>
          <w:p w14:paraId="53D41BB3" w14:textId="7C3B8641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INGAPORE</w:t>
            </w:r>
          </w:p>
        </w:tc>
      </w:tr>
      <w:tr w:rsidR="00846B61" w:rsidRPr="00BA08B3" w14:paraId="15D08987" w14:textId="77777777" w:rsidTr="00B644E1">
        <w:trPr>
          <w:trHeight w:val="1304"/>
        </w:trPr>
        <w:tc>
          <w:tcPr>
            <w:tcW w:w="3356" w:type="dxa"/>
          </w:tcPr>
          <w:p w14:paraId="6D0DC1C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79 </w:t>
            </w:r>
          </w:p>
        </w:tc>
        <w:tc>
          <w:tcPr>
            <w:tcW w:w="9819" w:type="dxa"/>
          </w:tcPr>
          <w:p w14:paraId="43D015E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Domain Specific Review Board (DSRB)</w:t>
            </w:r>
          </w:p>
          <w:p w14:paraId="20E64A7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ational Healthcare Group</w:t>
            </w:r>
          </w:p>
          <w:p w14:paraId="3DC38C8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esearch &amp; Development Office</w:t>
            </w:r>
          </w:p>
          <w:p w14:paraId="11F1D91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6 Commonwealth Lane, Level 6 GMTI Building</w:t>
            </w:r>
          </w:p>
          <w:p w14:paraId="062282A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ingapore, Singapore 149547</w:t>
            </w:r>
          </w:p>
          <w:p w14:paraId="0348AAE3" w14:textId="129A58C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INGAPORE</w:t>
            </w:r>
          </w:p>
        </w:tc>
      </w:tr>
    </w:tbl>
    <w:p w14:paraId="4057CCA3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3525FE9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Spain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846B61" w:rsidRPr="00BA08B3" w14:paraId="224095EB" w14:textId="77777777" w:rsidTr="00B644E1">
        <w:trPr>
          <w:trHeight w:val="20"/>
          <w:tblHeader/>
        </w:trPr>
        <w:tc>
          <w:tcPr>
            <w:tcW w:w="3356" w:type="dxa"/>
          </w:tcPr>
          <w:p w14:paraId="5A8A4976" w14:textId="77777777" w:rsidR="00846B61" w:rsidRPr="00BA08B3" w:rsidRDefault="00846B61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0631095B" w14:textId="77777777" w:rsidR="00846B61" w:rsidRPr="00BA08B3" w:rsidRDefault="00846B61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846B61" w:rsidRPr="00BA08B3" w14:paraId="3E48BD90" w14:textId="77777777" w:rsidTr="00B644E1">
        <w:trPr>
          <w:trHeight w:val="1304"/>
        </w:trPr>
        <w:tc>
          <w:tcPr>
            <w:tcW w:w="3356" w:type="dxa"/>
          </w:tcPr>
          <w:p w14:paraId="32284FD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19 *</w:t>
            </w:r>
          </w:p>
        </w:tc>
        <w:tc>
          <w:tcPr>
            <w:tcW w:w="9819" w:type="dxa"/>
          </w:tcPr>
          <w:p w14:paraId="4F8CF4D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6D9A3D0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51248D6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0251DAD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77597775" w14:textId="1C4BD9E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3CC54B68" w14:textId="77777777" w:rsidTr="00B644E1">
        <w:trPr>
          <w:trHeight w:val="1304"/>
        </w:trPr>
        <w:tc>
          <w:tcPr>
            <w:tcW w:w="3356" w:type="dxa"/>
          </w:tcPr>
          <w:p w14:paraId="6D613C6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60 </w:t>
            </w:r>
          </w:p>
        </w:tc>
        <w:tc>
          <w:tcPr>
            <w:tcW w:w="9819" w:type="dxa"/>
          </w:tcPr>
          <w:p w14:paraId="4657789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24BAEB3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31DF529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5F700CA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2CC2806B" w14:textId="3C58233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3826EB00" w14:textId="77777777" w:rsidTr="00B644E1">
        <w:trPr>
          <w:trHeight w:val="1304"/>
        </w:trPr>
        <w:tc>
          <w:tcPr>
            <w:tcW w:w="3356" w:type="dxa"/>
          </w:tcPr>
          <w:p w14:paraId="5C913B4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61 </w:t>
            </w:r>
          </w:p>
        </w:tc>
        <w:tc>
          <w:tcPr>
            <w:tcW w:w="9819" w:type="dxa"/>
          </w:tcPr>
          <w:p w14:paraId="4A9BA26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4FB134A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5C3F086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7932F1D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25BBFEB3" w14:textId="7F8C16EB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188559CA" w14:textId="77777777" w:rsidTr="00B644E1">
        <w:trPr>
          <w:trHeight w:val="1304"/>
        </w:trPr>
        <w:tc>
          <w:tcPr>
            <w:tcW w:w="3356" w:type="dxa"/>
          </w:tcPr>
          <w:p w14:paraId="069F924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62 </w:t>
            </w:r>
          </w:p>
        </w:tc>
        <w:tc>
          <w:tcPr>
            <w:tcW w:w="9819" w:type="dxa"/>
          </w:tcPr>
          <w:p w14:paraId="32BB433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550EB99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30F2FEE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752968A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29FAE08D" w14:textId="55AD9724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6C4B3331" w14:textId="77777777" w:rsidTr="00B644E1">
        <w:trPr>
          <w:trHeight w:val="1304"/>
        </w:trPr>
        <w:tc>
          <w:tcPr>
            <w:tcW w:w="3356" w:type="dxa"/>
          </w:tcPr>
          <w:p w14:paraId="4628C99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63 </w:t>
            </w:r>
          </w:p>
        </w:tc>
        <w:tc>
          <w:tcPr>
            <w:tcW w:w="9819" w:type="dxa"/>
          </w:tcPr>
          <w:p w14:paraId="25C9714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3C0B941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233C6A3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5FC41E4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62F1AB73" w14:textId="6AE7B23C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72C19526" w14:textId="77777777" w:rsidTr="00B644E1">
        <w:trPr>
          <w:trHeight w:val="1304"/>
        </w:trPr>
        <w:tc>
          <w:tcPr>
            <w:tcW w:w="3356" w:type="dxa"/>
          </w:tcPr>
          <w:p w14:paraId="51C6DBB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72 *</w:t>
            </w:r>
          </w:p>
        </w:tc>
        <w:tc>
          <w:tcPr>
            <w:tcW w:w="9819" w:type="dxa"/>
          </w:tcPr>
          <w:p w14:paraId="54E7A2D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555E13A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1523C9F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19074D8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6B2482FA" w14:textId="07B7B6A1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34691715" w14:textId="77777777" w:rsidTr="00B644E1">
        <w:trPr>
          <w:trHeight w:val="1304"/>
        </w:trPr>
        <w:tc>
          <w:tcPr>
            <w:tcW w:w="3356" w:type="dxa"/>
          </w:tcPr>
          <w:p w14:paraId="4249036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37 *</w:t>
            </w:r>
          </w:p>
        </w:tc>
        <w:tc>
          <w:tcPr>
            <w:tcW w:w="9819" w:type="dxa"/>
          </w:tcPr>
          <w:p w14:paraId="06152DF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759012A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3328489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2B74A9A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50D5C811" w14:textId="2DE5FB55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51BBD839" w14:textId="77777777" w:rsidTr="00B644E1">
        <w:trPr>
          <w:trHeight w:val="1304"/>
        </w:trPr>
        <w:tc>
          <w:tcPr>
            <w:tcW w:w="3356" w:type="dxa"/>
          </w:tcPr>
          <w:p w14:paraId="7342279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81 *</w:t>
            </w:r>
          </w:p>
        </w:tc>
        <w:tc>
          <w:tcPr>
            <w:tcW w:w="9819" w:type="dxa"/>
          </w:tcPr>
          <w:p w14:paraId="4BF67E6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4A5B796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324D2B4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5582FC5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504DBF97" w14:textId="5C1E0BCE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765D57B2" w14:textId="77777777" w:rsidTr="00B644E1">
        <w:trPr>
          <w:trHeight w:val="1304"/>
        </w:trPr>
        <w:tc>
          <w:tcPr>
            <w:tcW w:w="3356" w:type="dxa"/>
          </w:tcPr>
          <w:p w14:paraId="4C49811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22 *</w:t>
            </w:r>
          </w:p>
        </w:tc>
        <w:tc>
          <w:tcPr>
            <w:tcW w:w="9819" w:type="dxa"/>
          </w:tcPr>
          <w:p w14:paraId="3AE9D6A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37DB835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7B4AFB9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06A3DA2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68328D23" w14:textId="293E7512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492738FF" w14:textId="77777777" w:rsidTr="00B644E1">
        <w:trPr>
          <w:trHeight w:val="1304"/>
        </w:trPr>
        <w:tc>
          <w:tcPr>
            <w:tcW w:w="3356" w:type="dxa"/>
          </w:tcPr>
          <w:p w14:paraId="369BE1C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23 </w:t>
            </w:r>
          </w:p>
        </w:tc>
        <w:tc>
          <w:tcPr>
            <w:tcW w:w="9819" w:type="dxa"/>
          </w:tcPr>
          <w:p w14:paraId="153095D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03F0FBB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4EF5BEE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44A95D7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55F23D51" w14:textId="0EC1509E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  <w:tr w:rsidR="00846B61" w:rsidRPr="00BA08B3" w14:paraId="479C69BB" w14:textId="77777777" w:rsidTr="00B644E1">
        <w:trPr>
          <w:trHeight w:val="1304"/>
        </w:trPr>
        <w:tc>
          <w:tcPr>
            <w:tcW w:w="3356" w:type="dxa"/>
          </w:tcPr>
          <w:p w14:paraId="5D4245E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24 *</w:t>
            </w:r>
          </w:p>
        </w:tc>
        <w:tc>
          <w:tcPr>
            <w:tcW w:w="9819" w:type="dxa"/>
          </w:tcPr>
          <w:p w14:paraId="528174C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Hospital Universitario de la </w:t>
            </w:r>
            <w:proofErr w:type="spellStart"/>
            <w:r w:rsidRPr="00BA08B3">
              <w:rPr>
                <w:sz w:val="18"/>
              </w:rPr>
              <w:t>Princesa</w:t>
            </w:r>
            <w:proofErr w:type="spellEnd"/>
          </w:p>
          <w:p w14:paraId="4B69F4C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THICS COMMITTEE OF CLINIC INVESTIGATION</w:t>
            </w:r>
          </w:p>
          <w:p w14:paraId="3AE01AC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/ DIEGO DE LEON, 62</w:t>
            </w:r>
          </w:p>
          <w:p w14:paraId="4270561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DRID, MADRID 28006</w:t>
            </w:r>
          </w:p>
          <w:p w14:paraId="32F04BE5" w14:textId="464CE385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AIN</w:t>
            </w:r>
          </w:p>
        </w:tc>
      </w:tr>
    </w:tbl>
    <w:p w14:paraId="702CB9C0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DEF2C8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Switzerland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2B30BB" w:rsidRPr="00BA08B3" w14:paraId="463AB2FA" w14:textId="77777777" w:rsidTr="00B644E1">
        <w:trPr>
          <w:trHeight w:val="25"/>
        </w:trPr>
        <w:tc>
          <w:tcPr>
            <w:tcW w:w="3356" w:type="dxa"/>
          </w:tcPr>
          <w:p w14:paraId="1E446430" w14:textId="77777777" w:rsidR="002B30BB" w:rsidRPr="00BA08B3" w:rsidRDefault="002B30BB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40C44FEB" w14:textId="77777777" w:rsidR="002B30BB" w:rsidRPr="00BA08B3" w:rsidRDefault="002B30BB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2B30BB" w:rsidRPr="00BA08B3" w14:paraId="0914DF5E" w14:textId="77777777" w:rsidTr="00B644E1">
        <w:trPr>
          <w:trHeight w:val="1304"/>
        </w:trPr>
        <w:tc>
          <w:tcPr>
            <w:tcW w:w="3356" w:type="dxa"/>
          </w:tcPr>
          <w:p w14:paraId="587EB9EA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74 *</w:t>
            </w:r>
          </w:p>
        </w:tc>
        <w:tc>
          <w:tcPr>
            <w:tcW w:w="9819" w:type="dxa"/>
          </w:tcPr>
          <w:p w14:paraId="10AF2685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PUK </w:t>
            </w:r>
            <w:proofErr w:type="spellStart"/>
            <w:r w:rsidRPr="00BA08B3">
              <w:rPr>
                <w:sz w:val="18"/>
              </w:rPr>
              <w:t>fuer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Inner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Medizin</w:t>
            </w:r>
            <w:proofErr w:type="spellEnd"/>
          </w:p>
          <w:p w14:paraId="2A656DFF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rof. Dr. med. Renato Galeazzi</w:t>
            </w:r>
          </w:p>
          <w:p w14:paraId="10399386" w14:textId="77777777" w:rsidR="002B30BB" w:rsidRPr="00BA08B3" w:rsidRDefault="002B30BB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UniversitaetsSpital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Zuerich</w:t>
            </w:r>
            <w:proofErr w:type="spellEnd"/>
          </w:p>
          <w:p w14:paraId="0BDD44E3" w14:textId="77777777" w:rsidR="002B30BB" w:rsidRPr="00BA08B3" w:rsidRDefault="002B30BB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Sonneggstrasse</w:t>
            </w:r>
            <w:proofErr w:type="spellEnd"/>
            <w:r w:rsidRPr="00BA08B3">
              <w:rPr>
                <w:sz w:val="18"/>
              </w:rPr>
              <w:t xml:space="preserve"> 12</w:t>
            </w:r>
          </w:p>
          <w:p w14:paraId="42A87DB3" w14:textId="77777777" w:rsidR="002B30BB" w:rsidRPr="00BA08B3" w:rsidRDefault="002B30BB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Zuerich</w:t>
            </w:r>
            <w:proofErr w:type="spellEnd"/>
            <w:r w:rsidRPr="00BA08B3">
              <w:rPr>
                <w:sz w:val="18"/>
              </w:rPr>
              <w:t>, CH-8091</w:t>
            </w:r>
          </w:p>
          <w:p w14:paraId="58C1422F" w14:textId="5470B3B6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WITZERLAND</w:t>
            </w:r>
          </w:p>
        </w:tc>
      </w:tr>
      <w:tr w:rsidR="002B30BB" w:rsidRPr="00BA08B3" w14:paraId="3649DA8F" w14:textId="77777777" w:rsidTr="00B644E1">
        <w:trPr>
          <w:trHeight w:val="1304"/>
        </w:trPr>
        <w:tc>
          <w:tcPr>
            <w:tcW w:w="3356" w:type="dxa"/>
          </w:tcPr>
          <w:p w14:paraId="5A13896A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76 </w:t>
            </w:r>
          </w:p>
        </w:tc>
        <w:tc>
          <w:tcPr>
            <w:tcW w:w="9819" w:type="dxa"/>
          </w:tcPr>
          <w:p w14:paraId="3A8B894A" w14:textId="77777777" w:rsidR="002B30BB" w:rsidRPr="00BA08B3" w:rsidRDefault="002B30BB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Comit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d'etique</w:t>
            </w:r>
            <w:proofErr w:type="spellEnd"/>
          </w:p>
          <w:p w14:paraId="161EB74C" w14:textId="77777777" w:rsidR="002B30BB" w:rsidRPr="00BA08B3" w:rsidRDefault="002B30BB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Departemental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Médecine</w:t>
            </w:r>
            <w:proofErr w:type="spellEnd"/>
            <w:r w:rsidRPr="00BA08B3">
              <w:rPr>
                <w:sz w:val="18"/>
              </w:rPr>
              <w:t xml:space="preserve"> Interne et </w:t>
            </w:r>
            <w:proofErr w:type="spellStart"/>
            <w:r w:rsidRPr="00BA08B3">
              <w:rPr>
                <w:sz w:val="18"/>
              </w:rPr>
              <w:t>Médecine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Communautiare</w:t>
            </w:r>
            <w:proofErr w:type="spellEnd"/>
          </w:p>
          <w:p w14:paraId="336AA92A" w14:textId="77777777" w:rsidR="002B30BB" w:rsidRPr="00BA08B3" w:rsidRDefault="002B30BB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Hôpitaux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Universitaires</w:t>
            </w:r>
            <w:proofErr w:type="spellEnd"/>
            <w:r w:rsidRPr="00BA08B3">
              <w:rPr>
                <w:sz w:val="18"/>
              </w:rPr>
              <w:t xml:space="preserve"> de Genève</w:t>
            </w:r>
          </w:p>
          <w:p w14:paraId="1DE87FD6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4, Rue Gabrielle-Perret </w:t>
            </w:r>
            <w:proofErr w:type="spellStart"/>
            <w:r w:rsidRPr="00BA08B3">
              <w:rPr>
                <w:sz w:val="18"/>
              </w:rPr>
              <w:t>Gentil</w:t>
            </w:r>
            <w:proofErr w:type="spellEnd"/>
          </w:p>
          <w:p w14:paraId="7B7CE478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-1211 Genève,</w:t>
            </w:r>
          </w:p>
          <w:p w14:paraId="525F8A4F" w14:textId="02AB28C2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WITZERLAND</w:t>
            </w:r>
          </w:p>
        </w:tc>
      </w:tr>
      <w:tr w:rsidR="002B30BB" w:rsidRPr="00BA08B3" w14:paraId="7F3BB8D0" w14:textId="77777777" w:rsidTr="00B644E1">
        <w:trPr>
          <w:trHeight w:val="1304"/>
        </w:trPr>
        <w:tc>
          <w:tcPr>
            <w:tcW w:w="3356" w:type="dxa"/>
          </w:tcPr>
          <w:p w14:paraId="6A64AADE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73 </w:t>
            </w:r>
          </w:p>
        </w:tc>
        <w:tc>
          <w:tcPr>
            <w:tcW w:w="9819" w:type="dxa"/>
          </w:tcPr>
          <w:p w14:paraId="32FBE536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Commission </w:t>
            </w:r>
            <w:proofErr w:type="spellStart"/>
            <w:r w:rsidRPr="00BA08B3">
              <w:rPr>
                <w:sz w:val="18"/>
              </w:rPr>
              <w:t>d'ethique</w:t>
            </w:r>
            <w:proofErr w:type="spellEnd"/>
            <w:r w:rsidRPr="00BA08B3">
              <w:rPr>
                <w:sz w:val="18"/>
              </w:rPr>
              <w:t xml:space="preserve"> de la recherche </w:t>
            </w:r>
            <w:proofErr w:type="spellStart"/>
            <w:r w:rsidRPr="00BA08B3">
              <w:rPr>
                <w:sz w:val="18"/>
              </w:rPr>
              <w:t>clinique</w:t>
            </w:r>
            <w:proofErr w:type="spellEnd"/>
          </w:p>
          <w:p w14:paraId="049504F0" w14:textId="77777777" w:rsidR="002B30BB" w:rsidRPr="00BA08B3" w:rsidRDefault="002B30BB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Faculté</w:t>
            </w:r>
            <w:proofErr w:type="spellEnd"/>
            <w:r w:rsidRPr="00BA08B3">
              <w:rPr>
                <w:sz w:val="18"/>
              </w:rPr>
              <w:t xml:space="preserve"> de </w:t>
            </w:r>
            <w:proofErr w:type="spellStart"/>
            <w:r w:rsidRPr="00BA08B3">
              <w:rPr>
                <w:sz w:val="18"/>
              </w:rPr>
              <w:t>Biologie</w:t>
            </w:r>
            <w:proofErr w:type="spellEnd"/>
            <w:r w:rsidRPr="00BA08B3">
              <w:rPr>
                <w:sz w:val="18"/>
              </w:rPr>
              <w:t xml:space="preserve"> et de </w:t>
            </w:r>
            <w:proofErr w:type="spellStart"/>
            <w:r w:rsidRPr="00BA08B3">
              <w:rPr>
                <w:sz w:val="18"/>
              </w:rPr>
              <w:t>Médecine</w:t>
            </w:r>
            <w:proofErr w:type="spellEnd"/>
          </w:p>
          <w:p w14:paraId="63EB2721" w14:textId="77777777" w:rsidR="002B30BB" w:rsidRPr="00BA08B3" w:rsidRDefault="002B30BB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Décanat</w:t>
            </w:r>
            <w:proofErr w:type="spellEnd"/>
          </w:p>
          <w:p w14:paraId="4F4902D1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Rue du </w:t>
            </w:r>
            <w:proofErr w:type="spellStart"/>
            <w:r w:rsidRPr="00BA08B3">
              <w:rPr>
                <w:sz w:val="18"/>
              </w:rPr>
              <w:t>Bugnon</w:t>
            </w:r>
            <w:proofErr w:type="spellEnd"/>
            <w:r w:rsidRPr="00BA08B3">
              <w:rPr>
                <w:sz w:val="18"/>
              </w:rPr>
              <w:t xml:space="preserve"> 21</w:t>
            </w:r>
          </w:p>
          <w:p w14:paraId="3EFDDFFF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Lausanne, CH-1011</w:t>
            </w:r>
          </w:p>
          <w:p w14:paraId="53DDCE2F" w14:textId="7B475392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WITZERLAND</w:t>
            </w:r>
          </w:p>
        </w:tc>
      </w:tr>
    </w:tbl>
    <w:p w14:paraId="312DF84D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9B7BD0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Taiwan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2B30BB" w:rsidRPr="00BA08B3" w14:paraId="4B151383" w14:textId="77777777" w:rsidTr="00B644E1">
        <w:trPr>
          <w:trHeight w:val="20"/>
        </w:trPr>
        <w:tc>
          <w:tcPr>
            <w:tcW w:w="3356" w:type="dxa"/>
          </w:tcPr>
          <w:p w14:paraId="6D81532F" w14:textId="77777777" w:rsidR="002B30BB" w:rsidRPr="00BA08B3" w:rsidRDefault="002B30BB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156126AA" w14:textId="77777777" w:rsidR="002B30BB" w:rsidRPr="00BA08B3" w:rsidRDefault="002B30BB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2B30BB" w:rsidRPr="00BA08B3" w14:paraId="0E15A581" w14:textId="77777777" w:rsidTr="00B644E1">
        <w:trPr>
          <w:trHeight w:val="1304"/>
        </w:trPr>
        <w:tc>
          <w:tcPr>
            <w:tcW w:w="3356" w:type="dxa"/>
          </w:tcPr>
          <w:p w14:paraId="669B3950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60 *</w:t>
            </w:r>
          </w:p>
        </w:tc>
        <w:tc>
          <w:tcPr>
            <w:tcW w:w="9819" w:type="dxa"/>
          </w:tcPr>
          <w:p w14:paraId="6BF2A167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aipei Veterans General Hospital, The Institutional Review Board</w:t>
            </w:r>
          </w:p>
          <w:p w14:paraId="5626E979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o. 201</w:t>
            </w:r>
          </w:p>
          <w:p w14:paraId="2DD7A6F1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ec. 2, Shih-Pai Road</w:t>
            </w:r>
          </w:p>
          <w:p w14:paraId="452C392D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aipei, 112</w:t>
            </w:r>
          </w:p>
          <w:p w14:paraId="57987036" w14:textId="64368D85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AIWAN</w:t>
            </w:r>
          </w:p>
        </w:tc>
      </w:tr>
      <w:tr w:rsidR="002B30BB" w:rsidRPr="00BA08B3" w14:paraId="3C211D15" w14:textId="77777777" w:rsidTr="00B644E1">
        <w:trPr>
          <w:trHeight w:val="1304"/>
        </w:trPr>
        <w:tc>
          <w:tcPr>
            <w:tcW w:w="3356" w:type="dxa"/>
          </w:tcPr>
          <w:p w14:paraId="1B038004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61 *</w:t>
            </w:r>
          </w:p>
        </w:tc>
        <w:tc>
          <w:tcPr>
            <w:tcW w:w="9819" w:type="dxa"/>
          </w:tcPr>
          <w:p w14:paraId="7052E128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aichung Veterans General Hospital, The Institutional Review Board</w:t>
            </w:r>
          </w:p>
          <w:p w14:paraId="3694B537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60, Section 3, Taichung Kang Road</w:t>
            </w:r>
          </w:p>
          <w:p w14:paraId="01F8D839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aichung, Taiwan 407</w:t>
            </w:r>
          </w:p>
          <w:p w14:paraId="06C484A3" w14:textId="1BE00355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AIWAN</w:t>
            </w:r>
          </w:p>
        </w:tc>
      </w:tr>
      <w:tr w:rsidR="002B30BB" w:rsidRPr="00BA08B3" w14:paraId="688FA478" w14:textId="77777777" w:rsidTr="00B644E1">
        <w:trPr>
          <w:trHeight w:val="1304"/>
        </w:trPr>
        <w:tc>
          <w:tcPr>
            <w:tcW w:w="3356" w:type="dxa"/>
          </w:tcPr>
          <w:p w14:paraId="73A7A387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62 </w:t>
            </w:r>
          </w:p>
        </w:tc>
        <w:tc>
          <w:tcPr>
            <w:tcW w:w="9819" w:type="dxa"/>
          </w:tcPr>
          <w:p w14:paraId="01395E65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ang Gung Medical Foundation-</w:t>
            </w:r>
            <w:proofErr w:type="spellStart"/>
            <w:r w:rsidRPr="00BA08B3">
              <w:rPr>
                <w:sz w:val="18"/>
              </w:rPr>
              <w:t>Linkou</w:t>
            </w:r>
            <w:proofErr w:type="spellEnd"/>
            <w:r w:rsidRPr="00BA08B3">
              <w:rPr>
                <w:sz w:val="18"/>
              </w:rPr>
              <w:t xml:space="preserve"> Branch</w:t>
            </w:r>
          </w:p>
          <w:p w14:paraId="10E6EEFC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5</w:t>
            </w:r>
          </w:p>
          <w:p w14:paraId="066AE60F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u-Shin Street</w:t>
            </w:r>
          </w:p>
          <w:p w14:paraId="4E088861" w14:textId="77777777" w:rsidR="002B30BB" w:rsidRPr="00BA08B3" w:rsidRDefault="002B30BB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weishan</w:t>
            </w:r>
            <w:proofErr w:type="spellEnd"/>
            <w:r w:rsidRPr="00BA08B3">
              <w:rPr>
                <w:sz w:val="18"/>
              </w:rPr>
              <w:t>, Taoyuan County 333</w:t>
            </w:r>
          </w:p>
          <w:p w14:paraId="0FE1E80B" w14:textId="7BEC8973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AIWAN</w:t>
            </w:r>
          </w:p>
        </w:tc>
      </w:tr>
      <w:tr w:rsidR="002B30BB" w:rsidRPr="00BA08B3" w14:paraId="17FC98FE" w14:textId="77777777" w:rsidTr="00B644E1">
        <w:trPr>
          <w:trHeight w:val="1304"/>
        </w:trPr>
        <w:tc>
          <w:tcPr>
            <w:tcW w:w="3356" w:type="dxa"/>
          </w:tcPr>
          <w:p w14:paraId="1450783F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83 </w:t>
            </w:r>
          </w:p>
        </w:tc>
        <w:tc>
          <w:tcPr>
            <w:tcW w:w="9819" w:type="dxa"/>
          </w:tcPr>
          <w:p w14:paraId="6E21C248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Kaohsiung Medical University Chung-Ho Memorial Hospital</w:t>
            </w:r>
          </w:p>
          <w:p w14:paraId="2027233E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o.</w:t>
            </w:r>
            <w:proofErr w:type="gramStart"/>
            <w:r w:rsidRPr="00BA08B3">
              <w:rPr>
                <w:sz w:val="18"/>
              </w:rPr>
              <w:t>100 ,</w:t>
            </w:r>
            <w:proofErr w:type="gram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Tzyou</w:t>
            </w:r>
            <w:proofErr w:type="spellEnd"/>
            <w:r w:rsidRPr="00BA08B3">
              <w:rPr>
                <w:sz w:val="18"/>
              </w:rPr>
              <w:t xml:space="preserve"> 1st Road</w:t>
            </w:r>
          </w:p>
          <w:p w14:paraId="187FC855" w14:textId="77777777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Kaohsiung, 807</w:t>
            </w:r>
          </w:p>
          <w:p w14:paraId="08B161AB" w14:textId="3C61FC1C" w:rsidR="002B30BB" w:rsidRPr="00BA08B3" w:rsidRDefault="002B30BB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AIWAN</w:t>
            </w:r>
          </w:p>
        </w:tc>
      </w:tr>
    </w:tbl>
    <w:p w14:paraId="71B223EF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19742B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Thailand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846B61" w:rsidRPr="00BA08B3" w14:paraId="4B60DD09" w14:textId="77777777" w:rsidTr="00B644E1">
        <w:trPr>
          <w:trHeight w:val="113"/>
        </w:trPr>
        <w:tc>
          <w:tcPr>
            <w:tcW w:w="3356" w:type="dxa"/>
          </w:tcPr>
          <w:p w14:paraId="66A8A815" w14:textId="77777777" w:rsidR="00846B61" w:rsidRPr="00BA08B3" w:rsidRDefault="00846B61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6F4529C8" w14:textId="77777777" w:rsidR="00846B61" w:rsidRPr="00BA08B3" w:rsidRDefault="00846B61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846B61" w:rsidRPr="00BA08B3" w14:paraId="02BBC923" w14:textId="77777777" w:rsidTr="00B644E1">
        <w:trPr>
          <w:trHeight w:val="1304"/>
        </w:trPr>
        <w:tc>
          <w:tcPr>
            <w:tcW w:w="3356" w:type="dxa"/>
          </w:tcPr>
          <w:p w14:paraId="2443B24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55 *</w:t>
            </w:r>
          </w:p>
        </w:tc>
        <w:tc>
          <w:tcPr>
            <w:tcW w:w="9819" w:type="dxa"/>
          </w:tcPr>
          <w:p w14:paraId="541A09B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The </w:t>
            </w:r>
            <w:proofErr w:type="spellStart"/>
            <w:r w:rsidRPr="00BA08B3">
              <w:rPr>
                <w:sz w:val="18"/>
              </w:rPr>
              <w:t>Kho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Kaen</w:t>
            </w:r>
            <w:proofErr w:type="spellEnd"/>
            <w:r w:rsidRPr="00BA08B3">
              <w:rPr>
                <w:sz w:val="18"/>
              </w:rPr>
              <w:t xml:space="preserve"> University Ethics Committee for Human Research</w:t>
            </w:r>
          </w:p>
          <w:p w14:paraId="05F3310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Faculty of Medicine, </w:t>
            </w:r>
            <w:proofErr w:type="spellStart"/>
            <w:r w:rsidRPr="00BA08B3">
              <w:rPr>
                <w:sz w:val="18"/>
              </w:rPr>
              <w:t>Kho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Kaen</w:t>
            </w:r>
            <w:proofErr w:type="spellEnd"/>
            <w:r w:rsidRPr="00BA08B3">
              <w:rPr>
                <w:sz w:val="18"/>
              </w:rPr>
              <w:t xml:space="preserve"> University</w:t>
            </w:r>
          </w:p>
          <w:p w14:paraId="5DACD64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Dean Office 6 floor</w:t>
            </w:r>
          </w:p>
          <w:p w14:paraId="4AA60C0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3 </w:t>
            </w:r>
            <w:proofErr w:type="spellStart"/>
            <w:r w:rsidRPr="00BA08B3">
              <w:rPr>
                <w:sz w:val="18"/>
              </w:rPr>
              <w:t>Mitraphap</w:t>
            </w:r>
            <w:proofErr w:type="spellEnd"/>
            <w:r w:rsidRPr="00BA08B3">
              <w:rPr>
                <w:sz w:val="18"/>
              </w:rPr>
              <w:t xml:space="preserve"> Road</w:t>
            </w:r>
          </w:p>
          <w:p w14:paraId="5F277FDE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Khon</w:t>
            </w:r>
            <w:proofErr w:type="spellEnd"/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Kaen</w:t>
            </w:r>
            <w:proofErr w:type="spellEnd"/>
            <w:r w:rsidRPr="00BA08B3">
              <w:rPr>
                <w:sz w:val="18"/>
              </w:rPr>
              <w:t>, 40200</w:t>
            </w:r>
          </w:p>
          <w:p w14:paraId="748739A8" w14:textId="7537B06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HAILAND</w:t>
            </w:r>
          </w:p>
        </w:tc>
      </w:tr>
      <w:tr w:rsidR="00846B61" w:rsidRPr="00BA08B3" w14:paraId="17D48A9F" w14:textId="77777777" w:rsidTr="00B644E1">
        <w:trPr>
          <w:trHeight w:val="1304"/>
        </w:trPr>
        <w:tc>
          <w:tcPr>
            <w:tcW w:w="3356" w:type="dxa"/>
          </w:tcPr>
          <w:p w14:paraId="5039A93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56 </w:t>
            </w:r>
          </w:p>
        </w:tc>
        <w:tc>
          <w:tcPr>
            <w:tcW w:w="9819" w:type="dxa"/>
          </w:tcPr>
          <w:p w14:paraId="4F1E4F3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ulalongkorn Univ Hosp</w:t>
            </w:r>
          </w:p>
          <w:p w14:paraId="58D1EAD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aculty of Medicine</w:t>
            </w:r>
          </w:p>
          <w:p w14:paraId="082A14B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ama IV Road</w:t>
            </w:r>
          </w:p>
          <w:p w14:paraId="516A751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angkok, 10330</w:t>
            </w:r>
          </w:p>
          <w:p w14:paraId="0DBC9CB5" w14:textId="74776743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HAILAND</w:t>
            </w:r>
          </w:p>
        </w:tc>
      </w:tr>
      <w:tr w:rsidR="00846B61" w:rsidRPr="00BA08B3" w14:paraId="11E4077A" w14:textId="77777777" w:rsidTr="00B644E1">
        <w:trPr>
          <w:trHeight w:val="1304"/>
        </w:trPr>
        <w:tc>
          <w:tcPr>
            <w:tcW w:w="3356" w:type="dxa"/>
          </w:tcPr>
          <w:p w14:paraId="1060CAF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57 </w:t>
            </w:r>
          </w:p>
        </w:tc>
        <w:tc>
          <w:tcPr>
            <w:tcW w:w="9819" w:type="dxa"/>
          </w:tcPr>
          <w:p w14:paraId="6C56CC6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nstitutional Review Board Royal Thai Army Medical Department</w:t>
            </w:r>
          </w:p>
          <w:p w14:paraId="58EC7C7C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Phramongkutklao</w:t>
            </w:r>
            <w:proofErr w:type="spellEnd"/>
            <w:r w:rsidRPr="00BA08B3">
              <w:rPr>
                <w:sz w:val="18"/>
              </w:rPr>
              <w:t xml:space="preserve"> Hospital, 317</w:t>
            </w:r>
          </w:p>
          <w:p w14:paraId="03707EA3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Rachavithee</w:t>
            </w:r>
            <w:proofErr w:type="spellEnd"/>
            <w:r w:rsidRPr="00BA08B3">
              <w:rPr>
                <w:sz w:val="18"/>
              </w:rPr>
              <w:t xml:space="preserve"> Road</w:t>
            </w:r>
          </w:p>
          <w:p w14:paraId="0DB6E1A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 </w:t>
            </w:r>
            <w:proofErr w:type="spellStart"/>
            <w:r w:rsidRPr="00BA08B3">
              <w:rPr>
                <w:sz w:val="18"/>
              </w:rPr>
              <w:t>Rachathevee</w:t>
            </w:r>
            <w:proofErr w:type="spellEnd"/>
            <w:r w:rsidRPr="00BA08B3">
              <w:rPr>
                <w:sz w:val="18"/>
              </w:rPr>
              <w:t>, Bangkok 10400</w:t>
            </w:r>
          </w:p>
          <w:p w14:paraId="5961A42C" w14:textId="23C15B52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HAILAND</w:t>
            </w:r>
          </w:p>
        </w:tc>
      </w:tr>
      <w:tr w:rsidR="00846B61" w:rsidRPr="00BA08B3" w14:paraId="3C0A8959" w14:textId="77777777" w:rsidTr="00B644E1">
        <w:trPr>
          <w:trHeight w:val="1304"/>
        </w:trPr>
        <w:tc>
          <w:tcPr>
            <w:tcW w:w="3356" w:type="dxa"/>
          </w:tcPr>
          <w:p w14:paraId="778A56F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58 </w:t>
            </w:r>
          </w:p>
        </w:tc>
        <w:tc>
          <w:tcPr>
            <w:tcW w:w="9819" w:type="dxa"/>
          </w:tcPr>
          <w:p w14:paraId="1136772E" w14:textId="77777777" w:rsidR="00846B61" w:rsidRPr="00BA08B3" w:rsidRDefault="00846B61" w:rsidP="00F90505">
            <w:pPr>
              <w:rPr>
                <w:sz w:val="18"/>
              </w:rPr>
            </w:pPr>
            <w:proofErr w:type="spellStart"/>
            <w:r w:rsidRPr="00BA08B3">
              <w:rPr>
                <w:sz w:val="18"/>
              </w:rPr>
              <w:t>Siriraj</w:t>
            </w:r>
            <w:proofErr w:type="spellEnd"/>
            <w:r w:rsidRPr="00BA08B3">
              <w:rPr>
                <w:sz w:val="18"/>
              </w:rPr>
              <w:t xml:space="preserve"> Ethics Committee</w:t>
            </w:r>
          </w:p>
          <w:p w14:paraId="7186DD8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2 </w:t>
            </w:r>
            <w:proofErr w:type="spellStart"/>
            <w:r w:rsidRPr="00BA08B3">
              <w:rPr>
                <w:sz w:val="18"/>
              </w:rPr>
              <w:t>Bangkoknoi</w:t>
            </w:r>
            <w:proofErr w:type="spellEnd"/>
            <w:r w:rsidRPr="00BA08B3">
              <w:rPr>
                <w:sz w:val="18"/>
              </w:rPr>
              <w:t xml:space="preserve">, </w:t>
            </w:r>
            <w:proofErr w:type="spellStart"/>
            <w:r w:rsidRPr="00BA08B3">
              <w:rPr>
                <w:sz w:val="18"/>
              </w:rPr>
              <w:t>Siriraj</w:t>
            </w:r>
            <w:proofErr w:type="spellEnd"/>
            <w:r w:rsidRPr="00BA08B3">
              <w:rPr>
                <w:sz w:val="18"/>
              </w:rPr>
              <w:t xml:space="preserve"> Hospital, Mahidol University</w:t>
            </w:r>
          </w:p>
          <w:p w14:paraId="5DED584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rannok Road</w:t>
            </w:r>
          </w:p>
          <w:p w14:paraId="755FE27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angkok, 10700</w:t>
            </w:r>
          </w:p>
          <w:p w14:paraId="1F1321F5" w14:textId="4BD91482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HAILAND</w:t>
            </w:r>
          </w:p>
        </w:tc>
      </w:tr>
      <w:tr w:rsidR="00846B61" w:rsidRPr="00BA08B3" w14:paraId="37F9F103" w14:textId="77777777" w:rsidTr="00B644E1">
        <w:trPr>
          <w:trHeight w:val="1304"/>
        </w:trPr>
        <w:tc>
          <w:tcPr>
            <w:tcW w:w="3356" w:type="dxa"/>
          </w:tcPr>
          <w:p w14:paraId="3D5469D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59 </w:t>
            </w:r>
          </w:p>
        </w:tc>
        <w:tc>
          <w:tcPr>
            <w:tcW w:w="9819" w:type="dxa"/>
          </w:tcPr>
          <w:p w14:paraId="6A6D815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amathibodi Hospital, Mahidol University</w:t>
            </w:r>
          </w:p>
          <w:p w14:paraId="0608132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70 Faculty of Medicine, Rama IV Road</w:t>
            </w:r>
          </w:p>
          <w:p w14:paraId="7ED4184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angkok, 10400</w:t>
            </w:r>
          </w:p>
          <w:p w14:paraId="31BCEDC2" w14:textId="61F49026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HAILAND</w:t>
            </w:r>
          </w:p>
        </w:tc>
      </w:tr>
    </w:tbl>
    <w:p w14:paraId="51F23FD4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878959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Turkey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846B61" w:rsidRPr="00BA08B3" w14:paraId="40E89064" w14:textId="77777777" w:rsidTr="00B644E1">
        <w:trPr>
          <w:trHeight w:val="20"/>
          <w:tblHeader/>
        </w:trPr>
        <w:tc>
          <w:tcPr>
            <w:tcW w:w="3356" w:type="dxa"/>
          </w:tcPr>
          <w:p w14:paraId="44FE8DE4" w14:textId="77777777" w:rsidR="00846B61" w:rsidRPr="00BA08B3" w:rsidRDefault="00846B61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74963127" w14:textId="77777777" w:rsidR="00846B61" w:rsidRPr="00BA08B3" w:rsidRDefault="00846B61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846B61" w:rsidRPr="00BA08B3" w14:paraId="3841E107" w14:textId="77777777" w:rsidTr="00B644E1">
        <w:trPr>
          <w:trHeight w:val="1304"/>
        </w:trPr>
        <w:tc>
          <w:tcPr>
            <w:tcW w:w="3356" w:type="dxa"/>
          </w:tcPr>
          <w:p w14:paraId="3F8D4B2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53 </w:t>
            </w:r>
          </w:p>
        </w:tc>
        <w:tc>
          <w:tcPr>
            <w:tcW w:w="9819" w:type="dxa"/>
          </w:tcPr>
          <w:p w14:paraId="2A887B8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ge Universitesi Tip Fakultesi Klinik Arastirmalar Etik Kurulu</w:t>
            </w:r>
          </w:p>
          <w:p w14:paraId="50F7762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ge Universitesi Tip Fakultesi Dekanlik Binasi 2. kat</w:t>
            </w:r>
          </w:p>
          <w:p w14:paraId="407DACE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zmir/Bornova, Turkiye 35100</w:t>
            </w:r>
          </w:p>
          <w:p w14:paraId="2E66C936" w14:textId="50F70E0C" w:rsidR="00846B61" w:rsidRPr="00BA08B3" w:rsidRDefault="00846B6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TURKEY</w:t>
            </w:r>
          </w:p>
        </w:tc>
      </w:tr>
      <w:tr w:rsidR="00846B61" w:rsidRPr="00BA08B3" w14:paraId="672FD9E4" w14:textId="77777777" w:rsidTr="00B644E1">
        <w:trPr>
          <w:trHeight w:val="1304"/>
        </w:trPr>
        <w:tc>
          <w:tcPr>
            <w:tcW w:w="3356" w:type="dxa"/>
          </w:tcPr>
          <w:p w14:paraId="52629D2A" w14:textId="77777777" w:rsidR="00846B61" w:rsidRPr="00BA08B3" w:rsidRDefault="00846B61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58D10B60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T.R. Ministry of Health General Directorate of Pharmaceuticals and Pharmacy</w:t>
            </w:r>
          </w:p>
          <w:p w14:paraId="66AE5350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Sogutozu Mahallesi 2176. Sokak No:5</w:t>
            </w:r>
          </w:p>
          <w:p w14:paraId="48BF246A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Cankaya, Ankara 06520</w:t>
            </w:r>
          </w:p>
          <w:p w14:paraId="2C342302" w14:textId="7E4AE23C" w:rsidR="00846B61" w:rsidRPr="00BA08B3" w:rsidRDefault="00B644E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URKEY</w:t>
            </w:r>
          </w:p>
        </w:tc>
      </w:tr>
      <w:tr w:rsidR="00846B61" w:rsidRPr="00BA08B3" w14:paraId="6D6F9185" w14:textId="77777777" w:rsidTr="00B644E1">
        <w:trPr>
          <w:trHeight w:val="1304"/>
        </w:trPr>
        <w:tc>
          <w:tcPr>
            <w:tcW w:w="3356" w:type="dxa"/>
          </w:tcPr>
          <w:p w14:paraId="31C6FBB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54 *</w:t>
            </w:r>
          </w:p>
        </w:tc>
        <w:tc>
          <w:tcPr>
            <w:tcW w:w="9819" w:type="dxa"/>
          </w:tcPr>
          <w:p w14:paraId="39B24C1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Ankara No.3 Clinical Research Ethics Committee</w:t>
            </w:r>
          </w:p>
          <w:p w14:paraId="081D7D8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acettepe University Medical Faculty</w:t>
            </w:r>
          </w:p>
          <w:p w14:paraId="6E644FF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ihhiye</w:t>
            </w:r>
          </w:p>
          <w:p w14:paraId="195DC1D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Ankara, 06100</w:t>
            </w:r>
          </w:p>
          <w:p w14:paraId="2CAFC043" w14:textId="6D72D022" w:rsidR="00846B61" w:rsidRPr="00BA08B3" w:rsidRDefault="00846B6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TURKEY</w:t>
            </w:r>
          </w:p>
        </w:tc>
      </w:tr>
      <w:tr w:rsidR="00846B61" w:rsidRPr="00BA08B3" w14:paraId="76523DF4" w14:textId="77777777" w:rsidTr="00B644E1">
        <w:trPr>
          <w:trHeight w:val="1304"/>
        </w:trPr>
        <w:tc>
          <w:tcPr>
            <w:tcW w:w="3356" w:type="dxa"/>
          </w:tcPr>
          <w:p w14:paraId="6C2E8A95" w14:textId="77777777" w:rsidR="00846B61" w:rsidRPr="00BA08B3" w:rsidRDefault="00846B61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4C061465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T.R. Ministry of Health General Directorate of Pharmaceuticals and Pharmacy</w:t>
            </w:r>
          </w:p>
          <w:p w14:paraId="204952F7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Sogutozu Mahallesi 2176. Sokak No:5</w:t>
            </w:r>
          </w:p>
          <w:p w14:paraId="38009344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Cankaya, Ankara 06520</w:t>
            </w:r>
          </w:p>
          <w:p w14:paraId="50876C4A" w14:textId="19D60F3C" w:rsidR="00846B61" w:rsidRPr="00BA08B3" w:rsidRDefault="00B644E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URKEY</w:t>
            </w:r>
          </w:p>
        </w:tc>
      </w:tr>
      <w:tr w:rsidR="00846B61" w:rsidRPr="00BA08B3" w14:paraId="73266D69" w14:textId="77777777" w:rsidTr="00B644E1">
        <w:trPr>
          <w:trHeight w:val="1304"/>
        </w:trPr>
        <w:tc>
          <w:tcPr>
            <w:tcW w:w="3356" w:type="dxa"/>
          </w:tcPr>
          <w:p w14:paraId="4C1FA92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06 </w:t>
            </w:r>
          </w:p>
        </w:tc>
        <w:tc>
          <w:tcPr>
            <w:tcW w:w="9819" w:type="dxa"/>
          </w:tcPr>
          <w:p w14:paraId="75A861F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ge Universitesi Tip Fakultesi Klinik Arastirmalar Etik Kurulu</w:t>
            </w:r>
          </w:p>
          <w:p w14:paraId="57C3B1D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Ege Universitesi Tip Fakultesi Dekanlik Binasi 2. kat</w:t>
            </w:r>
          </w:p>
          <w:p w14:paraId="098ABFC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zmir/Bornova, Turkiye 35100</w:t>
            </w:r>
          </w:p>
          <w:p w14:paraId="63B35DE8" w14:textId="441338F4" w:rsidR="00846B61" w:rsidRPr="00BA08B3" w:rsidRDefault="00846B6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TURKEY</w:t>
            </w:r>
          </w:p>
        </w:tc>
      </w:tr>
      <w:tr w:rsidR="00846B61" w:rsidRPr="00BA08B3" w14:paraId="1E1A87FB" w14:textId="77777777" w:rsidTr="00B644E1">
        <w:trPr>
          <w:trHeight w:val="1304"/>
        </w:trPr>
        <w:tc>
          <w:tcPr>
            <w:tcW w:w="3356" w:type="dxa"/>
          </w:tcPr>
          <w:p w14:paraId="24405712" w14:textId="77777777" w:rsidR="00846B61" w:rsidRPr="00BA08B3" w:rsidRDefault="00846B61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605497C5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T.R. Ministry of Health General Directorate of Pharmaceuticals and Pharmacy</w:t>
            </w:r>
          </w:p>
          <w:p w14:paraId="284F59A7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Sogutozu Mahallesi 2176. Sokak No:5</w:t>
            </w:r>
          </w:p>
          <w:p w14:paraId="072F2387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Cankaya, Ankara 06520</w:t>
            </w:r>
          </w:p>
          <w:p w14:paraId="5359262E" w14:textId="307CBF69" w:rsidR="00846B61" w:rsidRPr="00BA08B3" w:rsidRDefault="00B644E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URKEY</w:t>
            </w:r>
            <w:bookmarkStart w:id="0" w:name="_GoBack"/>
            <w:bookmarkEnd w:id="0"/>
          </w:p>
        </w:tc>
      </w:tr>
    </w:tbl>
    <w:p w14:paraId="7ADF76C8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DCC540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United Kingdom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846B61" w:rsidRPr="00BA08B3" w14:paraId="3BEC8898" w14:textId="77777777" w:rsidTr="00B644E1">
        <w:trPr>
          <w:trHeight w:val="113"/>
          <w:tblHeader/>
        </w:trPr>
        <w:tc>
          <w:tcPr>
            <w:tcW w:w="3356" w:type="dxa"/>
          </w:tcPr>
          <w:p w14:paraId="5E5A774D" w14:textId="77777777" w:rsidR="00846B61" w:rsidRPr="00BA08B3" w:rsidRDefault="00846B61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4F9FAE3F" w14:textId="77777777" w:rsidR="00846B61" w:rsidRPr="00BA08B3" w:rsidRDefault="00846B61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846B61" w:rsidRPr="00BA08B3" w14:paraId="3DF06379" w14:textId="77777777" w:rsidTr="00B644E1">
        <w:trPr>
          <w:trHeight w:val="1304"/>
        </w:trPr>
        <w:tc>
          <w:tcPr>
            <w:tcW w:w="3356" w:type="dxa"/>
          </w:tcPr>
          <w:p w14:paraId="5072520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98 *</w:t>
            </w:r>
          </w:p>
        </w:tc>
        <w:tc>
          <w:tcPr>
            <w:tcW w:w="9819" w:type="dxa"/>
          </w:tcPr>
          <w:p w14:paraId="4CC1FE4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orthern &amp; Yorkshire MREC</w:t>
            </w:r>
          </w:p>
          <w:p w14:paraId="4945EAC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 215</w:t>
            </w:r>
          </w:p>
          <w:p w14:paraId="1A4C921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EDCO Business Centre</w:t>
            </w:r>
          </w:p>
          <w:p w14:paraId="068E106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Viking Industrial Park</w:t>
            </w:r>
          </w:p>
          <w:p w14:paraId="1317AC7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Jarrow, NE32 3DT</w:t>
            </w:r>
          </w:p>
          <w:p w14:paraId="49438273" w14:textId="1C8195A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KINGDOM</w:t>
            </w:r>
          </w:p>
        </w:tc>
      </w:tr>
      <w:tr w:rsidR="00846B61" w:rsidRPr="00BA08B3" w14:paraId="7AC23833" w14:textId="77777777" w:rsidTr="00B644E1">
        <w:trPr>
          <w:trHeight w:val="1304"/>
        </w:trPr>
        <w:tc>
          <w:tcPr>
            <w:tcW w:w="3356" w:type="dxa"/>
          </w:tcPr>
          <w:p w14:paraId="50CCD17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99 </w:t>
            </w:r>
          </w:p>
        </w:tc>
        <w:tc>
          <w:tcPr>
            <w:tcW w:w="9819" w:type="dxa"/>
          </w:tcPr>
          <w:p w14:paraId="5C8CF47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orthern and Yorkshire Multi-centre Research Ethics Committee</w:t>
            </w:r>
          </w:p>
          <w:p w14:paraId="268C179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EDCO Business Centre</w:t>
            </w:r>
          </w:p>
          <w:p w14:paraId="677277F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oom 002, Viking Industrial Park</w:t>
            </w:r>
          </w:p>
          <w:p w14:paraId="2D72073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Jarrow</w:t>
            </w:r>
          </w:p>
          <w:p w14:paraId="0A8BAED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yne &amp; Wear, NE32 3DT</w:t>
            </w:r>
          </w:p>
          <w:p w14:paraId="43504DB7" w14:textId="32573FEC" w:rsidR="00846B61" w:rsidRPr="00BA08B3" w:rsidRDefault="00846B6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UNITED KINGDOM</w:t>
            </w:r>
          </w:p>
        </w:tc>
      </w:tr>
      <w:tr w:rsidR="00B644E1" w:rsidRPr="00BA08B3" w14:paraId="5A3D7497" w14:textId="77777777" w:rsidTr="00B644E1">
        <w:trPr>
          <w:trHeight w:val="1304"/>
        </w:trPr>
        <w:tc>
          <w:tcPr>
            <w:tcW w:w="3356" w:type="dxa"/>
          </w:tcPr>
          <w:p w14:paraId="4C47FBE8" w14:textId="77777777" w:rsidR="00B644E1" w:rsidRPr="00BA08B3" w:rsidRDefault="00B644E1" w:rsidP="00F90505">
            <w:pPr>
              <w:rPr>
                <w:sz w:val="18"/>
              </w:rPr>
            </w:pPr>
          </w:p>
        </w:tc>
        <w:tc>
          <w:tcPr>
            <w:tcW w:w="9819" w:type="dxa"/>
          </w:tcPr>
          <w:p w14:paraId="55411B51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South London REC Office (2)</w:t>
            </w:r>
          </w:p>
          <w:p w14:paraId="3DC1C406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King's College </w:t>
            </w:r>
            <w:proofErr w:type="gramStart"/>
            <w:r w:rsidRPr="00BA08B3">
              <w:rPr>
                <w:sz w:val="18"/>
              </w:rPr>
              <w:t>Hospital,Camberwell</w:t>
            </w:r>
            <w:proofErr w:type="gramEnd"/>
            <w:r w:rsidRPr="00BA08B3">
              <w:rPr>
                <w:sz w:val="18"/>
              </w:rPr>
              <w:t xml:space="preserve"> Building</w:t>
            </w:r>
          </w:p>
          <w:p w14:paraId="4D89EC9A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1st Floor</w:t>
            </w:r>
          </w:p>
          <w:p w14:paraId="3F46A24B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94 Denmark Hill</w:t>
            </w:r>
          </w:p>
          <w:p w14:paraId="13CCE2A1" w14:textId="77777777" w:rsidR="00B644E1" w:rsidRPr="00BA08B3" w:rsidRDefault="00B644E1" w:rsidP="00B644E1">
            <w:pPr>
              <w:rPr>
                <w:sz w:val="18"/>
              </w:rPr>
            </w:pPr>
            <w:r w:rsidRPr="00BA08B3">
              <w:rPr>
                <w:sz w:val="18"/>
              </w:rPr>
              <w:t>London, SE5 9RS</w:t>
            </w:r>
          </w:p>
          <w:p w14:paraId="0097CA6D" w14:textId="583C1E2B" w:rsidR="00B644E1" w:rsidRPr="00BA08B3" w:rsidRDefault="00B644E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KINGDOM</w:t>
            </w:r>
          </w:p>
        </w:tc>
      </w:tr>
      <w:tr w:rsidR="00846B61" w:rsidRPr="00BA08B3" w14:paraId="5210A83D" w14:textId="77777777" w:rsidTr="00B644E1">
        <w:trPr>
          <w:trHeight w:val="1304"/>
        </w:trPr>
        <w:tc>
          <w:tcPr>
            <w:tcW w:w="3356" w:type="dxa"/>
          </w:tcPr>
          <w:p w14:paraId="3C3A7C7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00 *</w:t>
            </w:r>
          </w:p>
        </w:tc>
        <w:tc>
          <w:tcPr>
            <w:tcW w:w="9819" w:type="dxa"/>
          </w:tcPr>
          <w:p w14:paraId="2AC6480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orthern and Yorkshire Multi-centre Research Ethics Committee</w:t>
            </w:r>
          </w:p>
          <w:p w14:paraId="13C55FF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EDCO Business Centre</w:t>
            </w:r>
          </w:p>
          <w:p w14:paraId="15FEC45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oom 002, Viking Industrial Park</w:t>
            </w:r>
          </w:p>
          <w:p w14:paraId="69BF405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Jarrow</w:t>
            </w:r>
          </w:p>
          <w:p w14:paraId="6914BB7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yne &amp; Wear, NE32 3DT</w:t>
            </w:r>
          </w:p>
          <w:p w14:paraId="64F2CF89" w14:textId="155E44DF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KINGDOM</w:t>
            </w:r>
          </w:p>
        </w:tc>
      </w:tr>
      <w:tr w:rsidR="00846B61" w:rsidRPr="00BA08B3" w14:paraId="5E573F95" w14:textId="77777777" w:rsidTr="00B644E1">
        <w:trPr>
          <w:trHeight w:val="1304"/>
        </w:trPr>
        <w:tc>
          <w:tcPr>
            <w:tcW w:w="3356" w:type="dxa"/>
          </w:tcPr>
          <w:p w14:paraId="15C4D0B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01 *</w:t>
            </w:r>
          </w:p>
        </w:tc>
        <w:tc>
          <w:tcPr>
            <w:tcW w:w="9819" w:type="dxa"/>
          </w:tcPr>
          <w:p w14:paraId="3A8892E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orthern and Yorkshire Multi-centre Research Ethics Committee</w:t>
            </w:r>
          </w:p>
          <w:p w14:paraId="2478F3F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EDCO Business Centre</w:t>
            </w:r>
          </w:p>
          <w:p w14:paraId="4F337C0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oom 002, Viking Industrial Park</w:t>
            </w:r>
          </w:p>
          <w:p w14:paraId="052B099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Jarrow</w:t>
            </w:r>
          </w:p>
          <w:p w14:paraId="5F1AC96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yne &amp; Wear, NE32 3DT</w:t>
            </w:r>
          </w:p>
          <w:p w14:paraId="14D8DB06" w14:textId="5C84CC0B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KINGDOM</w:t>
            </w:r>
          </w:p>
        </w:tc>
      </w:tr>
      <w:tr w:rsidR="00846B61" w:rsidRPr="00BA08B3" w14:paraId="66CBD3D3" w14:textId="77777777" w:rsidTr="00B644E1">
        <w:trPr>
          <w:trHeight w:val="1304"/>
        </w:trPr>
        <w:tc>
          <w:tcPr>
            <w:tcW w:w="3356" w:type="dxa"/>
          </w:tcPr>
          <w:p w14:paraId="4C1986C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93 </w:t>
            </w:r>
          </w:p>
        </w:tc>
        <w:tc>
          <w:tcPr>
            <w:tcW w:w="9819" w:type="dxa"/>
          </w:tcPr>
          <w:p w14:paraId="0A53F1E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orthern and Yorkshire Multi-centre Research Ethics Committee</w:t>
            </w:r>
          </w:p>
          <w:p w14:paraId="51742FE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EDCO Business Centre</w:t>
            </w:r>
          </w:p>
          <w:p w14:paraId="715F0DA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oom 002, Viking Industrial Park</w:t>
            </w:r>
          </w:p>
          <w:p w14:paraId="669BC43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Jarrow</w:t>
            </w:r>
          </w:p>
          <w:p w14:paraId="00C3584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yne &amp; Wear, NE32 3DT</w:t>
            </w:r>
          </w:p>
          <w:p w14:paraId="4B7BC89C" w14:textId="6D94A234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KINGDOM</w:t>
            </w:r>
          </w:p>
        </w:tc>
      </w:tr>
    </w:tbl>
    <w:p w14:paraId="5BA60C53" w14:textId="77777777" w:rsidR="00F90505" w:rsidRPr="00BA08B3" w:rsidRDefault="00F90505" w:rsidP="00F90505">
      <w:pPr>
        <w:rPr>
          <w:sz w:val="18"/>
        </w:rPr>
        <w:sectPr w:rsidR="00F90505" w:rsidRPr="00BA08B3" w:rsidSect="00F9050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33A2B3" w14:textId="77777777" w:rsidR="00F90505" w:rsidRPr="00BA08B3" w:rsidRDefault="00F90505" w:rsidP="00F90505">
      <w:pPr>
        <w:pStyle w:val="Heading2"/>
        <w:spacing w:before="0" w:after="240"/>
        <w:rPr>
          <w:rFonts w:ascii="Times New Roman" w:hAnsi="Times New Roman" w:cs="Times New Roman"/>
          <w:i w:val="0"/>
          <w:sz w:val="24"/>
        </w:rPr>
      </w:pPr>
      <w:r w:rsidRPr="00BA08B3">
        <w:rPr>
          <w:rFonts w:ascii="Times New Roman" w:hAnsi="Times New Roman" w:cs="Times New Roman"/>
          <w:i w:val="0"/>
          <w:sz w:val="24"/>
        </w:rPr>
        <w:lastRenderedPageBreak/>
        <w:t>United States</w:t>
      </w:r>
    </w:p>
    <w:tbl>
      <w:tblPr>
        <w:tblStyle w:val="EthicsTable"/>
        <w:tblW w:w="1317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74" w:type="dxa"/>
          <w:bottom w:w="74" w:type="dxa"/>
        </w:tblCellMar>
        <w:tblLook w:val="0000" w:firstRow="0" w:lastRow="0" w:firstColumn="0" w:lastColumn="0" w:noHBand="0" w:noVBand="0"/>
      </w:tblPr>
      <w:tblGrid>
        <w:gridCol w:w="3356"/>
        <w:gridCol w:w="9819"/>
      </w:tblGrid>
      <w:tr w:rsidR="00846B61" w:rsidRPr="00BA08B3" w14:paraId="496300D4" w14:textId="77777777" w:rsidTr="00B644E1">
        <w:trPr>
          <w:trHeight w:val="113"/>
          <w:tblHeader/>
        </w:trPr>
        <w:tc>
          <w:tcPr>
            <w:tcW w:w="3356" w:type="dxa"/>
          </w:tcPr>
          <w:p w14:paraId="6656341D" w14:textId="77777777" w:rsidR="00846B61" w:rsidRPr="00BA08B3" w:rsidRDefault="00846B61" w:rsidP="00F90505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Center</w:t>
            </w:r>
          </w:p>
        </w:tc>
        <w:tc>
          <w:tcPr>
            <w:tcW w:w="9819" w:type="dxa"/>
          </w:tcPr>
          <w:p w14:paraId="141A20A4" w14:textId="77777777" w:rsidR="00846B61" w:rsidRPr="00BA08B3" w:rsidRDefault="00846B61" w:rsidP="00BA08B3">
            <w:pPr>
              <w:rPr>
                <w:b/>
                <w:sz w:val="20"/>
              </w:rPr>
            </w:pPr>
            <w:r w:rsidRPr="00BA08B3">
              <w:rPr>
                <w:b/>
                <w:sz w:val="20"/>
              </w:rPr>
              <w:t>Institutional Review Board or Ethics Committee Address(es)</w:t>
            </w:r>
          </w:p>
        </w:tc>
      </w:tr>
      <w:tr w:rsidR="00846B61" w:rsidRPr="00BA08B3" w14:paraId="088677FD" w14:textId="77777777" w:rsidTr="00B644E1">
        <w:trPr>
          <w:trHeight w:val="1304"/>
        </w:trPr>
        <w:tc>
          <w:tcPr>
            <w:tcW w:w="3356" w:type="dxa"/>
          </w:tcPr>
          <w:p w14:paraId="75EDD9E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11 *</w:t>
            </w:r>
          </w:p>
        </w:tc>
        <w:tc>
          <w:tcPr>
            <w:tcW w:w="9819" w:type="dxa"/>
          </w:tcPr>
          <w:p w14:paraId="40CE76A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ern Institutional Review Board, Inc.</w:t>
            </w:r>
          </w:p>
          <w:p w14:paraId="4BAB7E0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535 Seventh Avenue, SW</w:t>
            </w:r>
          </w:p>
          <w:p w14:paraId="0D0E885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lympia, WA 98502</w:t>
            </w:r>
          </w:p>
          <w:p w14:paraId="406F4A69" w14:textId="212CB5B1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6EE5D815" w14:textId="77777777" w:rsidTr="00B644E1">
        <w:trPr>
          <w:trHeight w:val="1304"/>
        </w:trPr>
        <w:tc>
          <w:tcPr>
            <w:tcW w:w="3356" w:type="dxa"/>
          </w:tcPr>
          <w:p w14:paraId="467E967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12 *</w:t>
            </w:r>
          </w:p>
        </w:tc>
        <w:tc>
          <w:tcPr>
            <w:tcW w:w="9819" w:type="dxa"/>
          </w:tcPr>
          <w:p w14:paraId="015ED0C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ffice of Research Protection</w:t>
            </w:r>
          </w:p>
          <w:p w14:paraId="2D7B7C8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500 East Duarte Road</w:t>
            </w:r>
          </w:p>
          <w:p w14:paraId="7565A0B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Duarte, CA 910104</w:t>
            </w:r>
          </w:p>
          <w:p w14:paraId="01171DFB" w14:textId="1D4CAA44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34C8411B" w14:textId="77777777" w:rsidTr="00B644E1">
        <w:trPr>
          <w:trHeight w:val="1304"/>
        </w:trPr>
        <w:tc>
          <w:tcPr>
            <w:tcW w:w="3356" w:type="dxa"/>
          </w:tcPr>
          <w:p w14:paraId="3F9E89F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14 </w:t>
            </w:r>
          </w:p>
        </w:tc>
        <w:tc>
          <w:tcPr>
            <w:tcW w:w="9819" w:type="dxa"/>
          </w:tcPr>
          <w:p w14:paraId="40201D2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ake Forest University Health Sciences Institutional Review Board</w:t>
            </w:r>
          </w:p>
          <w:p w14:paraId="2B0B392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edical Center Boulevard</w:t>
            </w:r>
          </w:p>
          <w:p w14:paraId="689BB0A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inston Salem, NC 27157-1042</w:t>
            </w:r>
          </w:p>
          <w:p w14:paraId="5BB11D92" w14:textId="58B11A5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9824B32" w14:textId="77777777" w:rsidTr="00B644E1">
        <w:trPr>
          <w:trHeight w:val="1304"/>
        </w:trPr>
        <w:tc>
          <w:tcPr>
            <w:tcW w:w="3356" w:type="dxa"/>
          </w:tcPr>
          <w:p w14:paraId="5A842B3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17 *</w:t>
            </w:r>
          </w:p>
        </w:tc>
        <w:tc>
          <w:tcPr>
            <w:tcW w:w="9819" w:type="dxa"/>
          </w:tcPr>
          <w:p w14:paraId="1B7A28F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Duke University Health System</w:t>
            </w:r>
          </w:p>
          <w:p w14:paraId="3882FCC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nstitutional Review Board</w:t>
            </w:r>
          </w:p>
          <w:p w14:paraId="14281EB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405 Hock Plaza</w:t>
            </w:r>
          </w:p>
          <w:p w14:paraId="622FCDD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424 Erwin Road</w:t>
            </w:r>
          </w:p>
          <w:p w14:paraId="5EF980A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Durham, NC 27710</w:t>
            </w:r>
          </w:p>
          <w:p w14:paraId="42029E5E" w14:textId="70B130FC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7C77150" w14:textId="77777777" w:rsidTr="00B644E1">
        <w:trPr>
          <w:trHeight w:val="1304"/>
        </w:trPr>
        <w:tc>
          <w:tcPr>
            <w:tcW w:w="3356" w:type="dxa"/>
          </w:tcPr>
          <w:p w14:paraId="5C88FBE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18 *</w:t>
            </w:r>
          </w:p>
        </w:tc>
        <w:tc>
          <w:tcPr>
            <w:tcW w:w="9819" w:type="dxa"/>
          </w:tcPr>
          <w:p w14:paraId="0E345A1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ern Institutional Review Board</w:t>
            </w:r>
          </w:p>
          <w:p w14:paraId="0971967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535 Seventh Avenue Southwest</w:t>
            </w:r>
          </w:p>
          <w:p w14:paraId="65A58F0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lympia, WA 98502</w:t>
            </w:r>
          </w:p>
          <w:p w14:paraId="54EBDE99" w14:textId="283ABEA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64759F1" w14:textId="77777777" w:rsidTr="00B644E1">
        <w:trPr>
          <w:trHeight w:val="1304"/>
        </w:trPr>
        <w:tc>
          <w:tcPr>
            <w:tcW w:w="3356" w:type="dxa"/>
          </w:tcPr>
          <w:p w14:paraId="5FE3AAD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20 *</w:t>
            </w:r>
          </w:p>
        </w:tc>
        <w:tc>
          <w:tcPr>
            <w:tcW w:w="9819" w:type="dxa"/>
          </w:tcPr>
          <w:p w14:paraId="3C1DC98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Miami</w:t>
            </w:r>
          </w:p>
          <w:p w14:paraId="5DC92E9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uman Subjects Research Office</w:t>
            </w:r>
          </w:p>
          <w:p w14:paraId="0A0C211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1002</w:t>
            </w:r>
          </w:p>
          <w:p w14:paraId="0E5DE32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500 NW 12th Avenue</w:t>
            </w:r>
          </w:p>
          <w:p w14:paraId="42DFC4F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iami, FL 33136</w:t>
            </w:r>
          </w:p>
          <w:p w14:paraId="67670568" w14:textId="47F8A0B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04B9C6F5" w14:textId="77777777" w:rsidTr="00B644E1">
        <w:trPr>
          <w:trHeight w:val="1304"/>
        </w:trPr>
        <w:tc>
          <w:tcPr>
            <w:tcW w:w="3356" w:type="dxa"/>
          </w:tcPr>
          <w:p w14:paraId="673C643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21 *</w:t>
            </w:r>
          </w:p>
        </w:tc>
        <w:tc>
          <w:tcPr>
            <w:tcW w:w="9819" w:type="dxa"/>
          </w:tcPr>
          <w:p w14:paraId="12DDE29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aylor Research Institute IRB</w:t>
            </w:r>
          </w:p>
          <w:p w14:paraId="654A3BF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aylor University Institutional Review Board</w:t>
            </w:r>
          </w:p>
          <w:p w14:paraId="6BEBDB7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510</w:t>
            </w:r>
          </w:p>
          <w:p w14:paraId="524EF81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310 Live Oak Street</w:t>
            </w:r>
          </w:p>
          <w:p w14:paraId="3A90431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Dallas, TX 75204</w:t>
            </w:r>
          </w:p>
          <w:p w14:paraId="40E74E75" w14:textId="5E38E6BC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3D49567F" w14:textId="77777777" w:rsidTr="00B644E1">
        <w:trPr>
          <w:trHeight w:val="1304"/>
        </w:trPr>
        <w:tc>
          <w:tcPr>
            <w:tcW w:w="3356" w:type="dxa"/>
          </w:tcPr>
          <w:p w14:paraId="38A3437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39 *</w:t>
            </w:r>
          </w:p>
        </w:tc>
        <w:tc>
          <w:tcPr>
            <w:tcW w:w="9819" w:type="dxa"/>
          </w:tcPr>
          <w:p w14:paraId="6A61353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California Davis Institutional Review Board</w:t>
            </w:r>
          </w:p>
          <w:p w14:paraId="2E43E6F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nstitutional Review Board</w:t>
            </w:r>
          </w:p>
          <w:p w14:paraId="7E002CA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TSC Building</w:t>
            </w:r>
          </w:p>
          <w:p w14:paraId="67BCFE5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Suite </w:t>
            </w:r>
            <w:proofErr w:type="gramStart"/>
            <w:r w:rsidRPr="00BA08B3">
              <w:rPr>
                <w:sz w:val="18"/>
              </w:rPr>
              <w:t>1400  Room</w:t>
            </w:r>
            <w:proofErr w:type="gramEnd"/>
            <w:r w:rsidRPr="00BA08B3">
              <w:rPr>
                <w:sz w:val="18"/>
              </w:rPr>
              <w:t xml:space="preserve"> 1429</w:t>
            </w:r>
          </w:p>
          <w:p w14:paraId="5876588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921 Stockton Boulevard</w:t>
            </w:r>
          </w:p>
          <w:p w14:paraId="4F2DFAD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acramento, CA 95817</w:t>
            </w:r>
          </w:p>
          <w:p w14:paraId="7907DA29" w14:textId="70F0BABD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CC2836E" w14:textId="77777777" w:rsidTr="00B644E1">
        <w:trPr>
          <w:trHeight w:val="1304"/>
        </w:trPr>
        <w:tc>
          <w:tcPr>
            <w:tcW w:w="3356" w:type="dxa"/>
          </w:tcPr>
          <w:p w14:paraId="41250E5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40 </w:t>
            </w:r>
          </w:p>
        </w:tc>
        <w:tc>
          <w:tcPr>
            <w:tcW w:w="9819" w:type="dxa"/>
          </w:tcPr>
          <w:p w14:paraId="45A4B34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ayne State University</w:t>
            </w:r>
          </w:p>
          <w:p w14:paraId="5A7E1B5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uman Investigation Committee</w:t>
            </w:r>
          </w:p>
          <w:p w14:paraId="32EC623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1 East Alexandrine Building</w:t>
            </w:r>
          </w:p>
          <w:p w14:paraId="318121B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Detroit, MI 48201</w:t>
            </w:r>
          </w:p>
          <w:p w14:paraId="1D7DC385" w14:textId="6438C52A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37AE1C1D" w14:textId="77777777" w:rsidTr="00B644E1">
        <w:trPr>
          <w:trHeight w:val="1304"/>
        </w:trPr>
        <w:tc>
          <w:tcPr>
            <w:tcW w:w="3356" w:type="dxa"/>
          </w:tcPr>
          <w:p w14:paraId="6DCA0FD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41 </w:t>
            </w:r>
          </w:p>
        </w:tc>
        <w:tc>
          <w:tcPr>
            <w:tcW w:w="9819" w:type="dxa"/>
          </w:tcPr>
          <w:p w14:paraId="7BCDF9A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enry Ford Health System, Institutional Review Board</w:t>
            </w:r>
          </w:p>
          <w:p w14:paraId="27EF5A0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FP-Basement 046</w:t>
            </w:r>
          </w:p>
          <w:p w14:paraId="245CA63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799 West Grand Boulevard</w:t>
            </w:r>
          </w:p>
          <w:p w14:paraId="11615B4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Detroit, MI 48202</w:t>
            </w:r>
          </w:p>
          <w:p w14:paraId="385F362D" w14:textId="2B25CD11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1238F9C7" w14:textId="77777777" w:rsidTr="00B644E1">
        <w:trPr>
          <w:trHeight w:val="1304"/>
        </w:trPr>
        <w:tc>
          <w:tcPr>
            <w:tcW w:w="3356" w:type="dxa"/>
          </w:tcPr>
          <w:p w14:paraId="08B7177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51 </w:t>
            </w:r>
          </w:p>
        </w:tc>
        <w:tc>
          <w:tcPr>
            <w:tcW w:w="9819" w:type="dxa"/>
          </w:tcPr>
          <w:p w14:paraId="730C6C1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ern Institutional Review Board</w:t>
            </w:r>
          </w:p>
          <w:p w14:paraId="3E9AFD0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535 Seventh Avenue Southwest</w:t>
            </w:r>
          </w:p>
          <w:p w14:paraId="5AEAC82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lympia, WA 98502</w:t>
            </w:r>
          </w:p>
          <w:p w14:paraId="1ACEFFD3" w14:textId="1B29BC34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65969987" w14:textId="77777777" w:rsidTr="00B644E1">
        <w:trPr>
          <w:trHeight w:val="1304"/>
        </w:trPr>
        <w:tc>
          <w:tcPr>
            <w:tcW w:w="3356" w:type="dxa"/>
          </w:tcPr>
          <w:p w14:paraId="5308DEA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56 *</w:t>
            </w:r>
          </w:p>
        </w:tc>
        <w:tc>
          <w:tcPr>
            <w:tcW w:w="9819" w:type="dxa"/>
          </w:tcPr>
          <w:p w14:paraId="1653148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CA HealthONE Institutional Review Board</w:t>
            </w:r>
          </w:p>
          <w:p w14:paraId="0C4625D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265A</w:t>
            </w:r>
          </w:p>
          <w:p w14:paraId="7A25F9B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720 South Colorado Boulevard</w:t>
            </w:r>
          </w:p>
          <w:p w14:paraId="1DEB1C6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lendale, CO 80246</w:t>
            </w:r>
          </w:p>
          <w:p w14:paraId="7DE216EE" w14:textId="7657A38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22057502" w14:textId="77777777" w:rsidTr="00B644E1">
        <w:trPr>
          <w:trHeight w:val="1304"/>
        </w:trPr>
        <w:tc>
          <w:tcPr>
            <w:tcW w:w="3356" w:type="dxa"/>
          </w:tcPr>
          <w:p w14:paraId="50D2C73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65 </w:t>
            </w:r>
          </w:p>
        </w:tc>
        <w:tc>
          <w:tcPr>
            <w:tcW w:w="9819" w:type="dxa"/>
          </w:tcPr>
          <w:p w14:paraId="4131DE8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Chicago IRB</w:t>
            </w:r>
          </w:p>
          <w:p w14:paraId="3132AE7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5751 S. Woodlawn Ave.</w:t>
            </w:r>
          </w:p>
          <w:p w14:paraId="005B173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nd Floor</w:t>
            </w:r>
          </w:p>
          <w:p w14:paraId="4197787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icago, IL 60637</w:t>
            </w:r>
          </w:p>
          <w:p w14:paraId="64E43656" w14:textId="21D15286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928E192" w14:textId="77777777" w:rsidTr="00B644E1">
        <w:trPr>
          <w:trHeight w:val="1304"/>
        </w:trPr>
        <w:tc>
          <w:tcPr>
            <w:tcW w:w="3356" w:type="dxa"/>
          </w:tcPr>
          <w:p w14:paraId="68DC338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67 *</w:t>
            </w:r>
          </w:p>
        </w:tc>
        <w:tc>
          <w:tcPr>
            <w:tcW w:w="9819" w:type="dxa"/>
          </w:tcPr>
          <w:p w14:paraId="62B1211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ern Institutional Review Board, Inc.</w:t>
            </w:r>
          </w:p>
          <w:p w14:paraId="404EB2B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535 Seventh Avenue, Southwest</w:t>
            </w:r>
          </w:p>
          <w:p w14:paraId="262BD88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lympia, WA 98508-2029</w:t>
            </w:r>
          </w:p>
          <w:p w14:paraId="5689A26C" w14:textId="6801A2D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3C2BCB9" w14:textId="77777777" w:rsidTr="00B644E1">
        <w:trPr>
          <w:trHeight w:val="1304"/>
        </w:trPr>
        <w:tc>
          <w:tcPr>
            <w:tcW w:w="3356" w:type="dxa"/>
          </w:tcPr>
          <w:p w14:paraId="09EE569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68 *</w:t>
            </w:r>
          </w:p>
        </w:tc>
        <w:tc>
          <w:tcPr>
            <w:tcW w:w="9819" w:type="dxa"/>
          </w:tcPr>
          <w:p w14:paraId="177D87F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unt Sinai Institutional Review Board</w:t>
            </w:r>
          </w:p>
          <w:p w14:paraId="45D5309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unt Sinai Medical Center</w:t>
            </w:r>
          </w:p>
          <w:p w14:paraId="1EB7183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 Gustave L. Levy Place</w:t>
            </w:r>
          </w:p>
          <w:p w14:paraId="712877E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ew York, NY 10029</w:t>
            </w:r>
          </w:p>
          <w:p w14:paraId="2F589116" w14:textId="24EE60BB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2FDE7CDD" w14:textId="77777777" w:rsidTr="00B644E1">
        <w:trPr>
          <w:trHeight w:val="1304"/>
        </w:trPr>
        <w:tc>
          <w:tcPr>
            <w:tcW w:w="3356" w:type="dxa"/>
          </w:tcPr>
          <w:p w14:paraId="0D445DC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69 *</w:t>
            </w:r>
          </w:p>
        </w:tc>
        <w:tc>
          <w:tcPr>
            <w:tcW w:w="9819" w:type="dxa"/>
          </w:tcPr>
          <w:p w14:paraId="12CE86B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Northwestern University Institutional Review Board</w:t>
            </w:r>
          </w:p>
          <w:p w14:paraId="1813ECA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ubloff, 7th Floor</w:t>
            </w:r>
          </w:p>
          <w:p w14:paraId="4F69D2E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750 North Lake Shore Drive</w:t>
            </w:r>
          </w:p>
          <w:p w14:paraId="29CBB4E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icago, IL 60611</w:t>
            </w:r>
          </w:p>
          <w:p w14:paraId="197EC87F" w14:textId="712148AF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007EC232" w14:textId="77777777" w:rsidTr="00B644E1">
        <w:trPr>
          <w:trHeight w:val="1304"/>
        </w:trPr>
        <w:tc>
          <w:tcPr>
            <w:tcW w:w="3356" w:type="dxa"/>
          </w:tcPr>
          <w:p w14:paraId="62D3503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78 </w:t>
            </w:r>
          </w:p>
        </w:tc>
        <w:tc>
          <w:tcPr>
            <w:tcW w:w="9819" w:type="dxa"/>
          </w:tcPr>
          <w:p w14:paraId="5FB98CD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ern Institutional Review Board</w:t>
            </w:r>
          </w:p>
          <w:p w14:paraId="6C5C46A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535 Seventh Avenue Southwest</w:t>
            </w:r>
          </w:p>
          <w:p w14:paraId="2B0E6F5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lympia, WA 98502</w:t>
            </w:r>
          </w:p>
          <w:p w14:paraId="3FB43C6C" w14:textId="5988D35C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0505453D" w14:textId="77777777" w:rsidTr="00B644E1">
        <w:trPr>
          <w:trHeight w:val="1304"/>
        </w:trPr>
        <w:tc>
          <w:tcPr>
            <w:tcW w:w="3356" w:type="dxa"/>
          </w:tcPr>
          <w:p w14:paraId="7EE0235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083 </w:t>
            </w:r>
          </w:p>
        </w:tc>
        <w:tc>
          <w:tcPr>
            <w:tcW w:w="9819" w:type="dxa"/>
          </w:tcPr>
          <w:p w14:paraId="77B9CD6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AMS Institutional Review Board</w:t>
            </w:r>
          </w:p>
          <w:p w14:paraId="2E09375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Arkansas for Medical Services</w:t>
            </w:r>
          </w:p>
          <w:p w14:paraId="329CDF7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# 636</w:t>
            </w:r>
          </w:p>
          <w:p w14:paraId="4736CB4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4301 W. Markham</w:t>
            </w:r>
          </w:p>
          <w:p w14:paraId="1C2128D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Little Rock, AR 72205</w:t>
            </w:r>
          </w:p>
          <w:p w14:paraId="23F18EF0" w14:textId="565D6F6F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30FFA822" w14:textId="77777777" w:rsidTr="00B644E1">
        <w:trPr>
          <w:trHeight w:val="1304"/>
        </w:trPr>
        <w:tc>
          <w:tcPr>
            <w:tcW w:w="3356" w:type="dxa"/>
          </w:tcPr>
          <w:p w14:paraId="4535D11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086 *</w:t>
            </w:r>
          </w:p>
        </w:tc>
        <w:tc>
          <w:tcPr>
            <w:tcW w:w="9819" w:type="dxa"/>
          </w:tcPr>
          <w:p w14:paraId="3CA27B8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ommittee on Investigations Involving Human Subjects for School of Medicine</w:t>
            </w:r>
          </w:p>
          <w:p w14:paraId="406AAC2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California, San Diego</w:t>
            </w:r>
          </w:p>
          <w:p w14:paraId="575B75D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0052</w:t>
            </w:r>
          </w:p>
          <w:p w14:paraId="6AC5785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9500 Gilman Drive</w:t>
            </w:r>
          </w:p>
          <w:p w14:paraId="34A7D39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La Jolla, CA 92093-0052</w:t>
            </w:r>
          </w:p>
          <w:p w14:paraId="670E7732" w14:textId="7B8FCAA1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BE828F6" w14:textId="77777777" w:rsidTr="00B644E1">
        <w:trPr>
          <w:trHeight w:val="1304"/>
        </w:trPr>
        <w:tc>
          <w:tcPr>
            <w:tcW w:w="3356" w:type="dxa"/>
          </w:tcPr>
          <w:p w14:paraId="3AEDF79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05 *</w:t>
            </w:r>
          </w:p>
        </w:tc>
        <w:tc>
          <w:tcPr>
            <w:tcW w:w="9819" w:type="dxa"/>
          </w:tcPr>
          <w:p w14:paraId="563F7C8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RANY IRB</w:t>
            </w:r>
          </w:p>
          <w:p w14:paraId="5C99DEE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100</w:t>
            </w:r>
          </w:p>
          <w:p w14:paraId="160907C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25 Community Drive</w:t>
            </w:r>
          </w:p>
          <w:p w14:paraId="737D330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reat Neck, NY 11021</w:t>
            </w:r>
          </w:p>
          <w:p w14:paraId="3C2894FB" w14:textId="065B671F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17DD67C8" w14:textId="77777777" w:rsidTr="00B644E1">
        <w:trPr>
          <w:trHeight w:val="1304"/>
        </w:trPr>
        <w:tc>
          <w:tcPr>
            <w:tcW w:w="3356" w:type="dxa"/>
          </w:tcPr>
          <w:p w14:paraId="5D47928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06 </w:t>
            </w:r>
          </w:p>
        </w:tc>
        <w:tc>
          <w:tcPr>
            <w:tcW w:w="9819" w:type="dxa"/>
          </w:tcPr>
          <w:p w14:paraId="1DCE555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Pennsylvania</w:t>
            </w:r>
          </w:p>
          <w:p w14:paraId="0FABB4F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ommittee of Studies Involving Human Beings/Office of Regulatory Affairs</w:t>
            </w:r>
          </w:p>
          <w:p w14:paraId="494ACFA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301 South</w:t>
            </w:r>
          </w:p>
          <w:p w14:paraId="560C5A8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624 Market Street</w:t>
            </w:r>
          </w:p>
          <w:p w14:paraId="32F9133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hiladelphia, PA 19104</w:t>
            </w:r>
          </w:p>
          <w:p w14:paraId="18D0A883" w14:textId="4E78AB96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6846213F" w14:textId="77777777" w:rsidTr="00B644E1">
        <w:trPr>
          <w:trHeight w:val="1304"/>
        </w:trPr>
        <w:tc>
          <w:tcPr>
            <w:tcW w:w="3356" w:type="dxa"/>
          </w:tcPr>
          <w:p w14:paraId="22F76E5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14 </w:t>
            </w:r>
          </w:p>
        </w:tc>
        <w:tc>
          <w:tcPr>
            <w:tcW w:w="9819" w:type="dxa"/>
          </w:tcPr>
          <w:p w14:paraId="0950F95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red Hutchinson Cancer Research Center</w:t>
            </w:r>
          </w:p>
          <w:p w14:paraId="027B44F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nstitutional Review Office</w:t>
            </w:r>
          </w:p>
          <w:p w14:paraId="4E12A6C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 Box 19024</w:t>
            </w:r>
          </w:p>
          <w:p w14:paraId="3C96013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J6-110</w:t>
            </w:r>
          </w:p>
          <w:p w14:paraId="61B92CF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eattle, WA 98109</w:t>
            </w:r>
          </w:p>
          <w:p w14:paraId="2497A29D" w14:textId="2547CC63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0411D34C" w14:textId="77777777" w:rsidTr="00B644E1">
        <w:trPr>
          <w:trHeight w:val="1304"/>
        </w:trPr>
        <w:tc>
          <w:tcPr>
            <w:tcW w:w="3356" w:type="dxa"/>
          </w:tcPr>
          <w:p w14:paraId="747AC76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15 *</w:t>
            </w:r>
          </w:p>
        </w:tc>
        <w:tc>
          <w:tcPr>
            <w:tcW w:w="9819" w:type="dxa"/>
          </w:tcPr>
          <w:p w14:paraId="253F946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Loyola University Institutional Review Board</w:t>
            </w:r>
          </w:p>
          <w:p w14:paraId="132C134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uilding 120, Room 400</w:t>
            </w:r>
          </w:p>
          <w:p w14:paraId="1CED1E1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160 South 1st Avenue</w:t>
            </w:r>
          </w:p>
          <w:p w14:paraId="4FA7CC7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ywood, IL 60153</w:t>
            </w:r>
          </w:p>
          <w:p w14:paraId="01BB289D" w14:textId="2741E054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047A0D8" w14:textId="77777777" w:rsidTr="00B644E1">
        <w:trPr>
          <w:trHeight w:val="1304"/>
        </w:trPr>
        <w:tc>
          <w:tcPr>
            <w:tcW w:w="3356" w:type="dxa"/>
          </w:tcPr>
          <w:p w14:paraId="6F5A5E8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24 *</w:t>
            </w:r>
          </w:p>
        </w:tc>
        <w:tc>
          <w:tcPr>
            <w:tcW w:w="9819" w:type="dxa"/>
          </w:tcPr>
          <w:p w14:paraId="78EA03D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ern Institutional Review Board</w:t>
            </w:r>
          </w:p>
          <w:p w14:paraId="44A226F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.O. Box 12029</w:t>
            </w:r>
          </w:p>
          <w:p w14:paraId="1BBEE10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535 Seventh Avenue Southwest</w:t>
            </w:r>
          </w:p>
          <w:p w14:paraId="04CB7B9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lympia, WA 98508-2029</w:t>
            </w:r>
          </w:p>
          <w:p w14:paraId="05678AE2" w14:textId="6162D2E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3C133AD5" w14:textId="77777777" w:rsidTr="00B644E1">
        <w:trPr>
          <w:trHeight w:val="1304"/>
        </w:trPr>
        <w:tc>
          <w:tcPr>
            <w:tcW w:w="3356" w:type="dxa"/>
          </w:tcPr>
          <w:p w14:paraId="478C244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40 </w:t>
            </w:r>
          </w:p>
        </w:tc>
        <w:tc>
          <w:tcPr>
            <w:tcW w:w="9819" w:type="dxa"/>
          </w:tcPr>
          <w:p w14:paraId="66588E6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Johns Hopkins Medical Institutional Review Board</w:t>
            </w:r>
          </w:p>
          <w:p w14:paraId="6E5C2B1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eed Hall B130</w:t>
            </w:r>
          </w:p>
          <w:p w14:paraId="60EDB5C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620 McElderry Street</w:t>
            </w:r>
          </w:p>
          <w:p w14:paraId="1A632B3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altimore, MD 21205</w:t>
            </w:r>
          </w:p>
          <w:p w14:paraId="79C956C8" w14:textId="7FE3CE00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209BB2A" w14:textId="77777777" w:rsidTr="00B644E1">
        <w:trPr>
          <w:trHeight w:val="1304"/>
        </w:trPr>
        <w:tc>
          <w:tcPr>
            <w:tcW w:w="3356" w:type="dxa"/>
          </w:tcPr>
          <w:p w14:paraId="2FE332D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41 *</w:t>
            </w:r>
          </w:p>
        </w:tc>
        <w:tc>
          <w:tcPr>
            <w:tcW w:w="9819" w:type="dxa"/>
          </w:tcPr>
          <w:p w14:paraId="3A2328B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Kentucky Medical Institutional Review Board</w:t>
            </w:r>
          </w:p>
          <w:p w14:paraId="71DDEBE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ffice of Research Integrity</w:t>
            </w:r>
          </w:p>
          <w:p w14:paraId="69B05E6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15 Kinkead Hall</w:t>
            </w:r>
          </w:p>
          <w:p w14:paraId="2E21782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Lexington, KY 40506-0057</w:t>
            </w:r>
          </w:p>
          <w:p w14:paraId="201F764A" w14:textId="70BC3901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02E1C941" w14:textId="77777777" w:rsidTr="00B644E1">
        <w:trPr>
          <w:trHeight w:val="1304"/>
        </w:trPr>
        <w:tc>
          <w:tcPr>
            <w:tcW w:w="3356" w:type="dxa"/>
          </w:tcPr>
          <w:p w14:paraId="6470392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45 *</w:t>
            </w:r>
          </w:p>
        </w:tc>
        <w:tc>
          <w:tcPr>
            <w:tcW w:w="9819" w:type="dxa"/>
          </w:tcPr>
          <w:p w14:paraId="404EB5C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uman Subject Protection Program</w:t>
            </w:r>
          </w:p>
          <w:p w14:paraId="26A0C79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edCenter One</w:t>
            </w:r>
          </w:p>
          <w:p w14:paraId="011506E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200</w:t>
            </w:r>
          </w:p>
          <w:p w14:paraId="1EB7989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501 East Broadway</w:t>
            </w:r>
          </w:p>
          <w:p w14:paraId="0466120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Louisville, KY 40202</w:t>
            </w:r>
          </w:p>
          <w:p w14:paraId="1B00A5B5" w14:textId="17FD6FF1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4EC572D7" w14:textId="77777777" w:rsidTr="00B644E1">
        <w:trPr>
          <w:trHeight w:val="1304"/>
        </w:trPr>
        <w:tc>
          <w:tcPr>
            <w:tcW w:w="3356" w:type="dxa"/>
          </w:tcPr>
          <w:p w14:paraId="3D0415E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50 *</w:t>
            </w:r>
          </w:p>
        </w:tc>
        <w:tc>
          <w:tcPr>
            <w:tcW w:w="9819" w:type="dxa"/>
          </w:tcPr>
          <w:p w14:paraId="60C872C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LSU Health Sciences Center IRB</w:t>
            </w:r>
          </w:p>
          <w:p w14:paraId="04E89A9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501 Kings Highway</w:t>
            </w:r>
          </w:p>
          <w:p w14:paraId="6A80035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hreveport, LA 71103</w:t>
            </w:r>
          </w:p>
          <w:p w14:paraId="5D1020C1" w14:textId="73337431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26BF1717" w14:textId="77777777" w:rsidTr="00B644E1">
        <w:trPr>
          <w:trHeight w:val="1304"/>
        </w:trPr>
        <w:tc>
          <w:tcPr>
            <w:tcW w:w="3356" w:type="dxa"/>
          </w:tcPr>
          <w:p w14:paraId="68126A5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54 *</w:t>
            </w:r>
          </w:p>
        </w:tc>
        <w:tc>
          <w:tcPr>
            <w:tcW w:w="9819" w:type="dxa"/>
          </w:tcPr>
          <w:p w14:paraId="25877BC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esearch Subjects' Protection Programs</w:t>
            </w:r>
          </w:p>
          <w:p w14:paraId="59A557A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Minnesota</w:t>
            </w:r>
          </w:p>
          <w:p w14:paraId="3720053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ayo Mail Code 820</w:t>
            </w:r>
          </w:p>
          <w:p w14:paraId="6274281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420 Delaware Street</w:t>
            </w:r>
          </w:p>
          <w:p w14:paraId="1D335E9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inneapolis, MN 55455</w:t>
            </w:r>
          </w:p>
          <w:p w14:paraId="32BA0E30" w14:textId="36A8578C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25E55008" w14:textId="77777777" w:rsidTr="00B644E1">
        <w:trPr>
          <w:trHeight w:val="1304"/>
        </w:trPr>
        <w:tc>
          <w:tcPr>
            <w:tcW w:w="3356" w:type="dxa"/>
          </w:tcPr>
          <w:p w14:paraId="17AFA07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64 </w:t>
            </w:r>
          </w:p>
        </w:tc>
        <w:tc>
          <w:tcPr>
            <w:tcW w:w="9819" w:type="dxa"/>
          </w:tcPr>
          <w:p w14:paraId="47AC5C8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regan Health Sciences University IRB</w:t>
            </w:r>
          </w:p>
          <w:p w14:paraId="3A66C30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525 Southwest 1st Avenue</w:t>
            </w:r>
          </w:p>
          <w:p w14:paraId="13555D9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Portland, OR 97201</w:t>
            </w:r>
          </w:p>
          <w:p w14:paraId="415CF30F" w14:textId="09199CFD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61666E32" w14:textId="77777777" w:rsidTr="00B644E1">
        <w:trPr>
          <w:trHeight w:val="1304"/>
        </w:trPr>
        <w:tc>
          <w:tcPr>
            <w:tcW w:w="3356" w:type="dxa"/>
          </w:tcPr>
          <w:p w14:paraId="5A3F220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65 </w:t>
            </w:r>
          </w:p>
        </w:tc>
        <w:tc>
          <w:tcPr>
            <w:tcW w:w="9819" w:type="dxa"/>
          </w:tcPr>
          <w:p w14:paraId="4309BAD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ffice of Protocol Research</w:t>
            </w:r>
          </w:p>
          <w:p w14:paraId="6750ADF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 1009</w:t>
            </w:r>
          </w:p>
          <w:p w14:paraId="1D2E552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515 Holcombe Blvd</w:t>
            </w:r>
          </w:p>
          <w:p w14:paraId="1585F8D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ouston, TX 77030</w:t>
            </w:r>
          </w:p>
          <w:p w14:paraId="798794DA" w14:textId="4805299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38E042F8" w14:textId="77777777" w:rsidTr="00B644E1">
        <w:trPr>
          <w:trHeight w:val="1304"/>
        </w:trPr>
        <w:tc>
          <w:tcPr>
            <w:tcW w:w="3356" w:type="dxa"/>
          </w:tcPr>
          <w:p w14:paraId="24C6254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74 *</w:t>
            </w:r>
          </w:p>
        </w:tc>
        <w:tc>
          <w:tcPr>
            <w:tcW w:w="9819" w:type="dxa"/>
          </w:tcPr>
          <w:p w14:paraId="6090A74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RANY IRB</w:t>
            </w:r>
          </w:p>
          <w:p w14:paraId="286F09A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100</w:t>
            </w:r>
          </w:p>
          <w:p w14:paraId="46D1BC2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25 Community Drive</w:t>
            </w:r>
          </w:p>
          <w:p w14:paraId="772C33B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Great Neck, NY 11021</w:t>
            </w:r>
          </w:p>
          <w:p w14:paraId="4A9B0A20" w14:textId="6FF2932D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67F52607" w14:textId="77777777" w:rsidTr="00B644E1">
        <w:trPr>
          <w:trHeight w:val="1304"/>
        </w:trPr>
        <w:tc>
          <w:tcPr>
            <w:tcW w:w="3356" w:type="dxa"/>
          </w:tcPr>
          <w:p w14:paraId="10DD0DB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79 *</w:t>
            </w:r>
          </w:p>
        </w:tc>
        <w:tc>
          <w:tcPr>
            <w:tcW w:w="9819" w:type="dxa"/>
          </w:tcPr>
          <w:p w14:paraId="0B63D3C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ush University Medical Center</w:t>
            </w:r>
          </w:p>
          <w:p w14:paraId="0FC0A99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nstitutional Review Board</w:t>
            </w:r>
          </w:p>
          <w:p w14:paraId="6D373BC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esearch and Clinical Trials Administration Office</w:t>
            </w:r>
          </w:p>
          <w:p w14:paraId="7AFD426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653 W. Congress Parkway</w:t>
            </w:r>
          </w:p>
          <w:p w14:paraId="60E8F55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439 Professional Building</w:t>
            </w:r>
          </w:p>
          <w:p w14:paraId="6418933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icago, IL 60612</w:t>
            </w:r>
          </w:p>
          <w:p w14:paraId="06EDB2E8" w14:textId="6BDBF27D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0F7F9502" w14:textId="77777777" w:rsidTr="00B644E1">
        <w:trPr>
          <w:trHeight w:val="1304"/>
        </w:trPr>
        <w:tc>
          <w:tcPr>
            <w:tcW w:w="3356" w:type="dxa"/>
          </w:tcPr>
          <w:p w14:paraId="6319E03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88 *</w:t>
            </w:r>
          </w:p>
        </w:tc>
        <w:tc>
          <w:tcPr>
            <w:tcW w:w="9819" w:type="dxa"/>
          </w:tcPr>
          <w:p w14:paraId="72BA732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RCO IRB</w:t>
            </w:r>
          </w:p>
          <w:p w14:paraId="75E026E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5700 Martin Luther King Jr Way</w:t>
            </w:r>
          </w:p>
          <w:p w14:paraId="3340A13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akland, CA 94609</w:t>
            </w:r>
          </w:p>
          <w:p w14:paraId="2651142C" w14:textId="1CCFD2F0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5E49AA4A" w14:textId="77777777" w:rsidTr="00B644E1">
        <w:trPr>
          <w:trHeight w:val="1304"/>
        </w:trPr>
        <w:tc>
          <w:tcPr>
            <w:tcW w:w="3356" w:type="dxa"/>
          </w:tcPr>
          <w:p w14:paraId="3E6F295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89 </w:t>
            </w:r>
          </w:p>
        </w:tc>
        <w:tc>
          <w:tcPr>
            <w:tcW w:w="9819" w:type="dxa"/>
          </w:tcPr>
          <w:p w14:paraId="4991C45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CSF Committee on Human Research, Office of Research</w:t>
            </w:r>
          </w:p>
          <w:p w14:paraId="7825763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315</w:t>
            </w:r>
          </w:p>
          <w:p w14:paraId="5034586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333 California Street/ Box 0692</w:t>
            </w:r>
          </w:p>
          <w:p w14:paraId="032FFAD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an Francisco, CA 94118</w:t>
            </w:r>
          </w:p>
          <w:p w14:paraId="0696B27A" w14:textId="33D566A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6664ABD2" w14:textId="77777777" w:rsidTr="00B644E1">
        <w:trPr>
          <w:trHeight w:val="1304"/>
        </w:trPr>
        <w:tc>
          <w:tcPr>
            <w:tcW w:w="3356" w:type="dxa"/>
          </w:tcPr>
          <w:p w14:paraId="095C386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90 *</w:t>
            </w:r>
          </w:p>
        </w:tc>
        <w:tc>
          <w:tcPr>
            <w:tcW w:w="9819" w:type="dxa"/>
          </w:tcPr>
          <w:p w14:paraId="31EBF14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ern Institutional Review Board</w:t>
            </w:r>
          </w:p>
          <w:p w14:paraId="4393026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535 Seventh Avenue Southwest</w:t>
            </w:r>
          </w:p>
          <w:p w14:paraId="79D1428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lympia, WA 98502</w:t>
            </w:r>
          </w:p>
          <w:p w14:paraId="3ECD55E3" w14:textId="78DF9148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481DA481" w14:textId="77777777" w:rsidTr="00B644E1">
        <w:trPr>
          <w:trHeight w:val="1304"/>
        </w:trPr>
        <w:tc>
          <w:tcPr>
            <w:tcW w:w="3356" w:type="dxa"/>
          </w:tcPr>
          <w:p w14:paraId="66F2237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191 </w:t>
            </w:r>
          </w:p>
        </w:tc>
        <w:tc>
          <w:tcPr>
            <w:tcW w:w="9819" w:type="dxa"/>
          </w:tcPr>
          <w:p w14:paraId="7246648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ffice for the Protection of Research Subjects</w:t>
            </w:r>
          </w:p>
          <w:p w14:paraId="118BEEB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203 Administrative Office Building</w:t>
            </w:r>
          </w:p>
          <w:p w14:paraId="405150D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737 West Polk Street</w:t>
            </w:r>
          </w:p>
          <w:p w14:paraId="0A9860E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icago, IL 60612</w:t>
            </w:r>
          </w:p>
          <w:p w14:paraId="0902B670" w14:textId="3B8BAFAF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3ABB5EE9" w14:textId="77777777" w:rsidTr="00B644E1">
        <w:trPr>
          <w:trHeight w:val="1304"/>
        </w:trPr>
        <w:tc>
          <w:tcPr>
            <w:tcW w:w="3356" w:type="dxa"/>
          </w:tcPr>
          <w:p w14:paraId="467A29E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94 *</w:t>
            </w:r>
          </w:p>
        </w:tc>
        <w:tc>
          <w:tcPr>
            <w:tcW w:w="9819" w:type="dxa"/>
          </w:tcPr>
          <w:p w14:paraId="57A696F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 Virginia University Institutional Review Board</w:t>
            </w:r>
          </w:p>
          <w:p w14:paraId="2CFACBAA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886 Chestnut Ridge Road</w:t>
            </w:r>
          </w:p>
          <w:p w14:paraId="2C64003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organtown, WV 26506</w:t>
            </w:r>
          </w:p>
          <w:p w14:paraId="65E5C4CA" w14:textId="4F7E4E3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5FCEEA73" w14:textId="77777777" w:rsidTr="00B644E1">
        <w:trPr>
          <w:trHeight w:val="1304"/>
        </w:trPr>
        <w:tc>
          <w:tcPr>
            <w:tcW w:w="3356" w:type="dxa"/>
          </w:tcPr>
          <w:p w14:paraId="57626CCC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95 *</w:t>
            </w:r>
          </w:p>
        </w:tc>
        <w:tc>
          <w:tcPr>
            <w:tcW w:w="9819" w:type="dxa"/>
          </w:tcPr>
          <w:p w14:paraId="75F4A22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nstitutional Review Board</w:t>
            </w:r>
          </w:p>
          <w:p w14:paraId="44FE90E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ffice of Regulatory Affairs</w:t>
            </w:r>
          </w:p>
          <w:p w14:paraId="7509F82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987830 Nebraska Medical Center</w:t>
            </w:r>
          </w:p>
          <w:p w14:paraId="1A821B9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maha, NE 69198-7830</w:t>
            </w:r>
          </w:p>
          <w:p w14:paraId="52E61560" w14:textId="40491A2F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1D3CF328" w14:textId="77777777" w:rsidTr="00B644E1">
        <w:trPr>
          <w:trHeight w:val="1304"/>
        </w:trPr>
        <w:tc>
          <w:tcPr>
            <w:tcW w:w="3356" w:type="dxa"/>
          </w:tcPr>
          <w:p w14:paraId="349AF6D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198 *</w:t>
            </w:r>
          </w:p>
        </w:tc>
        <w:tc>
          <w:tcPr>
            <w:tcW w:w="9819" w:type="dxa"/>
          </w:tcPr>
          <w:p w14:paraId="37FC2085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Tufts Medical Center Institutional Review Board</w:t>
            </w:r>
          </w:p>
          <w:p w14:paraId="5E7871A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ox 817</w:t>
            </w:r>
          </w:p>
          <w:p w14:paraId="4DADA7C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800 Washington Street</w:t>
            </w:r>
          </w:p>
          <w:p w14:paraId="1A0A646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oston, MA 02111</w:t>
            </w:r>
          </w:p>
          <w:p w14:paraId="55544737" w14:textId="7F1413D0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487CF49E" w14:textId="77777777" w:rsidTr="00B644E1">
        <w:trPr>
          <w:trHeight w:val="1304"/>
        </w:trPr>
        <w:tc>
          <w:tcPr>
            <w:tcW w:w="3356" w:type="dxa"/>
          </w:tcPr>
          <w:p w14:paraId="168360B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01 </w:t>
            </w:r>
          </w:p>
        </w:tc>
        <w:tc>
          <w:tcPr>
            <w:tcW w:w="9819" w:type="dxa"/>
          </w:tcPr>
          <w:p w14:paraId="4922E2C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ern Institutional Review Board</w:t>
            </w:r>
          </w:p>
          <w:p w14:paraId="5A62443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535 Seventh Avenue Southwest</w:t>
            </w:r>
          </w:p>
          <w:p w14:paraId="06DF784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lympia, WA 98502</w:t>
            </w:r>
          </w:p>
          <w:p w14:paraId="54046AAB" w14:textId="0CC5106E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7888BF0E" w14:textId="77777777" w:rsidTr="00B644E1">
        <w:trPr>
          <w:trHeight w:val="1304"/>
        </w:trPr>
        <w:tc>
          <w:tcPr>
            <w:tcW w:w="3356" w:type="dxa"/>
          </w:tcPr>
          <w:p w14:paraId="17EE6A3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 xml:space="preserve">1203 </w:t>
            </w:r>
          </w:p>
        </w:tc>
        <w:tc>
          <w:tcPr>
            <w:tcW w:w="9819" w:type="dxa"/>
          </w:tcPr>
          <w:p w14:paraId="306EACC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Western Institutional Review Board</w:t>
            </w:r>
          </w:p>
          <w:p w14:paraId="20E8445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535 Seventh Avenue Southwest</w:t>
            </w:r>
          </w:p>
          <w:p w14:paraId="0992677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Olympia, WA 98502</w:t>
            </w:r>
          </w:p>
          <w:p w14:paraId="1BC1E55C" w14:textId="4DAD4F39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494071B9" w14:textId="77777777" w:rsidTr="00B644E1">
        <w:trPr>
          <w:trHeight w:val="1304"/>
        </w:trPr>
        <w:tc>
          <w:tcPr>
            <w:tcW w:w="3356" w:type="dxa"/>
          </w:tcPr>
          <w:p w14:paraId="21C8E2D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05 *</w:t>
            </w:r>
          </w:p>
        </w:tc>
        <w:tc>
          <w:tcPr>
            <w:tcW w:w="9819" w:type="dxa"/>
          </w:tcPr>
          <w:p w14:paraId="32B404B7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Biomedical IRB</w:t>
            </w:r>
          </w:p>
          <w:p w14:paraId="3F259E72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North Carolina</w:t>
            </w:r>
          </w:p>
          <w:p w14:paraId="213C5D93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Medical School Building #52 CB #7097</w:t>
            </w:r>
          </w:p>
          <w:p w14:paraId="23DE81E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apel Hill, NC 27599</w:t>
            </w:r>
          </w:p>
          <w:p w14:paraId="5D9F7460" w14:textId="56531DDB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329D66AA" w14:textId="77777777" w:rsidTr="00B644E1">
        <w:trPr>
          <w:trHeight w:val="1304"/>
        </w:trPr>
        <w:tc>
          <w:tcPr>
            <w:tcW w:w="3356" w:type="dxa"/>
          </w:tcPr>
          <w:p w14:paraId="4FCBDDD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07 *</w:t>
            </w:r>
          </w:p>
        </w:tc>
        <w:tc>
          <w:tcPr>
            <w:tcW w:w="9819" w:type="dxa"/>
          </w:tcPr>
          <w:p w14:paraId="5B0B362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Fox Commercial</w:t>
            </w:r>
          </w:p>
          <w:p w14:paraId="582A8D2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Institutional Review Board</w:t>
            </w:r>
          </w:p>
          <w:p w14:paraId="7376EAF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218</w:t>
            </w:r>
          </w:p>
          <w:p w14:paraId="3420C39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26 North Seventh Street</w:t>
            </w:r>
          </w:p>
          <w:p w14:paraId="67FD861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pringfield, IL 62701</w:t>
            </w:r>
          </w:p>
          <w:p w14:paraId="352DA19A" w14:textId="1BFD0FC8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3C819A4F" w14:textId="77777777" w:rsidTr="00B644E1">
        <w:trPr>
          <w:trHeight w:val="1304"/>
        </w:trPr>
        <w:tc>
          <w:tcPr>
            <w:tcW w:w="3356" w:type="dxa"/>
          </w:tcPr>
          <w:p w14:paraId="71E1167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08 *</w:t>
            </w:r>
          </w:p>
        </w:tc>
        <w:tc>
          <w:tcPr>
            <w:tcW w:w="9819" w:type="dxa"/>
          </w:tcPr>
          <w:p w14:paraId="63290D3B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Roper St. Francis Hospital IRB</w:t>
            </w:r>
          </w:p>
          <w:p w14:paraId="38ED7D7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16 Calhoun Street</w:t>
            </w:r>
          </w:p>
          <w:p w14:paraId="09F2AFFF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arleston, SC 29401</w:t>
            </w:r>
          </w:p>
          <w:p w14:paraId="19D932E1" w14:textId="1F766493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180DA2E0" w14:textId="77777777" w:rsidTr="00B644E1">
        <w:trPr>
          <w:trHeight w:val="1304"/>
        </w:trPr>
        <w:tc>
          <w:tcPr>
            <w:tcW w:w="3356" w:type="dxa"/>
          </w:tcPr>
          <w:p w14:paraId="564176B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10 *</w:t>
            </w:r>
          </w:p>
        </w:tc>
        <w:tc>
          <w:tcPr>
            <w:tcW w:w="9819" w:type="dxa"/>
          </w:tcPr>
          <w:p w14:paraId="28734290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versity of Kansas Medical Center</w:t>
            </w:r>
          </w:p>
          <w:p w14:paraId="68CD551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Human Subjects Committee</w:t>
            </w:r>
          </w:p>
          <w:p w14:paraId="284752B1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3901 Rainbow Boulevard</w:t>
            </w:r>
          </w:p>
          <w:p w14:paraId="533C0E44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Kansas City, KS 66160</w:t>
            </w:r>
          </w:p>
          <w:p w14:paraId="01B857D1" w14:textId="03F314EC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  <w:tr w:rsidR="00846B61" w:rsidRPr="00BA08B3" w14:paraId="282CE8D1" w14:textId="77777777" w:rsidTr="00B644E1">
        <w:trPr>
          <w:trHeight w:val="1304"/>
        </w:trPr>
        <w:tc>
          <w:tcPr>
            <w:tcW w:w="3356" w:type="dxa"/>
          </w:tcPr>
          <w:p w14:paraId="408A7366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1230 *</w:t>
            </w:r>
          </w:p>
        </w:tc>
        <w:tc>
          <w:tcPr>
            <w:tcW w:w="9819" w:type="dxa"/>
          </w:tcPr>
          <w:p w14:paraId="1A79E699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hesapeake Research Review, Incorporated</w:t>
            </w:r>
          </w:p>
          <w:p w14:paraId="51904D8E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Suite 110</w:t>
            </w:r>
          </w:p>
          <w:p w14:paraId="27FC0F7D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7063 Columbia Gateway Drive</w:t>
            </w:r>
          </w:p>
          <w:p w14:paraId="0BEAEC28" w14:textId="77777777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Columbia, MD 21046</w:t>
            </w:r>
          </w:p>
          <w:p w14:paraId="15102A21" w14:textId="2F5C5344" w:rsidR="00846B61" w:rsidRPr="00BA08B3" w:rsidRDefault="00846B61" w:rsidP="00F90505">
            <w:pPr>
              <w:rPr>
                <w:sz w:val="18"/>
              </w:rPr>
            </w:pPr>
            <w:r w:rsidRPr="00BA08B3">
              <w:rPr>
                <w:sz w:val="18"/>
              </w:rPr>
              <w:t>UNITED STATES</w:t>
            </w:r>
          </w:p>
        </w:tc>
      </w:tr>
    </w:tbl>
    <w:p w14:paraId="47CD4C7E" w14:textId="77777777" w:rsidR="00F90505" w:rsidRPr="00BA08B3" w:rsidRDefault="00F90505" w:rsidP="00F90505">
      <w:pPr>
        <w:rPr>
          <w:sz w:val="18"/>
        </w:rPr>
      </w:pPr>
    </w:p>
    <w:sectPr w:rsidR="00F90505" w:rsidRPr="00BA08B3" w:rsidSect="00F905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21811" w14:textId="77777777" w:rsidR="0044068F" w:rsidRDefault="0044068F">
      <w:r>
        <w:separator/>
      </w:r>
    </w:p>
  </w:endnote>
  <w:endnote w:type="continuationSeparator" w:id="0">
    <w:p w14:paraId="789A8506" w14:textId="77777777" w:rsidR="0044068F" w:rsidRDefault="00440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1DC6F8" w14:textId="77777777" w:rsidR="002B30BB" w:rsidRPr="00F90505" w:rsidRDefault="002B30BB" w:rsidP="00F90505">
    <w:pPr>
      <w:pStyle w:val="Footer"/>
      <w:rPr>
        <w:sz w:val="20"/>
      </w:rPr>
    </w:pPr>
    <w:r>
      <w:rPr>
        <w:sz w:val="20"/>
      </w:rPr>
      <w:t>* Did not randomize subjec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BEB167" w14:textId="77777777" w:rsidR="0044068F" w:rsidRDefault="0044068F">
      <w:r>
        <w:separator/>
      </w:r>
    </w:p>
  </w:footnote>
  <w:footnote w:type="continuationSeparator" w:id="0">
    <w:p w14:paraId="0B540B3F" w14:textId="77777777" w:rsidR="0044068F" w:rsidRDefault="004406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98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05"/>
    <w:rsid w:val="000859AA"/>
    <w:rsid w:val="000963B3"/>
    <w:rsid w:val="002B1FBE"/>
    <w:rsid w:val="002B30BB"/>
    <w:rsid w:val="002C6A39"/>
    <w:rsid w:val="00305370"/>
    <w:rsid w:val="0044068F"/>
    <w:rsid w:val="00476242"/>
    <w:rsid w:val="00567F1F"/>
    <w:rsid w:val="006B646E"/>
    <w:rsid w:val="006F2078"/>
    <w:rsid w:val="007C0EF5"/>
    <w:rsid w:val="007F4A90"/>
    <w:rsid w:val="00846B61"/>
    <w:rsid w:val="008E0C1D"/>
    <w:rsid w:val="00992F0F"/>
    <w:rsid w:val="00A001A9"/>
    <w:rsid w:val="00AD2683"/>
    <w:rsid w:val="00B644E1"/>
    <w:rsid w:val="00BA08B3"/>
    <w:rsid w:val="00BB77EC"/>
    <w:rsid w:val="00C21D28"/>
    <w:rsid w:val="00CB30DA"/>
    <w:rsid w:val="00CB42C6"/>
    <w:rsid w:val="00CD7E18"/>
    <w:rsid w:val="00DC669F"/>
    <w:rsid w:val="00DD0B2C"/>
    <w:rsid w:val="00F06400"/>
    <w:rsid w:val="00F86CBE"/>
    <w:rsid w:val="00F90505"/>
    <w:rsid w:val="00FF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4:docId w14:val="618FB908"/>
  <w15:chartTrackingRefBased/>
  <w15:docId w15:val="{0F127A82-B05B-4231-8284-35C6F54B0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qFormat/>
    <w:rsid w:val="00F9050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F9050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F9050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F90505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rsid w:val="00F90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thicsTable">
    <w:name w:val="Ethics Table"/>
    <w:basedOn w:val="TableNormal"/>
    <w:rsid w:val="00CB42C6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A38C685C2E30040B1985C6980398C2F" ma:contentTypeVersion="0" ma:contentTypeDescription="Create a new document." ma:contentTypeScope="" ma:versionID="2b187e9cf0df4a8f27acdf6c9034b9b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57DF7A9-0B6D-471C-B588-ACB400FA0E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6603F5-822F-4D79-8A08-FBDE76367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983A822-333A-4359-A672-046DF2B7F613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8</Pages>
  <Words>3803</Words>
  <Characters>23589</Characters>
  <Application>Microsoft Office Word</Application>
  <DocSecurity>0</DocSecurity>
  <Lines>196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4</vt:lpstr>
    </vt:vector>
  </TitlesOfParts>
  <Company>Pfizer Inc</Company>
  <LinksUpToDate>false</LinksUpToDate>
  <CharactersWithSpaces>2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4</dc:title>
  <dc:subject/>
  <dc:creator>lec03</dc:creator>
  <cp:keywords/>
  <dc:description/>
  <cp:lastModifiedBy>Smith, Hayley (MAN-MMC)</cp:lastModifiedBy>
  <cp:revision>3</cp:revision>
  <dcterms:created xsi:type="dcterms:W3CDTF">2019-04-17T09:50:00Z</dcterms:created>
  <dcterms:modified xsi:type="dcterms:W3CDTF">2019-04-17T10:20:00Z</dcterms:modified>
</cp:coreProperties>
</file>